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EB26C" w14:textId="77777777" w:rsidR="006340F1" w:rsidRDefault="006340F1">
      <w:pPr>
        <w:spacing w:line="480" w:lineRule="auto"/>
        <w:rPr>
          <w:rFonts w:ascii="Times New Roman" w:eastAsia="Times New Roman" w:hAnsi="Times New Roman" w:cs="Times New Roman"/>
          <w:b/>
          <w:sz w:val="24"/>
          <w:szCs w:val="24"/>
          <w:u w:val="single"/>
        </w:rPr>
      </w:pPr>
    </w:p>
    <w:p w14:paraId="0C55CA2E" w14:textId="691E45C0" w:rsidR="00CA645B" w:rsidRDefault="00107B44">
      <w:pPr>
        <w:spacing w:line="480" w:lineRule="auto"/>
        <w:rPr>
          <w:rFonts w:ascii="Times New Roman" w:eastAsia="Times New Roman" w:hAnsi="Times New Roman" w:cs="Times New Roman"/>
          <w:b/>
          <w:sz w:val="24"/>
          <w:szCs w:val="24"/>
          <w:u w:val="single"/>
        </w:rPr>
      </w:pPr>
      <w:r w:rsidRPr="00107B44">
        <w:rPr>
          <w:rFonts w:ascii="Times New Roman" w:eastAsia="Times New Roman" w:hAnsi="Times New Roman" w:cs="Times New Roman"/>
          <w:b/>
          <w:sz w:val="24"/>
          <w:szCs w:val="24"/>
          <w:u w:val="single"/>
        </w:rPr>
        <w:t>Appendix A Supplementary data</w:t>
      </w:r>
    </w:p>
    <w:p w14:paraId="1FA7E19B" w14:textId="77777777" w:rsidR="000A0E61" w:rsidRDefault="000A0E61" w:rsidP="00CA645B">
      <w:pPr>
        <w:rPr>
          <w:rFonts w:ascii="Times New Roman" w:eastAsia="Times New Roman" w:hAnsi="Times New Roman" w:cs="Times New Roman"/>
          <w:bCs/>
          <w:sz w:val="24"/>
          <w:szCs w:val="24"/>
        </w:rPr>
      </w:pPr>
    </w:p>
    <w:p w14:paraId="13F823DB" w14:textId="58BB2C85" w:rsidR="00CA645B" w:rsidRDefault="00CA645B" w:rsidP="00CA645B">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This </w:t>
      </w:r>
      <w:r w:rsidR="00E4741F">
        <w:rPr>
          <w:rFonts w:ascii="Times New Roman" w:eastAsia="Times New Roman" w:hAnsi="Times New Roman" w:cs="Times New Roman"/>
          <w:bCs/>
          <w:sz w:val="24"/>
          <w:szCs w:val="24"/>
        </w:rPr>
        <w:t xml:space="preserve">supplementary </w:t>
      </w:r>
      <w:proofErr w:type="spellStart"/>
      <w:r>
        <w:rPr>
          <w:rFonts w:ascii="Times New Roman" w:eastAsia="Times New Roman" w:hAnsi="Times New Roman" w:cs="Times New Roman"/>
          <w:bCs/>
          <w:sz w:val="24"/>
          <w:szCs w:val="24"/>
        </w:rPr>
        <w:t>webappendix</w:t>
      </w:r>
      <w:proofErr w:type="spellEnd"/>
      <w:r>
        <w:rPr>
          <w:rFonts w:ascii="Times New Roman" w:eastAsia="Times New Roman" w:hAnsi="Times New Roman" w:cs="Times New Roman"/>
          <w:bCs/>
          <w:sz w:val="24"/>
          <w:szCs w:val="24"/>
        </w:rPr>
        <w:t xml:space="preserve"> provides </w:t>
      </w:r>
      <w:r w:rsidR="00E4741F">
        <w:rPr>
          <w:rFonts w:ascii="Times New Roman" w:eastAsia="Times New Roman" w:hAnsi="Times New Roman" w:cs="Times New Roman"/>
          <w:bCs/>
          <w:sz w:val="24"/>
          <w:szCs w:val="24"/>
        </w:rPr>
        <w:t>additional data</w:t>
      </w:r>
      <w:r>
        <w:rPr>
          <w:rFonts w:ascii="Times New Roman" w:eastAsia="Times New Roman" w:hAnsi="Times New Roman" w:cs="Times New Roman"/>
          <w:bCs/>
          <w:sz w:val="24"/>
          <w:szCs w:val="24"/>
        </w:rPr>
        <w:t xml:space="preserve"> for the manuscript</w:t>
      </w:r>
      <w:r w:rsidR="00E4741F">
        <w:rPr>
          <w:rFonts w:ascii="Times New Roman" w:eastAsia="Times New Roman" w:hAnsi="Times New Roman" w:cs="Times New Roman"/>
          <w:bCs/>
          <w:sz w:val="24"/>
          <w:szCs w:val="24"/>
        </w:rPr>
        <w:t>, entitled</w:t>
      </w:r>
      <w:r>
        <w:rPr>
          <w:rFonts w:ascii="Times New Roman" w:eastAsia="Times New Roman" w:hAnsi="Times New Roman" w:cs="Times New Roman"/>
          <w:bCs/>
          <w:sz w:val="24"/>
          <w:szCs w:val="24"/>
        </w:rPr>
        <w:t xml:space="preserve"> “</w:t>
      </w:r>
      <w:r w:rsidRPr="00CA645B">
        <w:rPr>
          <w:rFonts w:ascii="Times New Roman" w:eastAsia="Times New Roman" w:hAnsi="Times New Roman" w:cs="Times New Roman"/>
          <w:bCs/>
          <w:i/>
          <w:iCs/>
          <w:sz w:val="24"/>
          <w:szCs w:val="24"/>
        </w:rPr>
        <w:t>The effect of school-entry age on health is understudied in low- and middle-income countries: A scoping review and future directions for research</w:t>
      </w:r>
      <w:r>
        <w:rPr>
          <w:rFonts w:ascii="Times New Roman" w:eastAsia="Times New Roman" w:hAnsi="Times New Roman" w:cs="Times New Roman"/>
          <w:bCs/>
          <w:sz w:val="24"/>
          <w:szCs w:val="24"/>
        </w:rPr>
        <w:t>”, including:</w:t>
      </w:r>
    </w:p>
    <w:p w14:paraId="5A7F3EB6" w14:textId="77777777" w:rsidR="00F2371F" w:rsidRPr="00CA645B" w:rsidRDefault="00F2371F" w:rsidP="00CA645B">
      <w:pPr>
        <w:rPr>
          <w:rFonts w:ascii="Times New Roman" w:eastAsia="Times New Roman" w:hAnsi="Times New Roman" w:cs="Times New Roman"/>
          <w:bCs/>
          <w:i/>
          <w:iCs/>
          <w:sz w:val="24"/>
          <w:szCs w:val="24"/>
        </w:rPr>
      </w:pPr>
    </w:p>
    <w:sdt>
      <w:sdtPr>
        <w:rPr>
          <w:rFonts w:asciiTheme="majorBidi" w:eastAsia="Arial" w:hAnsiTheme="majorBidi" w:cs="Arial"/>
          <w:color w:val="auto"/>
          <w:sz w:val="24"/>
          <w:szCs w:val="24"/>
          <w:lang w:val="en"/>
        </w:rPr>
        <w:id w:val="-38903851"/>
        <w:docPartObj>
          <w:docPartGallery w:val="Table of Contents"/>
          <w:docPartUnique/>
        </w:docPartObj>
      </w:sdtPr>
      <w:sdtEndPr>
        <w:rPr>
          <w:b/>
          <w:bCs/>
          <w:noProof/>
          <w:lang w:val="en-US"/>
        </w:rPr>
      </w:sdtEndPr>
      <w:sdtContent>
        <w:p w14:paraId="6DE549AF" w14:textId="736D5BE1" w:rsidR="00F4287E" w:rsidRPr="009C2414" w:rsidRDefault="00F4287E">
          <w:pPr>
            <w:pStyle w:val="TOCHeading"/>
            <w:rPr>
              <w:rFonts w:asciiTheme="majorBidi" w:hAnsiTheme="majorBidi"/>
              <w:sz w:val="24"/>
              <w:szCs w:val="24"/>
            </w:rPr>
          </w:pPr>
        </w:p>
        <w:p w14:paraId="6BE8BD41" w14:textId="20EFF14F" w:rsidR="009C2414" w:rsidRPr="009C2414" w:rsidRDefault="00F4287E">
          <w:pPr>
            <w:pStyle w:val="TOC2"/>
            <w:rPr>
              <w:rFonts w:asciiTheme="majorBidi" w:eastAsiaTheme="minorEastAsia" w:hAnsiTheme="majorBidi" w:cstheme="majorBidi"/>
              <w:noProof/>
              <w:kern w:val="2"/>
              <w14:ligatures w14:val="standardContextual"/>
            </w:rPr>
          </w:pPr>
          <w:r w:rsidRPr="009C2414">
            <w:rPr>
              <w:rFonts w:asciiTheme="majorBidi" w:hAnsiTheme="majorBidi" w:cstheme="majorBidi"/>
              <w:sz w:val="24"/>
              <w:szCs w:val="24"/>
            </w:rPr>
            <w:fldChar w:fldCharType="begin"/>
          </w:r>
          <w:r w:rsidRPr="009C2414">
            <w:rPr>
              <w:rFonts w:asciiTheme="majorBidi" w:hAnsiTheme="majorBidi" w:cstheme="majorBidi"/>
              <w:sz w:val="24"/>
              <w:szCs w:val="24"/>
            </w:rPr>
            <w:instrText xml:space="preserve"> TOC \o "1-3" \h \z \u </w:instrText>
          </w:r>
          <w:r w:rsidRPr="009C2414">
            <w:rPr>
              <w:rFonts w:asciiTheme="majorBidi" w:hAnsiTheme="majorBidi" w:cstheme="majorBidi"/>
              <w:sz w:val="24"/>
              <w:szCs w:val="24"/>
            </w:rPr>
            <w:fldChar w:fldCharType="separate"/>
          </w:r>
          <w:hyperlink w:anchor="_Toc134433557" w:history="1">
            <w:r w:rsidR="009C2414" w:rsidRPr="009C2414">
              <w:rPr>
                <w:rStyle w:val="Hyperlink"/>
                <w:rFonts w:asciiTheme="majorBidi" w:hAnsiTheme="majorBidi" w:cstheme="majorBidi"/>
                <w:noProof/>
              </w:rPr>
              <w:t>Table S1. Search history for Figure 1</w:t>
            </w:r>
            <w:r w:rsidR="009C2414" w:rsidRPr="009C2414">
              <w:rPr>
                <w:rFonts w:asciiTheme="majorBidi" w:hAnsiTheme="majorBidi" w:cstheme="majorBidi"/>
                <w:noProof/>
                <w:webHidden/>
              </w:rPr>
              <w:tab/>
            </w:r>
            <w:r w:rsidR="009C2414" w:rsidRPr="009C2414">
              <w:rPr>
                <w:rFonts w:asciiTheme="majorBidi" w:hAnsiTheme="majorBidi" w:cstheme="majorBidi"/>
                <w:noProof/>
                <w:webHidden/>
              </w:rPr>
              <w:fldChar w:fldCharType="begin"/>
            </w:r>
            <w:r w:rsidR="009C2414" w:rsidRPr="009C2414">
              <w:rPr>
                <w:rFonts w:asciiTheme="majorBidi" w:hAnsiTheme="majorBidi" w:cstheme="majorBidi"/>
                <w:noProof/>
                <w:webHidden/>
              </w:rPr>
              <w:instrText xml:space="preserve"> PAGEREF _Toc134433557 \h </w:instrText>
            </w:r>
            <w:r w:rsidR="009C2414" w:rsidRPr="009C2414">
              <w:rPr>
                <w:rFonts w:asciiTheme="majorBidi" w:hAnsiTheme="majorBidi" w:cstheme="majorBidi"/>
                <w:noProof/>
                <w:webHidden/>
              </w:rPr>
            </w:r>
            <w:r w:rsidR="009C2414" w:rsidRPr="009C2414">
              <w:rPr>
                <w:rFonts w:asciiTheme="majorBidi" w:hAnsiTheme="majorBidi" w:cstheme="majorBidi"/>
                <w:noProof/>
                <w:webHidden/>
              </w:rPr>
              <w:fldChar w:fldCharType="separate"/>
            </w:r>
            <w:r w:rsidR="009C2414" w:rsidRPr="009C2414">
              <w:rPr>
                <w:rFonts w:asciiTheme="majorBidi" w:hAnsiTheme="majorBidi" w:cstheme="majorBidi"/>
                <w:noProof/>
                <w:webHidden/>
              </w:rPr>
              <w:t>2</w:t>
            </w:r>
            <w:r w:rsidR="009C2414" w:rsidRPr="009C2414">
              <w:rPr>
                <w:rFonts w:asciiTheme="majorBidi" w:hAnsiTheme="majorBidi" w:cstheme="majorBidi"/>
                <w:noProof/>
                <w:webHidden/>
              </w:rPr>
              <w:fldChar w:fldCharType="end"/>
            </w:r>
          </w:hyperlink>
        </w:p>
        <w:p w14:paraId="5AB15056" w14:textId="7C356EDD" w:rsidR="009C2414" w:rsidRPr="009C2414" w:rsidRDefault="00000000">
          <w:pPr>
            <w:pStyle w:val="TOC2"/>
            <w:rPr>
              <w:rFonts w:asciiTheme="majorBidi" w:eastAsiaTheme="minorEastAsia" w:hAnsiTheme="majorBidi" w:cstheme="majorBidi"/>
              <w:noProof/>
              <w:kern w:val="2"/>
              <w14:ligatures w14:val="standardContextual"/>
            </w:rPr>
          </w:pPr>
          <w:hyperlink w:anchor="_Toc134433558" w:history="1">
            <w:r w:rsidR="009C2414" w:rsidRPr="009C2414">
              <w:rPr>
                <w:rStyle w:val="Hyperlink"/>
                <w:rFonts w:asciiTheme="majorBidi" w:hAnsiTheme="majorBidi" w:cstheme="majorBidi"/>
                <w:noProof/>
              </w:rPr>
              <w:t>Table S2. Search history in PubMed</w:t>
            </w:r>
            <w:r w:rsidR="009C2414" w:rsidRPr="009C2414">
              <w:rPr>
                <w:rFonts w:asciiTheme="majorBidi" w:hAnsiTheme="majorBidi" w:cstheme="majorBidi"/>
                <w:noProof/>
                <w:webHidden/>
              </w:rPr>
              <w:tab/>
            </w:r>
            <w:r w:rsidR="009C2414" w:rsidRPr="009C2414">
              <w:rPr>
                <w:rFonts w:asciiTheme="majorBidi" w:hAnsiTheme="majorBidi" w:cstheme="majorBidi"/>
                <w:noProof/>
                <w:webHidden/>
              </w:rPr>
              <w:fldChar w:fldCharType="begin"/>
            </w:r>
            <w:r w:rsidR="009C2414" w:rsidRPr="009C2414">
              <w:rPr>
                <w:rFonts w:asciiTheme="majorBidi" w:hAnsiTheme="majorBidi" w:cstheme="majorBidi"/>
                <w:noProof/>
                <w:webHidden/>
              </w:rPr>
              <w:instrText xml:space="preserve"> PAGEREF _Toc134433558 \h </w:instrText>
            </w:r>
            <w:r w:rsidR="009C2414" w:rsidRPr="009C2414">
              <w:rPr>
                <w:rFonts w:asciiTheme="majorBidi" w:hAnsiTheme="majorBidi" w:cstheme="majorBidi"/>
                <w:noProof/>
                <w:webHidden/>
              </w:rPr>
            </w:r>
            <w:r w:rsidR="009C2414" w:rsidRPr="009C2414">
              <w:rPr>
                <w:rFonts w:asciiTheme="majorBidi" w:hAnsiTheme="majorBidi" w:cstheme="majorBidi"/>
                <w:noProof/>
                <w:webHidden/>
              </w:rPr>
              <w:fldChar w:fldCharType="separate"/>
            </w:r>
            <w:r w:rsidR="009C2414" w:rsidRPr="009C2414">
              <w:rPr>
                <w:rFonts w:asciiTheme="majorBidi" w:hAnsiTheme="majorBidi" w:cstheme="majorBidi"/>
                <w:noProof/>
                <w:webHidden/>
              </w:rPr>
              <w:t>3</w:t>
            </w:r>
            <w:r w:rsidR="009C2414" w:rsidRPr="009C2414">
              <w:rPr>
                <w:rFonts w:asciiTheme="majorBidi" w:hAnsiTheme="majorBidi" w:cstheme="majorBidi"/>
                <w:noProof/>
                <w:webHidden/>
              </w:rPr>
              <w:fldChar w:fldCharType="end"/>
            </w:r>
          </w:hyperlink>
        </w:p>
        <w:p w14:paraId="5F63D878" w14:textId="312317FE" w:rsidR="009C2414" w:rsidRPr="009C2414" w:rsidRDefault="00000000">
          <w:pPr>
            <w:pStyle w:val="TOC2"/>
            <w:rPr>
              <w:rFonts w:asciiTheme="majorBidi" w:eastAsiaTheme="minorEastAsia" w:hAnsiTheme="majorBidi" w:cstheme="majorBidi"/>
              <w:noProof/>
              <w:kern w:val="2"/>
              <w14:ligatures w14:val="standardContextual"/>
            </w:rPr>
          </w:pPr>
          <w:hyperlink w:anchor="_Toc134433559" w:history="1">
            <w:r w:rsidR="009C2414" w:rsidRPr="009C2414">
              <w:rPr>
                <w:rStyle w:val="Hyperlink"/>
                <w:rFonts w:asciiTheme="majorBidi" w:hAnsiTheme="majorBidi" w:cstheme="majorBidi"/>
                <w:noProof/>
              </w:rPr>
              <w:t>Table S3. Search history in ERIC</w:t>
            </w:r>
            <w:r w:rsidR="009C2414" w:rsidRPr="009C2414">
              <w:rPr>
                <w:rFonts w:asciiTheme="majorBidi" w:hAnsiTheme="majorBidi" w:cstheme="majorBidi"/>
                <w:noProof/>
                <w:webHidden/>
              </w:rPr>
              <w:tab/>
            </w:r>
            <w:r w:rsidR="009C2414" w:rsidRPr="009C2414">
              <w:rPr>
                <w:rFonts w:asciiTheme="majorBidi" w:hAnsiTheme="majorBidi" w:cstheme="majorBidi"/>
                <w:noProof/>
                <w:webHidden/>
              </w:rPr>
              <w:fldChar w:fldCharType="begin"/>
            </w:r>
            <w:r w:rsidR="009C2414" w:rsidRPr="009C2414">
              <w:rPr>
                <w:rFonts w:asciiTheme="majorBidi" w:hAnsiTheme="majorBidi" w:cstheme="majorBidi"/>
                <w:noProof/>
                <w:webHidden/>
              </w:rPr>
              <w:instrText xml:space="preserve"> PAGEREF _Toc134433559 \h </w:instrText>
            </w:r>
            <w:r w:rsidR="009C2414" w:rsidRPr="009C2414">
              <w:rPr>
                <w:rFonts w:asciiTheme="majorBidi" w:hAnsiTheme="majorBidi" w:cstheme="majorBidi"/>
                <w:noProof/>
                <w:webHidden/>
              </w:rPr>
            </w:r>
            <w:r w:rsidR="009C2414" w:rsidRPr="009C2414">
              <w:rPr>
                <w:rFonts w:asciiTheme="majorBidi" w:hAnsiTheme="majorBidi" w:cstheme="majorBidi"/>
                <w:noProof/>
                <w:webHidden/>
              </w:rPr>
              <w:fldChar w:fldCharType="separate"/>
            </w:r>
            <w:r w:rsidR="009C2414" w:rsidRPr="009C2414">
              <w:rPr>
                <w:rFonts w:asciiTheme="majorBidi" w:hAnsiTheme="majorBidi" w:cstheme="majorBidi"/>
                <w:noProof/>
                <w:webHidden/>
              </w:rPr>
              <w:t>4</w:t>
            </w:r>
            <w:r w:rsidR="009C2414" w:rsidRPr="009C2414">
              <w:rPr>
                <w:rFonts w:asciiTheme="majorBidi" w:hAnsiTheme="majorBidi" w:cstheme="majorBidi"/>
                <w:noProof/>
                <w:webHidden/>
              </w:rPr>
              <w:fldChar w:fldCharType="end"/>
            </w:r>
          </w:hyperlink>
        </w:p>
        <w:p w14:paraId="14745CA5" w14:textId="7A7C81CB" w:rsidR="009C2414" w:rsidRPr="009C2414" w:rsidRDefault="00000000">
          <w:pPr>
            <w:pStyle w:val="TOC2"/>
            <w:rPr>
              <w:rFonts w:asciiTheme="majorBidi" w:eastAsiaTheme="minorEastAsia" w:hAnsiTheme="majorBidi" w:cstheme="majorBidi"/>
              <w:noProof/>
              <w:kern w:val="2"/>
              <w14:ligatures w14:val="standardContextual"/>
            </w:rPr>
          </w:pPr>
          <w:hyperlink w:anchor="_Toc134433560" w:history="1">
            <w:r w:rsidR="009C2414" w:rsidRPr="009C2414">
              <w:rPr>
                <w:rStyle w:val="Hyperlink"/>
                <w:rFonts w:asciiTheme="majorBidi" w:hAnsiTheme="majorBidi" w:cstheme="majorBidi"/>
                <w:noProof/>
              </w:rPr>
              <w:t>Table S4. Search history in EconLit</w:t>
            </w:r>
            <w:r w:rsidR="009C2414" w:rsidRPr="009C2414">
              <w:rPr>
                <w:rFonts w:asciiTheme="majorBidi" w:hAnsiTheme="majorBidi" w:cstheme="majorBidi"/>
                <w:noProof/>
                <w:webHidden/>
              </w:rPr>
              <w:tab/>
            </w:r>
            <w:r w:rsidR="009C2414" w:rsidRPr="009C2414">
              <w:rPr>
                <w:rFonts w:asciiTheme="majorBidi" w:hAnsiTheme="majorBidi" w:cstheme="majorBidi"/>
                <w:noProof/>
                <w:webHidden/>
              </w:rPr>
              <w:fldChar w:fldCharType="begin"/>
            </w:r>
            <w:r w:rsidR="009C2414" w:rsidRPr="009C2414">
              <w:rPr>
                <w:rFonts w:asciiTheme="majorBidi" w:hAnsiTheme="majorBidi" w:cstheme="majorBidi"/>
                <w:noProof/>
                <w:webHidden/>
              </w:rPr>
              <w:instrText xml:space="preserve"> PAGEREF _Toc134433560 \h </w:instrText>
            </w:r>
            <w:r w:rsidR="009C2414" w:rsidRPr="009C2414">
              <w:rPr>
                <w:rFonts w:asciiTheme="majorBidi" w:hAnsiTheme="majorBidi" w:cstheme="majorBidi"/>
                <w:noProof/>
                <w:webHidden/>
              </w:rPr>
            </w:r>
            <w:r w:rsidR="009C2414" w:rsidRPr="009C2414">
              <w:rPr>
                <w:rFonts w:asciiTheme="majorBidi" w:hAnsiTheme="majorBidi" w:cstheme="majorBidi"/>
                <w:noProof/>
                <w:webHidden/>
              </w:rPr>
              <w:fldChar w:fldCharType="separate"/>
            </w:r>
            <w:r w:rsidR="009C2414" w:rsidRPr="009C2414">
              <w:rPr>
                <w:rFonts w:asciiTheme="majorBidi" w:hAnsiTheme="majorBidi" w:cstheme="majorBidi"/>
                <w:noProof/>
                <w:webHidden/>
              </w:rPr>
              <w:t>5</w:t>
            </w:r>
            <w:r w:rsidR="009C2414" w:rsidRPr="009C2414">
              <w:rPr>
                <w:rFonts w:asciiTheme="majorBidi" w:hAnsiTheme="majorBidi" w:cstheme="majorBidi"/>
                <w:noProof/>
                <w:webHidden/>
              </w:rPr>
              <w:fldChar w:fldCharType="end"/>
            </w:r>
          </w:hyperlink>
        </w:p>
        <w:p w14:paraId="4F12F2BE" w14:textId="6F170E25" w:rsidR="009C2414" w:rsidRPr="009C2414" w:rsidRDefault="00000000">
          <w:pPr>
            <w:pStyle w:val="TOC2"/>
            <w:rPr>
              <w:rFonts w:asciiTheme="majorBidi" w:eastAsiaTheme="minorEastAsia" w:hAnsiTheme="majorBidi" w:cstheme="majorBidi"/>
              <w:noProof/>
              <w:kern w:val="2"/>
              <w14:ligatures w14:val="standardContextual"/>
            </w:rPr>
          </w:pPr>
          <w:hyperlink w:anchor="_Toc134433561" w:history="1">
            <w:r w:rsidR="009C2414" w:rsidRPr="009C2414">
              <w:rPr>
                <w:rStyle w:val="Hyperlink"/>
                <w:rFonts w:asciiTheme="majorBidi" w:hAnsiTheme="majorBidi" w:cstheme="majorBidi"/>
                <w:noProof/>
              </w:rPr>
              <w:t>Table S5. Search history in EBSCO</w:t>
            </w:r>
            <w:r w:rsidR="009C2414" w:rsidRPr="009C2414">
              <w:rPr>
                <w:rFonts w:asciiTheme="majorBidi" w:hAnsiTheme="majorBidi" w:cstheme="majorBidi"/>
                <w:noProof/>
                <w:webHidden/>
              </w:rPr>
              <w:tab/>
            </w:r>
            <w:r w:rsidR="009C2414" w:rsidRPr="009C2414">
              <w:rPr>
                <w:rFonts w:asciiTheme="majorBidi" w:hAnsiTheme="majorBidi" w:cstheme="majorBidi"/>
                <w:noProof/>
                <w:webHidden/>
              </w:rPr>
              <w:fldChar w:fldCharType="begin"/>
            </w:r>
            <w:r w:rsidR="009C2414" w:rsidRPr="009C2414">
              <w:rPr>
                <w:rFonts w:asciiTheme="majorBidi" w:hAnsiTheme="majorBidi" w:cstheme="majorBidi"/>
                <w:noProof/>
                <w:webHidden/>
              </w:rPr>
              <w:instrText xml:space="preserve"> PAGEREF _Toc134433561 \h </w:instrText>
            </w:r>
            <w:r w:rsidR="009C2414" w:rsidRPr="009C2414">
              <w:rPr>
                <w:rFonts w:asciiTheme="majorBidi" w:hAnsiTheme="majorBidi" w:cstheme="majorBidi"/>
                <w:noProof/>
                <w:webHidden/>
              </w:rPr>
            </w:r>
            <w:r w:rsidR="009C2414" w:rsidRPr="009C2414">
              <w:rPr>
                <w:rFonts w:asciiTheme="majorBidi" w:hAnsiTheme="majorBidi" w:cstheme="majorBidi"/>
                <w:noProof/>
                <w:webHidden/>
              </w:rPr>
              <w:fldChar w:fldCharType="separate"/>
            </w:r>
            <w:r w:rsidR="009C2414" w:rsidRPr="009C2414">
              <w:rPr>
                <w:rFonts w:asciiTheme="majorBidi" w:hAnsiTheme="majorBidi" w:cstheme="majorBidi"/>
                <w:noProof/>
                <w:webHidden/>
              </w:rPr>
              <w:t>6</w:t>
            </w:r>
            <w:r w:rsidR="009C2414" w:rsidRPr="009C2414">
              <w:rPr>
                <w:rFonts w:asciiTheme="majorBidi" w:hAnsiTheme="majorBidi" w:cstheme="majorBidi"/>
                <w:noProof/>
                <w:webHidden/>
              </w:rPr>
              <w:fldChar w:fldCharType="end"/>
            </w:r>
          </w:hyperlink>
        </w:p>
        <w:p w14:paraId="24F743D5" w14:textId="65F225F4" w:rsidR="009C2414" w:rsidRPr="009C2414" w:rsidRDefault="00000000">
          <w:pPr>
            <w:pStyle w:val="TOC2"/>
            <w:rPr>
              <w:rFonts w:asciiTheme="majorBidi" w:eastAsiaTheme="minorEastAsia" w:hAnsiTheme="majorBidi" w:cstheme="majorBidi"/>
              <w:noProof/>
              <w:kern w:val="2"/>
              <w14:ligatures w14:val="standardContextual"/>
            </w:rPr>
          </w:pPr>
          <w:hyperlink w:anchor="_Toc134433562" w:history="1">
            <w:r w:rsidR="009C2414" w:rsidRPr="009C2414">
              <w:rPr>
                <w:rStyle w:val="Hyperlink"/>
                <w:rFonts w:asciiTheme="majorBidi" w:hAnsiTheme="majorBidi" w:cstheme="majorBidi"/>
                <w:noProof/>
              </w:rPr>
              <w:t>Table S6. Search history in Google Scholar</w:t>
            </w:r>
            <w:r w:rsidR="009C2414" w:rsidRPr="009C2414">
              <w:rPr>
                <w:rFonts w:asciiTheme="majorBidi" w:hAnsiTheme="majorBidi" w:cstheme="majorBidi"/>
                <w:noProof/>
                <w:webHidden/>
              </w:rPr>
              <w:tab/>
            </w:r>
            <w:r w:rsidR="009C2414" w:rsidRPr="009C2414">
              <w:rPr>
                <w:rFonts w:asciiTheme="majorBidi" w:hAnsiTheme="majorBidi" w:cstheme="majorBidi"/>
                <w:noProof/>
                <w:webHidden/>
              </w:rPr>
              <w:fldChar w:fldCharType="begin"/>
            </w:r>
            <w:r w:rsidR="009C2414" w:rsidRPr="009C2414">
              <w:rPr>
                <w:rFonts w:asciiTheme="majorBidi" w:hAnsiTheme="majorBidi" w:cstheme="majorBidi"/>
                <w:noProof/>
                <w:webHidden/>
              </w:rPr>
              <w:instrText xml:space="preserve"> PAGEREF _Toc134433562 \h </w:instrText>
            </w:r>
            <w:r w:rsidR="009C2414" w:rsidRPr="009C2414">
              <w:rPr>
                <w:rFonts w:asciiTheme="majorBidi" w:hAnsiTheme="majorBidi" w:cstheme="majorBidi"/>
                <w:noProof/>
                <w:webHidden/>
              </w:rPr>
            </w:r>
            <w:r w:rsidR="009C2414" w:rsidRPr="009C2414">
              <w:rPr>
                <w:rFonts w:asciiTheme="majorBidi" w:hAnsiTheme="majorBidi" w:cstheme="majorBidi"/>
                <w:noProof/>
                <w:webHidden/>
              </w:rPr>
              <w:fldChar w:fldCharType="separate"/>
            </w:r>
            <w:r w:rsidR="009C2414" w:rsidRPr="009C2414">
              <w:rPr>
                <w:rFonts w:asciiTheme="majorBidi" w:hAnsiTheme="majorBidi" w:cstheme="majorBidi"/>
                <w:noProof/>
                <w:webHidden/>
              </w:rPr>
              <w:t>7</w:t>
            </w:r>
            <w:r w:rsidR="009C2414" w:rsidRPr="009C2414">
              <w:rPr>
                <w:rFonts w:asciiTheme="majorBidi" w:hAnsiTheme="majorBidi" w:cstheme="majorBidi"/>
                <w:noProof/>
                <w:webHidden/>
              </w:rPr>
              <w:fldChar w:fldCharType="end"/>
            </w:r>
          </w:hyperlink>
        </w:p>
        <w:p w14:paraId="3CF20FEE" w14:textId="23A6C6B4" w:rsidR="009C2414" w:rsidRPr="009C2414" w:rsidRDefault="00000000">
          <w:pPr>
            <w:pStyle w:val="TOC2"/>
            <w:rPr>
              <w:rFonts w:asciiTheme="majorBidi" w:eastAsiaTheme="minorEastAsia" w:hAnsiTheme="majorBidi" w:cstheme="majorBidi"/>
              <w:noProof/>
              <w:kern w:val="2"/>
              <w14:ligatures w14:val="standardContextual"/>
            </w:rPr>
          </w:pPr>
          <w:hyperlink w:anchor="_Toc134433563" w:history="1">
            <w:r w:rsidR="009C2414" w:rsidRPr="009C2414">
              <w:rPr>
                <w:rStyle w:val="Hyperlink"/>
                <w:rFonts w:asciiTheme="majorBidi" w:hAnsiTheme="majorBidi" w:cstheme="majorBidi"/>
                <w:noProof/>
              </w:rPr>
              <w:t>Table S7. Journal impact and field of included studies</w:t>
            </w:r>
            <w:r w:rsidR="009C2414" w:rsidRPr="009C2414">
              <w:rPr>
                <w:rFonts w:asciiTheme="majorBidi" w:hAnsiTheme="majorBidi" w:cstheme="majorBidi"/>
                <w:noProof/>
                <w:webHidden/>
              </w:rPr>
              <w:tab/>
            </w:r>
            <w:r w:rsidR="009C2414" w:rsidRPr="009C2414">
              <w:rPr>
                <w:rFonts w:asciiTheme="majorBidi" w:hAnsiTheme="majorBidi" w:cstheme="majorBidi"/>
                <w:noProof/>
                <w:webHidden/>
              </w:rPr>
              <w:fldChar w:fldCharType="begin"/>
            </w:r>
            <w:r w:rsidR="009C2414" w:rsidRPr="009C2414">
              <w:rPr>
                <w:rFonts w:asciiTheme="majorBidi" w:hAnsiTheme="majorBidi" w:cstheme="majorBidi"/>
                <w:noProof/>
                <w:webHidden/>
              </w:rPr>
              <w:instrText xml:space="preserve"> PAGEREF _Toc134433563 \h </w:instrText>
            </w:r>
            <w:r w:rsidR="009C2414" w:rsidRPr="009C2414">
              <w:rPr>
                <w:rFonts w:asciiTheme="majorBidi" w:hAnsiTheme="majorBidi" w:cstheme="majorBidi"/>
                <w:noProof/>
                <w:webHidden/>
              </w:rPr>
            </w:r>
            <w:r w:rsidR="009C2414" w:rsidRPr="009C2414">
              <w:rPr>
                <w:rFonts w:asciiTheme="majorBidi" w:hAnsiTheme="majorBidi" w:cstheme="majorBidi"/>
                <w:noProof/>
                <w:webHidden/>
              </w:rPr>
              <w:fldChar w:fldCharType="separate"/>
            </w:r>
            <w:r w:rsidR="009C2414" w:rsidRPr="009C2414">
              <w:rPr>
                <w:rFonts w:asciiTheme="majorBidi" w:hAnsiTheme="majorBidi" w:cstheme="majorBidi"/>
                <w:noProof/>
                <w:webHidden/>
              </w:rPr>
              <w:t>8</w:t>
            </w:r>
            <w:r w:rsidR="009C2414" w:rsidRPr="009C2414">
              <w:rPr>
                <w:rFonts w:asciiTheme="majorBidi" w:hAnsiTheme="majorBidi" w:cstheme="majorBidi"/>
                <w:noProof/>
                <w:webHidden/>
              </w:rPr>
              <w:fldChar w:fldCharType="end"/>
            </w:r>
          </w:hyperlink>
        </w:p>
        <w:p w14:paraId="1048BBDC" w14:textId="2D59F73A" w:rsidR="00F4287E" w:rsidRPr="009C2414" w:rsidRDefault="00F4287E">
          <w:pPr>
            <w:rPr>
              <w:rFonts w:asciiTheme="majorBidi" w:hAnsiTheme="majorBidi" w:cstheme="majorBidi"/>
              <w:sz w:val="24"/>
              <w:szCs w:val="24"/>
            </w:rPr>
          </w:pPr>
          <w:r w:rsidRPr="009C2414">
            <w:rPr>
              <w:rFonts w:asciiTheme="majorBidi" w:hAnsiTheme="majorBidi" w:cstheme="majorBidi"/>
              <w:b/>
              <w:bCs/>
              <w:noProof/>
              <w:sz w:val="24"/>
              <w:szCs w:val="24"/>
            </w:rPr>
            <w:fldChar w:fldCharType="end"/>
          </w:r>
        </w:p>
      </w:sdtContent>
    </w:sdt>
    <w:p w14:paraId="0000014A" w14:textId="77777777" w:rsidR="003312BC" w:rsidRPr="009C2414" w:rsidRDefault="003312BC">
      <w:pPr>
        <w:rPr>
          <w:rFonts w:asciiTheme="majorBidi" w:eastAsia="Times New Roman" w:hAnsiTheme="majorBidi" w:cstheme="majorBidi"/>
          <w:sz w:val="24"/>
          <w:szCs w:val="24"/>
        </w:rPr>
      </w:pPr>
    </w:p>
    <w:p w14:paraId="0000014B" w14:textId="77777777" w:rsidR="003312BC" w:rsidRPr="009C2414" w:rsidRDefault="003312BC">
      <w:pPr>
        <w:rPr>
          <w:rFonts w:asciiTheme="majorBidi" w:eastAsia="Times New Roman" w:hAnsiTheme="majorBidi" w:cstheme="majorBidi"/>
          <w:sz w:val="24"/>
          <w:szCs w:val="24"/>
        </w:rPr>
      </w:pPr>
    </w:p>
    <w:p w14:paraId="0000014C" w14:textId="77777777" w:rsidR="003312BC" w:rsidRPr="009C2414" w:rsidRDefault="003312BC">
      <w:pPr>
        <w:rPr>
          <w:rFonts w:asciiTheme="majorBidi" w:eastAsia="Times New Roman" w:hAnsiTheme="majorBidi" w:cstheme="majorBidi"/>
          <w:sz w:val="24"/>
          <w:szCs w:val="24"/>
        </w:rPr>
      </w:pPr>
    </w:p>
    <w:p w14:paraId="0000014D" w14:textId="77777777" w:rsidR="003312BC" w:rsidRDefault="003312BC">
      <w:pPr>
        <w:rPr>
          <w:rFonts w:ascii="Times New Roman" w:eastAsia="Times New Roman" w:hAnsi="Times New Roman" w:cs="Times New Roman"/>
          <w:sz w:val="24"/>
          <w:szCs w:val="24"/>
        </w:rPr>
      </w:pPr>
    </w:p>
    <w:p w14:paraId="0000014E" w14:textId="77777777" w:rsidR="003312BC" w:rsidRDefault="003312BC">
      <w:pPr>
        <w:rPr>
          <w:rFonts w:ascii="Times New Roman" w:eastAsia="Times New Roman" w:hAnsi="Times New Roman" w:cs="Times New Roman"/>
          <w:sz w:val="24"/>
          <w:szCs w:val="24"/>
        </w:rPr>
      </w:pPr>
    </w:p>
    <w:p w14:paraId="0000014F" w14:textId="77777777" w:rsidR="003312BC" w:rsidRDefault="003312BC">
      <w:pPr>
        <w:rPr>
          <w:rFonts w:ascii="Times New Roman" w:eastAsia="Times New Roman" w:hAnsi="Times New Roman" w:cs="Times New Roman"/>
          <w:sz w:val="24"/>
          <w:szCs w:val="24"/>
        </w:rPr>
      </w:pPr>
    </w:p>
    <w:p w14:paraId="00000150" w14:textId="117A21AD" w:rsidR="003312BC" w:rsidRDefault="009E4316" w:rsidP="009E4316">
      <w:pPr>
        <w:tabs>
          <w:tab w:val="left" w:pos="6390"/>
        </w:tabs>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00000151" w14:textId="77777777" w:rsidR="003312BC" w:rsidRDefault="003312BC">
      <w:pPr>
        <w:rPr>
          <w:rFonts w:ascii="Times New Roman" w:eastAsia="Times New Roman" w:hAnsi="Times New Roman" w:cs="Times New Roman"/>
          <w:sz w:val="24"/>
          <w:szCs w:val="24"/>
        </w:rPr>
      </w:pPr>
    </w:p>
    <w:p w14:paraId="00000152" w14:textId="77777777" w:rsidR="003312BC" w:rsidRDefault="003312BC">
      <w:pPr>
        <w:rPr>
          <w:rFonts w:ascii="Times New Roman" w:eastAsia="Times New Roman" w:hAnsi="Times New Roman" w:cs="Times New Roman"/>
          <w:sz w:val="24"/>
          <w:szCs w:val="24"/>
        </w:rPr>
      </w:pPr>
    </w:p>
    <w:p w14:paraId="00000153" w14:textId="77777777" w:rsidR="003312BC" w:rsidRDefault="003312BC">
      <w:pPr>
        <w:rPr>
          <w:rFonts w:ascii="Times New Roman" w:eastAsia="Times New Roman" w:hAnsi="Times New Roman" w:cs="Times New Roman"/>
          <w:sz w:val="24"/>
          <w:szCs w:val="24"/>
        </w:rPr>
      </w:pPr>
    </w:p>
    <w:p w14:paraId="00000154" w14:textId="77777777" w:rsidR="003312BC" w:rsidRDefault="003312BC">
      <w:pPr>
        <w:rPr>
          <w:rFonts w:ascii="Times New Roman" w:eastAsia="Times New Roman" w:hAnsi="Times New Roman" w:cs="Times New Roman"/>
          <w:sz w:val="24"/>
          <w:szCs w:val="24"/>
        </w:rPr>
      </w:pPr>
    </w:p>
    <w:p w14:paraId="00000155" w14:textId="77777777" w:rsidR="003312BC" w:rsidRDefault="003312BC">
      <w:pPr>
        <w:rPr>
          <w:rFonts w:ascii="Times New Roman" w:eastAsia="Times New Roman" w:hAnsi="Times New Roman" w:cs="Times New Roman"/>
          <w:sz w:val="24"/>
          <w:szCs w:val="24"/>
        </w:rPr>
      </w:pPr>
    </w:p>
    <w:p w14:paraId="00000156" w14:textId="77777777" w:rsidR="003312BC" w:rsidRDefault="003312BC">
      <w:pPr>
        <w:rPr>
          <w:rFonts w:ascii="Times New Roman" w:eastAsia="Times New Roman" w:hAnsi="Times New Roman" w:cs="Times New Roman"/>
          <w:sz w:val="24"/>
          <w:szCs w:val="24"/>
        </w:rPr>
      </w:pPr>
    </w:p>
    <w:p w14:paraId="00000157" w14:textId="77777777" w:rsidR="003312BC" w:rsidRDefault="003312BC">
      <w:pPr>
        <w:rPr>
          <w:rFonts w:ascii="Times New Roman" w:eastAsia="Times New Roman" w:hAnsi="Times New Roman" w:cs="Times New Roman"/>
          <w:sz w:val="24"/>
          <w:szCs w:val="24"/>
        </w:rPr>
      </w:pPr>
    </w:p>
    <w:p w14:paraId="00000158" w14:textId="77777777" w:rsidR="003312BC" w:rsidRDefault="003312BC">
      <w:pPr>
        <w:rPr>
          <w:rFonts w:ascii="Times New Roman" w:eastAsia="Times New Roman" w:hAnsi="Times New Roman" w:cs="Times New Roman"/>
          <w:sz w:val="24"/>
          <w:szCs w:val="24"/>
        </w:rPr>
      </w:pPr>
    </w:p>
    <w:p w14:paraId="7E01AFD4" w14:textId="77777777" w:rsidR="004E73E3" w:rsidRDefault="004E73E3">
      <w:pPr>
        <w:rPr>
          <w:rFonts w:ascii="Times New Roman" w:eastAsia="Times New Roman" w:hAnsi="Times New Roman" w:cs="Times New Roman"/>
          <w:sz w:val="24"/>
          <w:szCs w:val="24"/>
        </w:rPr>
      </w:pPr>
    </w:p>
    <w:p w14:paraId="5D4D3767" w14:textId="77777777" w:rsidR="004E73E3" w:rsidRDefault="004E73E3">
      <w:pPr>
        <w:rPr>
          <w:rFonts w:ascii="Times New Roman" w:eastAsia="Times New Roman" w:hAnsi="Times New Roman" w:cs="Times New Roman"/>
          <w:sz w:val="24"/>
          <w:szCs w:val="24"/>
        </w:rPr>
      </w:pPr>
    </w:p>
    <w:p w14:paraId="72E18FFC" w14:textId="77777777" w:rsidR="004E73E3" w:rsidRDefault="004E73E3">
      <w:pPr>
        <w:rPr>
          <w:rFonts w:ascii="Times New Roman" w:eastAsia="Times New Roman" w:hAnsi="Times New Roman" w:cs="Times New Roman"/>
          <w:sz w:val="24"/>
          <w:szCs w:val="24"/>
        </w:rPr>
      </w:pPr>
    </w:p>
    <w:p w14:paraId="6BEEA6E6" w14:textId="77777777" w:rsidR="004E73E3" w:rsidRDefault="004E73E3">
      <w:pPr>
        <w:rPr>
          <w:rFonts w:ascii="Times New Roman" w:eastAsia="Times New Roman" w:hAnsi="Times New Roman" w:cs="Times New Roman"/>
          <w:sz w:val="24"/>
          <w:szCs w:val="24"/>
        </w:rPr>
      </w:pPr>
    </w:p>
    <w:p w14:paraId="4B6E89C9" w14:textId="77777777" w:rsidR="004E73E3" w:rsidRDefault="004E73E3">
      <w:pPr>
        <w:rPr>
          <w:rFonts w:ascii="Times New Roman" w:eastAsia="Times New Roman" w:hAnsi="Times New Roman" w:cs="Times New Roman"/>
          <w:sz w:val="24"/>
          <w:szCs w:val="24"/>
        </w:rPr>
      </w:pPr>
    </w:p>
    <w:p w14:paraId="64DC25DD" w14:textId="77777777" w:rsidR="004E73E3" w:rsidRDefault="004E73E3">
      <w:pPr>
        <w:rPr>
          <w:rFonts w:ascii="Times New Roman" w:eastAsia="Times New Roman" w:hAnsi="Times New Roman" w:cs="Times New Roman"/>
          <w:sz w:val="24"/>
          <w:szCs w:val="24"/>
        </w:rPr>
      </w:pPr>
    </w:p>
    <w:p w14:paraId="20B622B0" w14:textId="77777777" w:rsidR="004E73E3" w:rsidRDefault="004E73E3">
      <w:pPr>
        <w:rPr>
          <w:rFonts w:ascii="Times New Roman" w:eastAsia="Times New Roman" w:hAnsi="Times New Roman" w:cs="Times New Roman"/>
          <w:sz w:val="24"/>
          <w:szCs w:val="24"/>
        </w:rPr>
      </w:pPr>
    </w:p>
    <w:p w14:paraId="3D91CC65" w14:textId="62A6132F" w:rsidR="00B14D63" w:rsidRDefault="00B14D63" w:rsidP="00B14D63">
      <w:pPr>
        <w:pStyle w:val="Heading2"/>
      </w:pPr>
      <w:bookmarkStart w:id="0" w:name="_Toc134433557"/>
      <w:r>
        <w:t>Table S1. Search history for Figure 1</w:t>
      </w:r>
      <w:bookmarkEnd w:id="0"/>
    </w:p>
    <w:p w14:paraId="1D5B0F2B" w14:textId="77777777" w:rsidR="00B14D63" w:rsidRPr="00C66915" w:rsidRDefault="00B14D63" w:rsidP="00B14D63"/>
    <w:tbl>
      <w:tblPr>
        <w:tblStyle w:val="af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5655"/>
        <w:gridCol w:w="1365"/>
      </w:tblGrid>
      <w:tr w:rsidR="00B14D63" w14:paraId="0FF3CCEA" w14:textId="77777777" w:rsidTr="006E141D">
        <w:trPr>
          <w:trHeight w:val="440"/>
        </w:trPr>
        <w:tc>
          <w:tcPr>
            <w:tcW w:w="7995" w:type="dxa"/>
            <w:gridSpan w:val="2"/>
            <w:shd w:val="clear" w:color="auto" w:fill="CCCCCC"/>
            <w:tcMar>
              <w:top w:w="100" w:type="dxa"/>
              <w:left w:w="100" w:type="dxa"/>
              <w:bottom w:w="100" w:type="dxa"/>
              <w:right w:w="100" w:type="dxa"/>
            </w:tcMar>
          </w:tcPr>
          <w:p w14:paraId="49619B3E" w14:textId="77777777" w:rsidR="00B14D63" w:rsidRDefault="00B14D63" w:rsidP="006E141D">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 xml:space="preserve">PubMed: Search Terms </w:t>
            </w:r>
          </w:p>
        </w:tc>
        <w:tc>
          <w:tcPr>
            <w:tcW w:w="1365" w:type="dxa"/>
            <w:shd w:val="clear" w:color="auto" w:fill="auto"/>
            <w:tcMar>
              <w:top w:w="100" w:type="dxa"/>
              <w:left w:w="100" w:type="dxa"/>
              <w:bottom w:w="100" w:type="dxa"/>
              <w:right w:w="100" w:type="dxa"/>
            </w:tcMar>
          </w:tcPr>
          <w:p w14:paraId="408D8353" w14:textId="77777777" w:rsidR="00B14D63" w:rsidRDefault="00B14D63" w:rsidP="006E141D">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tc>
      </w:tr>
      <w:tr w:rsidR="00B14D63" w14:paraId="4B36DF9B" w14:textId="77777777" w:rsidTr="006E141D">
        <w:trPr>
          <w:trHeight w:val="440"/>
        </w:trPr>
        <w:tc>
          <w:tcPr>
            <w:tcW w:w="9360" w:type="dxa"/>
            <w:gridSpan w:val="3"/>
            <w:shd w:val="clear" w:color="auto" w:fill="auto"/>
            <w:tcMar>
              <w:top w:w="100" w:type="dxa"/>
              <w:left w:w="100" w:type="dxa"/>
              <w:bottom w:w="100" w:type="dxa"/>
              <w:right w:w="100" w:type="dxa"/>
            </w:tcMar>
          </w:tcPr>
          <w:p w14:paraId="1708E49C" w14:textId="77777777" w:rsidR="00B14D63" w:rsidRDefault="00000000" w:rsidP="006E141D">
            <w:pPr>
              <w:widowControl w:val="0"/>
              <w:pBdr>
                <w:top w:val="nil"/>
                <w:left w:val="nil"/>
                <w:bottom w:val="nil"/>
                <w:right w:val="nil"/>
                <w:between w:val="nil"/>
              </w:pBdr>
              <w:rPr>
                <w:rFonts w:ascii="Times New Roman" w:eastAsia="Times New Roman" w:hAnsi="Times New Roman" w:cs="Times New Roman"/>
              </w:rPr>
            </w:pPr>
            <w:hyperlink r:id="rId9">
              <w:r w:rsidR="00B14D63">
                <w:rPr>
                  <w:rFonts w:ascii="Times New Roman" w:eastAsia="Times New Roman" w:hAnsi="Times New Roman" w:cs="Times New Roman"/>
                  <w:color w:val="0000FF"/>
                  <w:u w:val="single"/>
                </w:rPr>
                <w:t>https://pubmed.ncbi.nlm.nih.gov/</w:t>
              </w:r>
            </w:hyperlink>
            <w:r w:rsidR="00B14D63">
              <w:rPr>
                <w:rFonts w:ascii="Times New Roman" w:eastAsia="Times New Roman" w:hAnsi="Times New Roman" w:cs="Times New Roman"/>
              </w:rPr>
              <w:t xml:space="preserve"> (Search date: 22.09.2022)</w:t>
            </w:r>
          </w:p>
        </w:tc>
      </w:tr>
      <w:tr w:rsidR="00B14D63" w14:paraId="3319F14A" w14:textId="77777777" w:rsidTr="006E141D">
        <w:trPr>
          <w:trHeight w:val="440"/>
        </w:trPr>
        <w:tc>
          <w:tcPr>
            <w:tcW w:w="2340" w:type="dxa"/>
            <w:shd w:val="clear" w:color="auto" w:fill="auto"/>
            <w:tcMar>
              <w:top w:w="100" w:type="dxa"/>
              <w:left w:w="100" w:type="dxa"/>
              <w:bottom w:w="100" w:type="dxa"/>
              <w:right w:w="100" w:type="dxa"/>
            </w:tcMar>
          </w:tcPr>
          <w:p w14:paraId="132D1A39" w14:textId="77777777" w:rsidR="00B14D63" w:rsidRPr="00FD2865" w:rsidRDefault="00B14D63" w:rsidP="006E141D">
            <w:pPr>
              <w:widowControl w:val="0"/>
              <w:pBdr>
                <w:top w:val="nil"/>
                <w:left w:val="nil"/>
                <w:bottom w:val="nil"/>
                <w:right w:val="nil"/>
                <w:between w:val="nil"/>
              </w:pBdr>
              <w:rPr>
                <w:rFonts w:ascii="Times New Roman" w:eastAsia="Times New Roman" w:hAnsi="Times New Roman" w:cs="Times New Roman"/>
                <w:b/>
                <w:bCs/>
                <w:i/>
                <w:iCs/>
              </w:rPr>
            </w:pPr>
            <w:r w:rsidRPr="00FD2865">
              <w:rPr>
                <w:rFonts w:ascii="Times New Roman" w:eastAsia="Times New Roman" w:hAnsi="Times New Roman" w:cs="Times New Roman"/>
                <w:b/>
                <w:bCs/>
                <w:i/>
                <w:iCs/>
              </w:rPr>
              <w:t>Low- and middle-income countries</w:t>
            </w:r>
          </w:p>
          <w:p w14:paraId="4453B92D" w14:textId="77777777" w:rsidR="00B14D63" w:rsidRDefault="00B14D63" w:rsidP="006E141D">
            <w:pPr>
              <w:widowControl w:val="0"/>
              <w:pBdr>
                <w:top w:val="nil"/>
                <w:left w:val="nil"/>
                <w:bottom w:val="nil"/>
                <w:right w:val="nil"/>
                <w:between w:val="nil"/>
              </w:pBdr>
              <w:rPr>
                <w:rFonts w:ascii="Times New Roman" w:eastAsia="Times New Roman" w:hAnsi="Times New Roman" w:cs="Times New Roman"/>
                <w:i/>
                <w:iCs/>
              </w:rPr>
            </w:pPr>
          </w:p>
          <w:p w14:paraId="5AF3BD3A" w14:textId="77777777" w:rsidR="00B14D63" w:rsidRDefault="00B14D63" w:rsidP="006E141D">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Total population:  </w:t>
            </w:r>
          </w:p>
          <w:p w14:paraId="53AF37A8" w14:textId="77777777" w:rsidR="00B14D63" w:rsidRDefault="00B14D63" w:rsidP="006E141D">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6.57 billion in 2021)</w:t>
            </w:r>
          </w:p>
        </w:tc>
        <w:tc>
          <w:tcPr>
            <w:tcW w:w="5655" w:type="dxa"/>
            <w:shd w:val="clear" w:color="auto" w:fill="auto"/>
            <w:tcMar>
              <w:top w:w="100" w:type="dxa"/>
              <w:left w:w="100" w:type="dxa"/>
              <w:bottom w:w="100" w:type="dxa"/>
              <w:right w:w="100" w:type="dxa"/>
            </w:tcMar>
          </w:tcPr>
          <w:p w14:paraId="03F6FCDB" w14:textId="5FAC856C" w:rsidR="00B14D63" w:rsidRDefault="00B14D63" w:rsidP="006E141D">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school entry age</w:t>
            </w:r>
            <w:r w:rsidR="00313955">
              <w:rPr>
                <w:rFonts w:ascii="Times New Roman" w:eastAsia="Times New Roman" w:hAnsi="Times New Roman" w:cs="Times New Roman"/>
              </w:rPr>
              <w:t>”</w:t>
            </w:r>
            <w:r>
              <w:rPr>
                <w:rFonts w:ascii="Times New Roman" w:eastAsia="Times New Roman" w:hAnsi="Times New Roman" w:cs="Times New Roman"/>
              </w:rPr>
              <w:t xml:space="preserve"> OR “school starting age</w:t>
            </w:r>
            <w:r w:rsidR="00313955">
              <w:rPr>
                <w:rFonts w:ascii="Times New Roman" w:eastAsia="Times New Roman" w:hAnsi="Times New Roman" w:cs="Times New Roman"/>
              </w:rPr>
              <w:t>”</w:t>
            </w:r>
            <w:r>
              <w:rPr>
                <w:rFonts w:ascii="Times New Roman" w:eastAsia="Times New Roman" w:hAnsi="Times New Roman" w:cs="Times New Roman"/>
              </w:rPr>
              <w:t xml:space="preserve"> OR "age at school entry" OR "age-at-school-entry" OR "birthdate effect" OR "age factors"[mesh] OR "relative age for grade" OR "month of school enrollment" OR "young-for-grade" </w:t>
            </w:r>
            <w:r w:rsidRPr="001231AA">
              <w:rPr>
                <w:rFonts w:ascii="Times New Roman" w:eastAsia="Times New Roman" w:hAnsi="Times New Roman" w:cs="Times New Roman"/>
              </w:rPr>
              <w:t>OR "old-for-grade"</w:t>
            </w:r>
            <w:r>
              <w:rPr>
                <w:rFonts w:ascii="Times New Roman" w:eastAsia="Times New Roman" w:hAnsi="Times New Roman" w:cs="Times New Roman"/>
              </w:rPr>
              <w:t xml:space="preserve"> OR "month of birth" OR “</w:t>
            </w:r>
            <w:proofErr w:type="spellStart"/>
            <w:r>
              <w:rPr>
                <w:rFonts w:ascii="Times New Roman" w:eastAsia="Times New Roman" w:hAnsi="Times New Roman" w:cs="Times New Roman"/>
              </w:rPr>
              <w:t>birthmonth</w:t>
            </w:r>
            <w:proofErr w:type="spellEnd"/>
            <w:r>
              <w:rPr>
                <w:rFonts w:ascii="Times New Roman" w:eastAsia="Times New Roman" w:hAnsi="Times New Roman" w:cs="Times New Roman"/>
              </w:rPr>
              <w:t>”) AND ("education"[Mesh] OR "Schools"[Mesh] OR "primary education" OR "primary school") AND ("Low income countries" OR "Middle income countries" OR "Low and middle income countries" OR "low resource settings" OR "Developing Countries" OR “Africa” OR “Asia” OR “South America” OR “Central America” OR “Eastern Europe” OR “Middle East” OR “Caribbean” OR “China” OR “India” OR “Indonesia” OR “Pakistan” OR “Brazil” OR “Nigeria” OR “Bangladesh” OR “Mexico” OR “Russia” OR “Ethiopia” OR “Philippines” OR “Egypt” OR “Vietnam” OR “DR Congo” OR “Turkey" OR “Iran” OR “Thailand” OR “Tanzania” OR “South Africa”) AND "Humans"[Mesh] NOT letter [pt] NOT Case Reports [pt] NOT Editorial [pt] NOT Historical Article [pt] NOT Meta-Analysis [pt] NOT Review [pt] NOT Comment [pt]</w:t>
            </w:r>
          </w:p>
        </w:tc>
        <w:tc>
          <w:tcPr>
            <w:tcW w:w="1365" w:type="dxa"/>
            <w:shd w:val="clear" w:color="auto" w:fill="auto"/>
            <w:tcMar>
              <w:top w:w="100" w:type="dxa"/>
              <w:left w:w="100" w:type="dxa"/>
              <w:bottom w:w="100" w:type="dxa"/>
              <w:right w:w="100" w:type="dxa"/>
            </w:tcMar>
          </w:tcPr>
          <w:p w14:paraId="354F0259" w14:textId="77777777" w:rsidR="00B14D63" w:rsidRDefault="00B14D63" w:rsidP="006E141D">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3,603</w:t>
            </w:r>
          </w:p>
        </w:tc>
      </w:tr>
      <w:tr w:rsidR="00B14D63" w14:paraId="36B170E4" w14:textId="77777777" w:rsidTr="006E141D">
        <w:trPr>
          <w:trHeight w:val="440"/>
        </w:trPr>
        <w:tc>
          <w:tcPr>
            <w:tcW w:w="2340" w:type="dxa"/>
            <w:shd w:val="clear" w:color="auto" w:fill="auto"/>
            <w:tcMar>
              <w:top w:w="100" w:type="dxa"/>
              <w:left w:w="100" w:type="dxa"/>
              <w:bottom w:w="100" w:type="dxa"/>
              <w:right w:w="100" w:type="dxa"/>
            </w:tcMar>
          </w:tcPr>
          <w:p w14:paraId="054A7F60" w14:textId="77777777" w:rsidR="00B14D63" w:rsidRPr="00FD2865" w:rsidRDefault="00B14D63" w:rsidP="006E141D">
            <w:pPr>
              <w:widowControl w:val="0"/>
              <w:pBdr>
                <w:top w:val="nil"/>
                <w:left w:val="nil"/>
                <w:bottom w:val="nil"/>
                <w:right w:val="nil"/>
                <w:between w:val="nil"/>
              </w:pBdr>
              <w:rPr>
                <w:rFonts w:ascii="Times New Roman" w:eastAsia="Times New Roman" w:hAnsi="Times New Roman" w:cs="Times New Roman"/>
                <w:b/>
                <w:bCs/>
                <w:i/>
                <w:iCs/>
              </w:rPr>
            </w:pPr>
            <w:r w:rsidRPr="00FD2865">
              <w:rPr>
                <w:rFonts w:ascii="Times New Roman" w:eastAsia="Times New Roman" w:hAnsi="Times New Roman" w:cs="Times New Roman"/>
                <w:b/>
                <w:bCs/>
                <w:i/>
                <w:iCs/>
              </w:rPr>
              <w:t>High-income countries</w:t>
            </w:r>
          </w:p>
          <w:p w14:paraId="16053109" w14:textId="77777777" w:rsidR="00B14D63" w:rsidRDefault="00B14D63" w:rsidP="006E141D">
            <w:pPr>
              <w:widowControl w:val="0"/>
              <w:pBdr>
                <w:top w:val="nil"/>
                <w:left w:val="nil"/>
                <w:bottom w:val="nil"/>
                <w:right w:val="nil"/>
                <w:between w:val="nil"/>
              </w:pBdr>
              <w:rPr>
                <w:rFonts w:ascii="Times New Roman" w:eastAsia="Times New Roman" w:hAnsi="Times New Roman" w:cs="Times New Roman"/>
                <w:i/>
                <w:iCs/>
              </w:rPr>
            </w:pPr>
          </w:p>
          <w:p w14:paraId="6036F1B8" w14:textId="77777777" w:rsidR="00B14D63" w:rsidRDefault="00B14D63" w:rsidP="006E141D">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Total population: </w:t>
            </w:r>
          </w:p>
          <w:p w14:paraId="36E41CAD" w14:textId="77777777" w:rsidR="00B14D63" w:rsidRDefault="00B14D63" w:rsidP="006E141D">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24 billion in 2021)</w:t>
            </w:r>
          </w:p>
        </w:tc>
        <w:tc>
          <w:tcPr>
            <w:tcW w:w="5655" w:type="dxa"/>
            <w:shd w:val="clear" w:color="auto" w:fill="auto"/>
            <w:tcMar>
              <w:top w:w="100" w:type="dxa"/>
              <w:left w:w="100" w:type="dxa"/>
              <w:bottom w:w="100" w:type="dxa"/>
              <w:right w:w="100" w:type="dxa"/>
            </w:tcMar>
          </w:tcPr>
          <w:p w14:paraId="682CE3D9" w14:textId="0741A02A" w:rsidR="00B14D63" w:rsidRDefault="00B14D63" w:rsidP="006E141D">
            <w:pPr>
              <w:rPr>
                <w:rFonts w:ascii="Times New Roman" w:eastAsia="Times New Roman" w:hAnsi="Times New Roman" w:cs="Times New Roman"/>
              </w:rPr>
            </w:pPr>
            <w:r>
              <w:rPr>
                <w:rFonts w:ascii="Times New Roman" w:eastAsia="Times New Roman" w:hAnsi="Times New Roman" w:cs="Times New Roman"/>
                <w:b/>
              </w:rPr>
              <w:t xml:space="preserve"> </w:t>
            </w:r>
            <w:r>
              <w:rPr>
                <w:rFonts w:ascii="Times New Roman" w:eastAsia="Times New Roman" w:hAnsi="Times New Roman" w:cs="Times New Roman"/>
              </w:rPr>
              <w:t>(“school entry age</w:t>
            </w:r>
            <w:r w:rsidR="00313955">
              <w:rPr>
                <w:rFonts w:ascii="Times New Roman" w:eastAsia="Times New Roman" w:hAnsi="Times New Roman" w:cs="Times New Roman"/>
              </w:rPr>
              <w:t>”</w:t>
            </w:r>
            <w:r>
              <w:rPr>
                <w:rFonts w:ascii="Times New Roman" w:eastAsia="Times New Roman" w:hAnsi="Times New Roman" w:cs="Times New Roman"/>
              </w:rPr>
              <w:t xml:space="preserve"> OR “school starting age" OR "age at school entry" OR "age-at-school-entry" OR "birthdate effect" OR "age factors"[mesh] OR "relative age for grade" OR "month of school enrollment" OR "young-for-grade" </w:t>
            </w:r>
            <w:r w:rsidRPr="001231AA">
              <w:rPr>
                <w:rFonts w:ascii="Times New Roman" w:eastAsia="Times New Roman" w:hAnsi="Times New Roman" w:cs="Times New Roman"/>
              </w:rPr>
              <w:t>OR "old-for-grade"</w:t>
            </w:r>
            <w:r>
              <w:rPr>
                <w:rFonts w:ascii="Times New Roman" w:eastAsia="Times New Roman" w:hAnsi="Times New Roman" w:cs="Times New Roman"/>
              </w:rPr>
              <w:t xml:space="preserve"> OR "month of birth" OR “</w:t>
            </w:r>
            <w:proofErr w:type="spellStart"/>
            <w:r>
              <w:rPr>
                <w:rFonts w:ascii="Times New Roman" w:eastAsia="Times New Roman" w:hAnsi="Times New Roman" w:cs="Times New Roman"/>
              </w:rPr>
              <w:t>birthmonth</w:t>
            </w:r>
            <w:proofErr w:type="spellEnd"/>
            <w:r>
              <w:rPr>
                <w:rFonts w:ascii="Times New Roman" w:eastAsia="Times New Roman" w:hAnsi="Times New Roman" w:cs="Times New Roman"/>
              </w:rPr>
              <w:t>”) AND ("education"[Mesh] OR "Schools"[Mesh] OR "primary education" OR "primary school") AND ("High income countries" OR "Developed Countries" OR “North America” OR “Europe” OR “America” OR “United Kingdom” OR “Canada” OR “United States” OR “Germany” OR “France” OR “Denmark” OR “Norway” OR “Austria” OR “Ireland” OR “Japan” OR “Belgium” OR “Spain” OR “Sweden” OR “Switzerland” OR “New Zealand” OR “Australia” OR “Finland” OR “Norway”) AND "Humans"[Mesh] NOT letter [pt] NOT Case Reports [pt] NOT Editorial [pt] NOT Historical Article [pt] NOT Meta-Analysis [pt] NOT Review [pt] NOT Comment [pt]</w:t>
            </w:r>
          </w:p>
          <w:p w14:paraId="1D2DF538" w14:textId="77777777" w:rsidR="00B14D63" w:rsidRDefault="00B14D63" w:rsidP="006E141D">
            <w:pPr>
              <w:widowControl w:val="0"/>
              <w:pBdr>
                <w:top w:val="nil"/>
                <w:left w:val="nil"/>
                <w:bottom w:val="nil"/>
                <w:right w:val="nil"/>
                <w:between w:val="nil"/>
              </w:pBdr>
              <w:rPr>
                <w:rFonts w:ascii="Times New Roman" w:eastAsia="Times New Roman" w:hAnsi="Times New Roman" w:cs="Times New Roman"/>
              </w:rPr>
            </w:pPr>
          </w:p>
        </w:tc>
        <w:tc>
          <w:tcPr>
            <w:tcW w:w="1365" w:type="dxa"/>
            <w:shd w:val="clear" w:color="auto" w:fill="auto"/>
            <w:tcMar>
              <w:top w:w="100" w:type="dxa"/>
              <w:left w:w="100" w:type="dxa"/>
              <w:bottom w:w="100" w:type="dxa"/>
              <w:right w:w="100" w:type="dxa"/>
            </w:tcMar>
          </w:tcPr>
          <w:p w14:paraId="072522B7" w14:textId="77777777" w:rsidR="00B14D63" w:rsidRDefault="00B14D63" w:rsidP="006E141D">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1,153</w:t>
            </w:r>
          </w:p>
        </w:tc>
      </w:tr>
    </w:tbl>
    <w:p w14:paraId="5044AD53" w14:textId="77777777" w:rsidR="00B14D63" w:rsidRDefault="00B14D63" w:rsidP="00B14D63">
      <w:pPr>
        <w:rPr>
          <w:rFonts w:ascii="Times New Roman" w:eastAsia="Times New Roman" w:hAnsi="Times New Roman" w:cs="Times New Roman"/>
          <w:i/>
          <w:iCs/>
          <w:sz w:val="20"/>
          <w:szCs w:val="20"/>
        </w:rPr>
      </w:pPr>
    </w:p>
    <w:p w14:paraId="75BA2277" w14:textId="77777777" w:rsidR="00B14D63" w:rsidRPr="00FD2865" w:rsidRDefault="00B14D63" w:rsidP="00B14D63">
      <w:pPr>
        <w:ind w:left="180"/>
        <w:rPr>
          <w:rFonts w:ascii="Times New Roman" w:eastAsia="Times New Roman" w:hAnsi="Times New Roman" w:cs="Times New Roman"/>
          <w:sz w:val="20"/>
          <w:szCs w:val="20"/>
        </w:rPr>
      </w:pPr>
      <w:r w:rsidRPr="00FD2865">
        <w:rPr>
          <w:rFonts w:ascii="Times New Roman" w:eastAsia="Times New Roman" w:hAnsi="Times New Roman" w:cs="Times New Roman"/>
          <w:i/>
          <w:iCs/>
          <w:sz w:val="20"/>
          <w:szCs w:val="20"/>
        </w:rPr>
        <w:t xml:space="preserve">Notes: </w:t>
      </w:r>
      <w:r>
        <w:rPr>
          <w:rFonts w:ascii="Times New Roman" w:eastAsia="Times New Roman" w:hAnsi="Times New Roman" w:cs="Times New Roman"/>
          <w:sz w:val="20"/>
          <w:szCs w:val="20"/>
        </w:rPr>
        <w:t xml:space="preserve">Total population estimates were obtained from the </w:t>
      </w:r>
      <w:r w:rsidRPr="00FD2865">
        <w:rPr>
          <w:rFonts w:ascii="Times New Roman" w:eastAsia="Times New Roman" w:hAnsi="Times New Roman" w:cs="Times New Roman"/>
          <w:sz w:val="20"/>
          <w:szCs w:val="20"/>
        </w:rPr>
        <w:t>World Bank Development Indicators</w:t>
      </w:r>
      <w:r>
        <w:rPr>
          <w:rFonts w:ascii="Times New Roman" w:eastAsia="Times New Roman" w:hAnsi="Times New Roman" w:cs="Times New Roman"/>
          <w:sz w:val="20"/>
          <w:szCs w:val="20"/>
        </w:rPr>
        <w:t xml:space="preserve"> database.</w:t>
      </w:r>
    </w:p>
    <w:p w14:paraId="00000163" w14:textId="2FA2F73E" w:rsidR="003312BC" w:rsidRDefault="00122C44" w:rsidP="00C66915">
      <w:pPr>
        <w:pStyle w:val="Heading2"/>
      </w:pPr>
      <w:bookmarkStart w:id="1" w:name="_Toc134433558"/>
      <w:r>
        <w:lastRenderedPageBreak/>
        <w:t>T</w:t>
      </w:r>
      <w:r w:rsidR="00E05C62">
        <w:t>able</w:t>
      </w:r>
      <w:r>
        <w:t xml:space="preserve"> S</w:t>
      </w:r>
      <w:r w:rsidR="004E73E3">
        <w:t>2</w:t>
      </w:r>
      <w:r>
        <w:t>. Search history in PubMed</w:t>
      </w:r>
      <w:bookmarkEnd w:id="1"/>
      <w:r>
        <w:tab/>
      </w:r>
    </w:p>
    <w:p w14:paraId="00000164" w14:textId="77777777" w:rsidR="003312BC" w:rsidRDefault="003312BC">
      <w:pPr>
        <w:rPr>
          <w:rFonts w:ascii="Times New Roman" w:eastAsia="Times New Roman" w:hAnsi="Times New Roman" w:cs="Times New Roman"/>
          <w:sz w:val="24"/>
          <w:szCs w:val="24"/>
        </w:rPr>
      </w:pPr>
    </w:p>
    <w:tbl>
      <w:tblPr>
        <w:tblStyle w:val="ab"/>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40"/>
        <w:gridCol w:w="5850"/>
        <w:gridCol w:w="1270"/>
      </w:tblGrid>
      <w:tr w:rsidR="003312BC" w14:paraId="4B71524D" w14:textId="77777777" w:rsidTr="00DF2A9C">
        <w:trPr>
          <w:trHeight w:val="440"/>
        </w:trPr>
        <w:tc>
          <w:tcPr>
            <w:tcW w:w="8090" w:type="dxa"/>
            <w:gridSpan w:val="2"/>
            <w:shd w:val="clear" w:color="auto" w:fill="CCCCCC"/>
            <w:tcMar>
              <w:top w:w="100" w:type="dxa"/>
              <w:left w:w="100" w:type="dxa"/>
              <w:bottom w:w="100" w:type="dxa"/>
              <w:right w:w="100" w:type="dxa"/>
            </w:tcMar>
          </w:tcPr>
          <w:p w14:paraId="00000165" w14:textId="77777777" w:rsidR="003312BC" w:rsidRDefault="00122C44">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PubMed: Search Terms (all years)</w:t>
            </w:r>
          </w:p>
        </w:tc>
        <w:tc>
          <w:tcPr>
            <w:tcW w:w="1270" w:type="dxa"/>
            <w:shd w:val="clear" w:color="auto" w:fill="auto"/>
            <w:tcMar>
              <w:top w:w="100" w:type="dxa"/>
              <w:left w:w="100" w:type="dxa"/>
              <w:bottom w:w="100" w:type="dxa"/>
              <w:right w:w="100" w:type="dxa"/>
            </w:tcMar>
          </w:tcPr>
          <w:p w14:paraId="00000167" w14:textId="77777777" w:rsidR="003312BC" w:rsidRDefault="00122C44">
            <w:pPr>
              <w:widowControl w:val="0"/>
              <w:pBdr>
                <w:top w:val="nil"/>
                <w:left w:val="nil"/>
                <w:bottom w:val="nil"/>
                <w:right w:val="nil"/>
                <w:between w:val="nil"/>
              </w:pBd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tc>
      </w:tr>
      <w:tr w:rsidR="003312BC" w14:paraId="556F4244" w14:textId="77777777" w:rsidTr="00567CA9">
        <w:trPr>
          <w:trHeight w:val="440"/>
        </w:trPr>
        <w:tc>
          <w:tcPr>
            <w:tcW w:w="9360" w:type="dxa"/>
            <w:gridSpan w:val="3"/>
            <w:shd w:val="clear" w:color="auto" w:fill="auto"/>
            <w:tcMar>
              <w:top w:w="100" w:type="dxa"/>
              <w:left w:w="100" w:type="dxa"/>
              <w:bottom w:w="100" w:type="dxa"/>
              <w:right w:w="100" w:type="dxa"/>
            </w:tcMar>
          </w:tcPr>
          <w:p w14:paraId="00000168" w14:textId="77777777" w:rsidR="003312BC" w:rsidRDefault="00000000">
            <w:pPr>
              <w:widowControl w:val="0"/>
              <w:pBdr>
                <w:top w:val="nil"/>
                <w:left w:val="nil"/>
                <w:bottom w:val="nil"/>
                <w:right w:val="nil"/>
                <w:between w:val="nil"/>
              </w:pBdr>
              <w:rPr>
                <w:rFonts w:ascii="Times New Roman" w:eastAsia="Times New Roman" w:hAnsi="Times New Roman" w:cs="Times New Roman"/>
              </w:rPr>
            </w:pPr>
            <w:hyperlink r:id="rId10">
              <w:r w:rsidR="00122C44">
                <w:rPr>
                  <w:rFonts w:ascii="Times New Roman" w:eastAsia="Times New Roman" w:hAnsi="Times New Roman" w:cs="Times New Roman"/>
                  <w:color w:val="0000FF"/>
                  <w:u w:val="single"/>
                </w:rPr>
                <w:t>https://pubmed.ncbi.nlm.nih.gov/</w:t>
              </w:r>
            </w:hyperlink>
            <w:r w:rsidR="00122C44">
              <w:rPr>
                <w:rFonts w:ascii="Times New Roman" w:eastAsia="Times New Roman" w:hAnsi="Times New Roman" w:cs="Times New Roman"/>
              </w:rPr>
              <w:t xml:space="preserve"> (Search date: 10.08.2022)</w:t>
            </w:r>
          </w:p>
        </w:tc>
      </w:tr>
      <w:tr w:rsidR="003312BC" w14:paraId="284E12EE" w14:textId="77777777" w:rsidTr="00DF2A9C">
        <w:trPr>
          <w:trHeight w:val="440"/>
        </w:trPr>
        <w:tc>
          <w:tcPr>
            <w:tcW w:w="2240" w:type="dxa"/>
            <w:shd w:val="clear" w:color="auto" w:fill="auto"/>
            <w:tcMar>
              <w:top w:w="100" w:type="dxa"/>
              <w:left w:w="100" w:type="dxa"/>
              <w:bottom w:w="100" w:type="dxa"/>
              <w:right w:w="100" w:type="dxa"/>
            </w:tcMar>
          </w:tcPr>
          <w:p w14:paraId="0000016B" w14:textId="77777777" w:rsidR="003312BC" w:rsidRDefault="00122C44">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oncept 1 (school entry age)</w:t>
            </w:r>
          </w:p>
        </w:tc>
        <w:tc>
          <w:tcPr>
            <w:tcW w:w="5850" w:type="dxa"/>
            <w:shd w:val="clear" w:color="auto" w:fill="auto"/>
            <w:tcMar>
              <w:top w:w="100" w:type="dxa"/>
              <w:left w:w="100" w:type="dxa"/>
              <w:bottom w:w="100" w:type="dxa"/>
              <w:right w:w="100" w:type="dxa"/>
            </w:tcMar>
          </w:tcPr>
          <w:p w14:paraId="0000016C" w14:textId="4F3A4FE5" w:rsidR="003312BC" w:rsidRDefault="00002DBC">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w:t>
            </w:r>
            <w:r w:rsidR="00122C44">
              <w:rPr>
                <w:rFonts w:ascii="Times New Roman" w:eastAsia="Times New Roman" w:hAnsi="Times New Roman" w:cs="Times New Roman"/>
              </w:rPr>
              <w:t>"</w:t>
            </w:r>
            <w:r w:rsidR="005A264C">
              <w:rPr>
                <w:rFonts w:ascii="Times New Roman" w:eastAsia="Times New Roman" w:hAnsi="Times New Roman" w:cs="Times New Roman"/>
              </w:rPr>
              <w:t>s</w:t>
            </w:r>
            <w:r w:rsidR="00122C44">
              <w:rPr>
                <w:rFonts w:ascii="Times New Roman" w:eastAsia="Times New Roman" w:hAnsi="Times New Roman" w:cs="Times New Roman"/>
              </w:rPr>
              <w:t xml:space="preserve">chool entry age" </w:t>
            </w:r>
            <w:r>
              <w:rPr>
                <w:rFonts w:ascii="Times New Roman" w:eastAsia="Times New Roman" w:hAnsi="Times New Roman" w:cs="Times New Roman"/>
              </w:rPr>
              <w:t>OR "school starting age" OR “a</w:t>
            </w:r>
            <w:r w:rsidR="00122C44">
              <w:rPr>
                <w:rFonts w:ascii="Times New Roman" w:eastAsia="Times New Roman" w:hAnsi="Times New Roman" w:cs="Times New Roman"/>
              </w:rPr>
              <w:t xml:space="preserve">ge at school entry" OR "age-at-school-entry" OR "birthdate effect" OR "age factors"[mesh] OR "relative age for grade" OR "month of school enrollment" OR "young-for-grade" </w:t>
            </w:r>
            <w:r w:rsidR="00C859AA" w:rsidRPr="00C859AA">
              <w:rPr>
                <w:rFonts w:ascii="Times New Roman" w:eastAsia="Times New Roman" w:hAnsi="Times New Roman" w:cs="Times New Roman"/>
              </w:rPr>
              <w:t>OR "old-for-grade"</w:t>
            </w:r>
            <w:r w:rsidR="00C859AA">
              <w:rPr>
                <w:rFonts w:ascii="Times New Roman" w:eastAsia="Times New Roman" w:hAnsi="Times New Roman" w:cs="Times New Roman"/>
              </w:rPr>
              <w:t xml:space="preserve"> </w:t>
            </w:r>
            <w:r w:rsidR="00122C44">
              <w:rPr>
                <w:rFonts w:ascii="Times New Roman" w:eastAsia="Times New Roman" w:hAnsi="Times New Roman" w:cs="Times New Roman"/>
              </w:rPr>
              <w:t>OR "month of birth" OR “</w:t>
            </w:r>
            <w:proofErr w:type="spellStart"/>
            <w:r w:rsidR="00122C44">
              <w:rPr>
                <w:rFonts w:ascii="Times New Roman" w:eastAsia="Times New Roman" w:hAnsi="Times New Roman" w:cs="Times New Roman"/>
              </w:rPr>
              <w:t>birthmonth</w:t>
            </w:r>
            <w:proofErr w:type="spellEnd"/>
            <w:r w:rsidR="00122C44">
              <w:rPr>
                <w:rFonts w:ascii="Times New Roman" w:eastAsia="Times New Roman" w:hAnsi="Times New Roman" w:cs="Times New Roman"/>
              </w:rPr>
              <w:t xml:space="preserve">”) </w:t>
            </w:r>
          </w:p>
        </w:tc>
        <w:tc>
          <w:tcPr>
            <w:tcW w:w="1270" w:type="dxa"/>
            <w:shd w:val="clear" w:color="auto" w:fill="auto"/>
            <w:tcMar>
              <w:top w:w="100" w:type="dxa"/>
              <w:left w:w="100" w:type="dxa"/>
              <w:bottom w:w="100" w:type="dxa"/>
              <w:right w:w="100" w:type="dxa"/>
            </w:tcMar>
          </w:tcPr>
          <w:p w14:paraId="0000016D" w14:textId="77777777" w:rsidR="003312BC" w:rsidRDefault="00122C4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563,605</w:t>
            </w:r>
          </w:p>
        </w:tc>
      </w:tr>
      <w:tr w:rsidR="003312BC" w14:paraId="56390156" w14:textId="77777777" w:rsidTr="00DF2A9C">
        <w:trPr>
          <w:trHeight w:val="440"/>
        </w:trPr>
        <w:tc>
          <w:tcPr>
            <w:tcW w:w="2240" w:type="dxa"/>
            <w:shd w:val="clear" w:color="auto" w:fill="auto"/>
            <w:tcMar>
              <w:top w:w="100" w:type="dxa"/>
              <w:left w:w="100" w:type="dxa"/>
              <w:bottom w:w="100" w:type="dxa"/>
              <w:right w:w="100" w:type="dxa"/>
            </w:tcMar>
          </w:tcPr>
          <w:p w14:paraId="0000016E" w14:textId="77777777" w:rsidR="003312BC" w:rsidRDefault="00122C44">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oncept 2 (primary education)</w:t>
            </w:r>
          </w:p>
        </w:tc>
        <w:tc>
          <w:tcPr>
            <w:tcW w:w="5850" w:type="dxa"/>
            <w:shd w:val="clear" w:color="auto" w:fill="auto"/>
            <w:tcMar>
              <w:top w:w="100" w:type="dxa"/>
              <w:left w:w="100" w:type="dxa"/>
              <w:bottom w:w="100" w:type="dxa"/>
              <w:right w:w="100" w:type="dxa"/>
            </w:tcMar>
          </w:tcPr>
          <w:p w14:paraId="0000016F" w14:textId="77777777" w:rsidR="003312BC" w:rsidRDefault="00122C44">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education"[Mesh] OR "Schools"[Mesh] OR "primary education" OR "primary school") </w:t>
            </w:r>
          </w:p>
        </w:tc>
        <w:tc>
          <w:tcPr>
            <w:tcW w:w="1270" w:type="dxa"/>
            <w:shd w:val="clear" w:color="auto" w:fill="auto"/>
            <w:tcMar>
              <w:top w:w="100" w:type="dxa"/>
              <w:left w:w="100" w:type="dxa"/>
              <w:bottom w:w="100" w:type="dxa"/>
              <w:right w:w="100" w:type="dxa"/>
            </w:tcMar>
          </w:tcPr>
          <w:p w14:paraId="00000170" w14:textId="77777777" w:rsidR="003312BC" w:rsidRDefault="00122C4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892,051</w:t>
            </w:r>
          </w:p>
        </w:tc>
      </w:tr>
      <w:tr w:rsidR="003312BC" w14:paraId="63F52804" w14:textId="77777777" w:rsidTr="00DF2A9C">
        <w:trPr>
          <w:trHeight w:val="440"/>
        </w:trPr>
        <w:tc>
          <w:tcPr>
            <w:tcW w:w="2240" w:type="dxa"/>
            <w:shd w:val="clear" w:color="auto" w:fill="auto"/>
            <w:tcMar>
              <w:top w:w="100" w:type="dxa"/>
              <w:left w:w="100" w:type="dxa"/>
              <w:bottom w:w="100" w:type="dxa"/>
              <w:right w:w="100" w:type="dxa"/>
            </w:tcMar>
          </w:tcPr>
          <w:p w14:paraId="00000171" w14:textId="77777777" w:rsidR="003312BC" w:rsidRDefault="00122C44">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oncept 3 (LMICs)</w:t>
            </w:r>
          </w:p>
        </w:tc>
        <w:tc>
          <w:tcPr>
            <w:tcW w:w="5850" w:type="dxa"/>
            <w:shd w:val="clear" w:color="auto" w:fill="auto"/>
            <w:tcMar>
              <w:top w:w="100" w:type="dxa"/>
              <w:left w:w="100" w:type="dxa"/>
              <w:bottom w:w="100" w:type="dxa"/>
              <w:right w:w="100" w:type="dxa"/>
            </w:tcMar>
          </w:tcPr>
          <w:p w14:paraId="00000172" w14:textId="77777777" w:rsidR="003312BC" w:rsidRDefault="00122C44">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Low income countries" OR "Middle income countries" OR "Low and middle income countries" OR "low resource settings" OR "Developing Countries" OR “Africa” OR “Asia” OR “South America” OR “Central America” OR “Eastern Europe” OR “Middle East” OR “Caribbean” OR “China” OR “India” OR “Indonesia” OR “Pakistan” OR “Brazil” OR “Nigeria” OR “Bangladesh” OR “Mexico” OR “Russia” OR “Ethiopia” OR “Philippines” OR “Egypt” OR “Vietnam” OR “DR Congo” OR “Turkey" OR “Iran” OR “Thailand” OR “Tanzania” OR “South Africa”) </w:t>
            </w:r>
          </w:p>
        </w:tc>
        <w:tc>
          <w:tcPr>
            <w:tcW w:w="1270" w:type="dxa"/>
            <w:shd w:val="clear" w:color="auto" w:fill="auto"/>
            <w:tcMar>
              <w:top w:w="100" w:type="dxa"/>
              <w:left w:w="100" w:type="dxa"/>
              <w:bottom w:w="100" w:type="dxa"/>
              <w:right w:w="100" w:type="dxa"/>
            </w:tcMar>
          </w:tcPr>
          <w:p w14:paraId="00000173" w14:textId="77777777" w:rsidR="003312BC" w:rsidRDefault="00122C4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5,302,055</w:t>
            </w:r>
          </w:p>
        </w:tc>
      </w:tr>
      <w:tr w:rsidR="003312BC" w14:paraId="4F0D113F" w14:textId="77777777" w:rsidTr="00DF2A9C">
        <w:trPr>
          <w:trHeight w:val="440"/>
        </w:trPr>
        <w:tc>
          <w:tcPr>
            <w:tcW w:w="2240" w:type="dxa"/>
            <w:shd w:val="clear" w:color="auto" w:fill="auto"/>
            <w:tcMar>
              <w:top w:w="100" w:type="dxa"/>
              <w:left w:w="100" w:type="dxa"/>
              <w:bottom w:w="100" w:type="dxa"/>
              <w:right w:w="100" w:type="dxa"/>
            </w:tcMar>
          </w:tcPr>
          <w:p w14:paraId="00000174" w14:textId="77777777" w:rsidR="003312BC" w:rsidRDefault="00122C44">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Concept 4 (type of study)</w:t>
            </w:r>
          </w:p>
        </w:tc>
        <w:tc>
          <w:tcPr>
            <w:tcW w:w="5850" w:type="dxa"/>
            <w:shd w:val="clear" w:color="auto" w:fill="auto"/>
            <w:tcMar>
              <w:top w:w="100" w:type="dxa"/>
              <w:left w:w="100" w:type="dxa"/>
              <w:bottom w:w="100" w:type="dxa"/>
              <w:right w:w="100" w:type="dxa"/>
            </w:tcMar>
          </w:tcPr>
          <w:p w14:paraId="00000175" w14:textId="77777777" w:rsidR="003312BC" w:rsidRDefault="00122C44">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Humans"[Mesh] NOT letter [pt] NOT Case Reports [pt] NOT Editorial [pt] NOT Historical Article [pt] NOT Meta-Analysis [pt] NOT Review [pt] NOT Comment [pt]</w:t>
            </w:r>
          </w:p>
        </w:tc>
        <w:tc>
          <w:tcPr>
            <w:tcW w:w="1270" w:type="dxa"/>
            <w:shd w:val="clear" w:color="auto" w:fill="auto"/>
            <w:tcMar>
              <w:top w:w="100" w:type="dxa"/>
              <w:left w:w="100" w:type="dxa"/>
              <w:bottom w:w="100" w:type="dxa"/>
              <w:right w:w="100" w:type="dxa"/>
            </w:tcMar>
          </w:tcPr>
          <w:p w14:paraId="00000176" w14:textId="77777777" w:rsidR="003312BC" w:rsidRDefault="00122C4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14,638,365</w:t>
            </w:r>
          </w:p>
        </w:tc>
      </w:tr>
      <w:tr w:rsidR="003312BC" w14:paraId="435B7807" w14:textId="77777777" w:rsidTr="00DF2A9C">
        <w:trPr>
          <w:trHeight w:val="440"/>
        </w:trPr>
        <w:tc>
          <w:tcPr>
            <w:tcW w:w="2240" w:type="dxa"/>
            <w:shd w:val="clear" w:color="auto" w:fill="auto"/>
            <w:tcMar>
              <w:top w:w="100" w:type="dxa"/>
              <w:left w:w="100" w:type="dxa"/>
              <w:bottom w:w="100" w:type="dxa"/>
              <w:right w:w="100" w:type="dxa"/>
            </w:tcMar>
          </w:tcPr>
          <w:p w14:paraId="00000177" w14:textId="77777777" w:rsidR="003312BC" w:rsidRDefault="00122C44">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 AND #2 AND #3 AND #4</w:t>
            </w:r>
          </w:p>
        </w:tc>
        <w:tc>
          <w:tcPr>
            <w:tcW w:w="5850" w:type="dxa"/>
            <w:shd w:val="clear" w:color="auto" w:fill="auto"/>
            <w:tcMar>
              <w:top w:w="100" w:type="dxa"/>
              <w:left w:w="100" w:type="dxa"/>
              <w:bottom w:w="100" w:type="dxa"/>
              <w:right w:w="100" w:type="dxa"/>
            </w:tcMar>
          </w:tcPr>
          <w:p w14:paraId="00000178" w14:textId="1D7B2CB1" w:rsidR="003312BC" w:rsidRDefault="00122C44">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w:t>
            </w:r>
            <w:r w:rsidR="00002DBC">
              <w:rPr>
                <w:rFonts w:ascii="Times New Roman" w:eastAsia="Times New Roman" w:hAnsi="Times New Roman" w:cs="Times New Roman"/>
              </w:rPr>
              <w:t>s</w:t>
            </w:r>
            <w:r>
              <w:rPr>
                <w:rFonts w:ascii="Times New Roman" w:eastAsia="Times New Roman" w:hAnsi="Times New Roman" w:cs="Times New Roman"/>
              </w:rPr>
              <w:t xml:space="preserve">chool entry age" </w:t>
            </w:r>
            <w:r w:rsidR="00002DBC">
              <w:rPr>
                <w:rFonts w:ascii="Times New Roman" w:eastAsia="Times New Roman" w:hAnsi="Times New Roman" w:cs="Times New Roman"/>
              </w:rPr>
              <w:t xml:space="preserve">OR "school starting age" </w:t>
            </w:r>
            <w:r>
              <w:rPr>
                <w:rFonts w:ascii="Times New Roman" w:eastAsia="Times New Roman" w:hAnsi="Times New Roman" w:cs="Times New Roman"/>
              </w:rPr>
              <w:t>OR "</w:t>
            </w:r>
            <w:r w:rsidR="00002DBC">
              <w:rPr>
                <w:rFonts w:ascii="Times New Roman" w:eastAsia="Times New Roman" w:hAnsi="Times New Roman" w:cs="Times New Roman"/>
              </w:rPr>
              <w:t>a</w:t>
            </w:r>
            <w:r>
              <w:rPr>
                <w:rFonts w:ascii="Times New Roman" w:eastAsia="Times New Roman" w:hAnsi="Times New Roman" w:cs="Times New Roman"/>
              </w:rPr>
              <w:t xml:space="preserve">ge at school entry" OR "age-at-school-entry" OR "birthdate effect" OR "age factors"[mesh] OR "relative age for grade" OR "month of school enrollment" OR "young-for-grade" </w:t>
            </w:r>
            <w:r w:rsidR="005A2652" w:rsidRPr="005A2652">
              <w:rPr>
                <w:rFonts w:ascii="Times New Roman" w:eastAsia="Times New Roman" w:hAnsi="Times New Roman" w:cs="Times New Roman"/>
              </w:rPr>
              <w:t>OR "old-for-grade"</w:t>
            </w:r>
            <w:r w:rsidR="005A2652">
              <w:rPr>
                <w:rFonts w:ascii="Times New Roman" w:eastAsia="Times New Roman" w:hAnsi="Times New Roman" w:cs="Times New Roman"/>
              </w:rPr>
              <w:t xml:space="preserve"> </w:t>
            </w:r>
            <w:r>
              <w:rPr>
                <w:rFonts w:ascii="Times New Roman" w:eastAsia="Times New Roman" w:hAnsi="Times New Roman" w:cs="Times New Roman"/>
              </w:rPr>
              <w:t>OR "month of birth" OR “</w:t>
            </w:r>
            <w:proofErr w:type="spellStart"/>
            <w:r>
              <w:rPr>
                <w:rFonts w:ascii="Times New Roman" w:eastAsia="Times New Roman" w:hAnsi="Times New Roman" w:cs="Times New Roman"/>
              </w:rPr>
              <w:t>birthmonth</w:t>
            </w:r>
            <w:proofErr w:type="spellEnd"/>
            <w:r>
              <w:rPr>
                <w:rFonts w:ascii="Times New Roman" w:eastAsia="Times New Roman" w:hAnsi="Times New Roman" w:cs="Times New Roman"/>
              </w:rPr>
              <w:t>”) AND ("education"[Mesh] OR "Schools"[Mesh] OR "primary education" OR "primary school") AND ("Low income countries" OR "Middle income countries" OR "Low and middle income countries" OR "low resource settings" OR "Developing Countries" OR “Africa” OR “Asia” OR “South America” OR “Central America” OR “Eastern Europe” OR “Middle East” OR “Caribbean” OR “China” OR “India” OR “Indonesia” OR “Pakistan” OR “Brazil” OR “Nigeria” OR “Bangladesh” OR “Mexico” OR “Russia” OR “Ethiopia” OR “Philippines” OR “Egypt” OR “Vietnam” OR “DR Congo” OR “Turkey" OR “Iran” OR “Thailand” OR “Tanzania” OR “South Africa”) AND "Humans"[Mesh] NOT letter [pt] NOT Case Reports [pt] NOT Editorial [pt] NOT Historical Article [pt] NOT Meta-Analysis [pt] NOT Review [pt] NOT Comment [pt]</w:t>
            </w:r>
          </w:p>
        </w:tc>
        <w:tc>
          <w:tcPr>
            <w:tcW w:w="1270" w:type="dxa"/>
            <w:shd w:val="clear" w:color="auto" w:fill="auto"/>
            <w:tcMar>
              <w:top w:w="100" w:type="dxa"/>
              <w:left w:w="100" w:type="dxa"/>
              <w:bottom w:w="100" w:type="dxa"/>
              <w:right w:w="100" w:type="dxa"/>
            </w:tcMar>
          </w:tcPr>
          <w:p w14:paraId="00000179" w14:textId="77777777" w:rsidR="003312BC" w:rsidRDefault="00122C44">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3,603</w:t>
            </w:r>
          </w:p>
        </w:tc>
      </w:tr>
    </w:tbl>
    <w:p w14:paraId="6F1D5D34" w14:textId="378E3558" w:rsidR="004E73E3" w:rsidRDefault="004E73E3" w:rsidP="004E73E3">
      <w:pPr>
        <w:pStyle w:val="Heading2"/>
      </w:pPr>
      <w:bookmarkStart w:id="2" w:name="_Toc134433559"/>
      <w:r>
        <w:lastRenderedPageBreak/>
        <w:t>Table S3. Search history in ERIC</w:t>
      </w:r>
      <w:bookmarkEnd w:id="2"/>
    </w:p>
    <w:p w14:paraId="349E60B5" w14:textId="77777777" w:rsidR="004E73E3" w:rsidRDefault="004E73E3" w:rsidP="00704432">
      <w:pPr>
        <w:pStyle w:val="Style1"/>
        <w:jc w:val="left"/>
      </w:pPr>
    </w:p>
    <w:tbl>
      <w:tblPr>
        <w:tblStyle w:val="ac"/>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5955"/>
        <w:gridCol w:w="1065"/>
      </w:tblGrid>
      <w:tr w:rsidR="003312BC" w14:paraId="27186BBA" w14:textId="77777777" w:rsidTr="00567CA9">
        <w:trPr>
          <w:trHeight w:val="440"/>
        </w:trPr>
        <w:tc>
          <w:tcPr>
            <w:tcW w:w="8295" w:type="dxa"/>
            <w:gridSpan w:val="2"/>
            <w:shd w:val="clear" w:color="auto" w:fill="CCCCCC"/>
            <w:tcMar>
              <w:top w:w="100" w:type="dxa"/>
              <w:left w:w="100" w:type="dxa"/>
              <w:bottom w:w="100" w:type="dxa"/>
              <w:right w:w="100" w:type="dxa"/>
            </w:tcMar>
          </w:tcPr>
          <w:p w14:paraId="0000017B" w14:textId="77777777" w:rsidR="003312BC" w:rsidRDefault="00122C44">
            <w:pPr>
              <w:widowControl w:val="0"/>
              <w:rPr>
                <w:rFonts w:ascii="Times New Roman" w:eastAsia="Times New Roman" w:hAnsi="Times New Roman" w:cs="Times New Roman"/>
                <w:b/>
              </w:rPr>
            </w:pPr>
            <w:r>
              <w:rPr>
                <w:rFonts w:ascii="Times New Roman" w:eastAsia="Times New Roman" w:hAnsi="Times New Roman" w:cs="Times New Roman"/>
                <w:b/>
              </w:rPr>
              <w:t>ERIC: Search Terms (all years)</w:t>
            </w:r>
          </w:p>
        </w:tc>
        <w:tc>
          <w:tcPr>
            <w:tcW w:w="1065" w:type="dxa"/>
            <w:shd w:val="clear" w:color="auto" w:fill="auto"/>
            <w:tcMar>
              <w:top w:w="100" w:type="dxa"/>
              <w:left w:w="100" w:type="dxa"/>
              <w:bottom w:w="100" w:type="dxa"/>
              <w:right w:w="100" w:type="dxa"/>
            </w:tcMar>
          </w:tcPr>
          <w:p w14:paraId="0000017D" w14:textId="77777777" w:rsidR="003312BC" w:rsidRDefault="00122C44">
            <w:pPr>
              <w:widowControl w:val="0"/>
              <w:rPr>
                <w:rFonts w:ascii="Times New Roman" w:eastAsia="Times New Roman" w:hAnsi="Times New Roman" w:cs="Times New Roman"/>
                <w:b/>
              </w:rPr>
            </w:pPr>
            <w:r>
              <w:rPr>
                <w:rFonts w:ascii="Times New Roman" w:eastAsia="Times New Roman" w:hAnsi="Times New Roman" w:cs="Times New Roman"/>
                <w:b/>
              </w:rPr>
              <w:t>Results</w:t>
            </w:r>
          </w:p>
        </w:tc>
      </w:tr>
      <w:tr w:rsidR="003312BC" w14:paraId="6EE98779" w14:textId="77777777" w:rsidTr="00567CA9">
        <w:trPr>
          <w:trHeight w:val="440"/>
        </w:trPr>
        <w:tc>
          <w:tcPr>
            <w:tcW w:w="9360" w:type="dxa"/>
            <w:gridSpan w:val="3"/>
            <w:shd w:val="clear" w:color="auto" w:fill="auto"/>
            <w:tcMar>
              <w:top w:w="100" w:type="dxa"/>
              <w:left w:w="100" w:type="dxa"/>
              <w:bottom w:w="100" w:type="dxa"/>
              <w:right w:w="100" w:type="dxa"/>
            </w:tcMar>
          </w:tcPr>
          <w:p w14:paraId="0000017E" w14:textId="77777777" w:rsidR="003312BC" w:rsidRDefault="00000000">
            <w:pPr>
              <w:widowControl w:val="0"/>
              <w:rPr>
                <w:rFonts w:ascii="Times New Roman" w:eastAsia="Times New Roman" w:hAnsi="Times New Roman" w:cs="Times New Roman"/>
              </w:rPr>
            </w:pPr>
            <w:hyperlink r:id="rId11">
              <w:r w:rsidR="00122C44">
                <w:rPr>
                  <w:rFonts w:ascii="Times New Roman" w:eastAsia="Times New Roman" w:hAnsi="Times New Roman" w:cs="Times New Roman"/>
                  <w:color w:val="0000FF"/>
                  <w:u w:val="single"/>
                </w:rPr>
                <w:t>https://eric.ed.gov/</w:t>
              </w:r>
            </w:hyperlink>
            <w:r w:rsidR="00122C44">
              <w:rPr>
                <w:rFonts w:ascii="Times New Roman" w:eastAsia="Times New Roman" w:hAnsi="Times New Roman" w:cs="Times New Roman"/>
              </w:rPr>
              <w:t xml:space="preserve"> (Search date: 10.08.2022)</w:t>
            </w:r>
          </w:p>
        </w:tc>
      </w:tr>
      <w:tr w:rsidR="003312BC" w14:paraId="0FFF230C" w14:textId="77777777" w:rsidTr="00567CA9">
        <w:trPr>
          <w:trHeight w:val="440"/>
        </w:trPr>
        <w:tc>
          <w:tcPr>
            <w:tcW w:w="2340" w:type="dxa"/>
            <w:shd w:val="clear" w:color="auto" w:fill="auto"/>
            <w:tcMar>
              <w:top w:w="100" w:type="dxa"/>
              <w:left w:w="100" w:type="dxa"/>
              <w:bottom w:w="100" w:type="dxa"/>
              <w:right w:w="100" w:type="dxa"/>
            </w:tcMar>
          </w:tcPr>
          <w:p w14:paraId="00000181" w14:textId="77777777" w:rsidR="003312BC" w:rsidRDefault="00122C4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escriptor</w:t>
            </w:r>
          </w:p>
        </w:tc>
        <w:tc>
          <w:tcPr>
            <w:tcW w:w="5955" w:type="dxa"/>
            <w:shd w:val="clear" w:color="auto" w:fill="auto"/>
            <w:tcMar>
              <w:top w:w="100" w:type="dxa"/>
              <w:left w:w="100" w:type="dxa"/>
              <w:bottom w:w="100" w:type="dxa"/>
              <w:right w:w="100" w:type="dxa"/>
            </w:tcMar>
          </w:tcPr>
          <w:p w14:paraId="00000182"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 xml:space="preserve">School entry age </w:t>
            </w:r>
          </w:p>
        </w:tc>
        <w:tc>
          <w:tcPr>
            <w:tcW w:w="1065" w:type="dxa"/>
            <w:shd w:val="clear" w:color="auto" w:fill="auto"/>
            <w:tcMar>
              <w:top w:w="100" w:type="dxa"/>
              <w:left w:w="100" w:type="dxa"/>
              <w:bottom w:w="100" w:type="dxa"/>
              <w:right w:w="100" w:type="dxa"/>
            </w:tcMar>
          </w:tcPr>
          <w:p w14:paraId="00000183"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948</w:t>
            </w:r>
          </w:p>
        </w:tc>
      </w:tr>
      <w:tr w:rsidR="003312BC" w14:paraId="49F04106" w14:textId="77777777" w:rsidTr="00567CA9">
        <w:trPr>
          <w:trHeight w:val="440"/>
        </w:trPr>
        <w:tc>
          <w:tcPr>
            <w:tcW w:w="2340" w:type="dxa"/>
            <w:shd w:val="clear" w:color="auto" w:fill="auto"/>
            <w:tcMar>
              <w:top w:w="100" w:type="dxa"/>
              <w:left w:w="100" w:type="dxa"/>
              <w:bottom w:w="100" w:type="dxa"/>
              <w:right w:w="100" w:type="dxa"/>
            </w:tcMar>
          </w:tcPr>
          <w:p w14:paraId="00000184" w14:textId="77777777" w:rsidR="003312BC" w:rsidRDefault="00122C4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ilter</w:t>
            </w:r>
          </w:p>
        </w:tc>
        <w:tc>
          <w:tcPr>
            <w:tcW w:w="5955" w:type="dxa"/>
            <w:shd w:val="clear" w:color="auto" w:fill="auto"/>
            <w:tcMar>
              <w:top w:w="100" w:type="dxa"/>
              <w:left w:w="100" w:type="dxa"/>
              <w:bottom w:w="100" w:type="dxa"/>
              <w:right w:w="100" w:type="dxa"/>
            </w:tcMar>
          </w:tcPr>
          <w:p w14:paraId="00000185"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Peer-reviewed only</w:t>
            </w:r>
          </w:p>
        </w:tc>
        <w:tc>
          <w:tcPr>
            <w:tcW w:w="1065" w:type="dxa"/>
            <w:shd w:val="clear" w:color="auto" w:fill="auto"/>
            <w:tcMar>
              <w:top w:w="100" w:type="dxa"/>
              <w:left w:w="100" w:type="dxa"/>
              <w:bottom w:w="100" w:type="dxa"/>
              <w:right w:w="100" w:type="dxa"/>
            </w:tcMar>
          </w:tcPr>
          <w:p w14:paraId="00000186"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328</w:t>
            </w:r>
          </w:p>
        </w:tc>
      </w:tr>
    </w:tbl>
    <w:p w14:paraId="00000187" w14:textId="77777777" w:rsidR="003312BC" w:rsidRDefault="00122C44">
      <w:pPr>
        <w:spacing w:line="480" w:lineRule="auto"/>
        <w:rPr>
          <w:rFonts w:ascii="Times New Roman" w:eastAsia="Times New Roman" w:hAnsi="Times New Roman" w:cs="Times New Roman"/>
          <w:sz w:val="24"/>
          <w:szCs w:val="24"/>
        </w:rPr>
      </w:pPr>
      <w:r>
        <w:br w:type="page"/>
      </w:r>
    </w:p>
    <w:p w14:paraId="00000188" w14:textId="7569D3C5" w:rsidR="003312BC" w:rsidRDefault="00122C44" w:rsidP="00C66915">
      <w:pPr>
        <w:pStyle w:val="Heading2"/>
      </w:pPr>
      <w:bookmarkStart w:id="3" w:name="_Toc134433560"/>
      <w:r>
        <w:lastRenderedPageBreak/>
        <w:t>T</w:t>
      </w:r>
      <w:r w:rsidR="00E05C62">
        <w:t>able</w:t>
      </w:r>
      <w:r>
        <w:t xml:space="preserve"> S</w:t>
      </w:r>
      <w:r w:rsidR="004E73E3">
        <w:t>4</w:t>
      </w:r>
      <w:r>
        <w:t xml:space="preserve">. Search history in </w:t>
      </w:r>
      <w:proofErr w:type="spellStart"/>
      <w:r>
        <w:t>EconLit</w:t>
      </w:r>
      <w:bookmarkEnd w:id="3"/>
      <w:proofErr w:type="spellEnd"/>
      <w:r>
        <w:tab/>
      </w:r>
    </w:p>
    <w:p w14:paraId="69FF52EC" w14:textId="77777777" w:rsidR="00C66915" w:rsidRPr="00C66915" w:rsidRDefault="00C66915" w:rsidP="00C66915"/>
    <w:tbl>
      <w:tblPr>
        <w:tblStyle w:val="ad"/>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5955"/>
        <w:gridCol w:w="1065"/>
      </w:tblGrid>
      <w:tr w:rsidR="003312BC" w14:paraId="20FB6FD4" w14:textId="77777777" w:rsidTr="00567CA9">
        <w:trPr>
          <w:trHeight w:val="440"/>
        </w:trPr>
        <w:tc>
          <w:tcPr>
            <w:tcW w:w="8295" w:type="dxa"/>
            <w:gridSpan w:val="2"/>
            <w:shd w:val="clear" w:color="auto" w:fill="CCCCCC"/>
            <w:tcMar>
              <w:top w:w="100" w:type="dxa"/>
              <w:left w:w="100" w:type="dxa"/>
              <w:bottom w:w="100" w:type="dxa"/>
              <w:right w:w="100" w:type="dxa"/>
            </w:tcMar>
          </w:tcPr>
          <w:p w14:paraId="00000189" w14:textId="77777777" w:rsidR="003312BC" w:rsidRDefault="00122C44">
            <w:pPr>
              <w:widowControl w:val="0"/>
              <w:rPr>
                <w:rFonts w:ascii="Times New Roman" w:eastAsia="Times New Roman" w:hAnsi="Times New Roman" w:cs="Times New Roman"/>
                <w:b/>
              </w:rPr>
            </w:pPr>
            <w:proofErr w:type="spellStart"/>
            <w:r>
              <w:rPr>
                <w:rFonts w:ascii="Times New Roman" w:eastAsia="Times New Roman" w:hAnsi="Times New Roman" w:cs="Times New Roman"/>
                <w:b/>
              </w:rPr>
              <w:t>EconLit</w:t>
            </w:r>
            <w:proofErr w:type="spellEnd"/>
            <w:r>
              <w:rPr>
                <w:rFonts w:ascii="Times New Roman" w:eastAsia="Times New Roman" w:hAnsi="Times New Roman" w:cs="Times New Roman"/>
                <w:b/>
              </w:rPr>
              <w:t>: Search Terms (all years)</w:t>
            </w:r>
          </w:p>
        </w:tc>
        <w:tc>
          <w:tcPr>
            <w:tcW w:w="1065" w:type="dxa"/>
            <w:shd w:val="clear" w:color="auto" w:fill="auto"/>
            <w:tcMar>
              <w:top w:w="100" w:type="dxa"/>
              <w:left w:w="100" w:type="dxa"/>
              <w:bottom w:w="100" w:type="dxa"/>
              <w:right w:w="100" w:type="dxa"/>
            </w:tcMar>
          </w:tcPr>
          <w:p w14:paraId="0000018B" w14:textId="77777777" w:rsidR="003312BC" w:rsidRDefault="00122C44">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tc>
      </w:tr>
      <w:tr w:rsidR="003312BC" w14:paraId="68FDDA06" w14:textId="77777777" w:rsidTr="00567CA9">
        <w:trPr>
          <w:trHeight w:val="440"/>
        </w:trPr>
        <w:tc>
          <w:tcPr>
            <w:tcW w:w="9360" w:type="dxa"/>
            <w:gridSpan w:val="3"/>
            <w:shd w:val="clear" w:color="auto" w:fill="auto"/>
            <w:tcMar>
              <w:top w:w="100" w:type="dxa"/>
              <w:left w:w="100" w:type="dxa"/>
              <w:bottom w:w="100" w:type="dxa"/>
              <w:right w:w="100" w:type="dxa"/>
            </w:tcMar>
          </w:tcPr>
          <w:p w14:paraId="0000018C" w14:textId="77777777" w:rsidR="003312BC" w:rsidRPr="00EC36BA" w:rsidRDefault="00000000">
            <w:pPr>
              <w:widowControl w:val="0"/>
              <w:rPr>
                <w:rFonts w:asciiTheme="majorBidi" w:hAnsiTheme="majorBidi" w:cstheme="majorBidi"/>
              </w:rPr>
            </w:pPr>
            <w:hyperlink r:id="rId12">
              <w:r w:rsidR="00122C44" w:rsidRPr="00EC36BA">
                <w:rPr>
                  <w:rFonts w:asciiTheme="majorBidi" w:hAnsiTheme="majorBidi" w:cstheme="majorBidi"/>
                  <w:color w:val="0000FF"/>
                  <w:u w:val="single"/>
                </w:rPr>
                <w:t>https://www.aeaweb.org/econlit/</w:t>
              </w:r>
            </w:hyperlink>
            <w:r w:rsidR="00122C44" w:rsidRPr="00EC36BA">
              <w:rPr>
                <w:rFonts w:asciiTheme="majorBidi" w:hAnsiTheme="majorBidi" w:cstheme="majorBidi"/>
              </w:rPr>
              <w:t xml:space="preserve"> (Search date: 10.08.2022)</w:t>
            </w:r>
          </w:p>
        </w:tc>
      </w:tr>
      <w:tr w:rsidR="003312BC" w14:paraId="6DA2195B" w14:textId="77777777" w:rsidTr="00567CA9">
        <w:trPr>
          <w:trHeight w:val="440"/>
        </w:trPr>
        <w:tc>
          <w:tcPr>
            <w:tcW w:w="2340" w:type="dxa"/>
            <w:shd w:val="clear" w:color="auto" w:fill="auto"/>
            <w:tcMar>
              <w:top w:w="100" w:type="dxa"/>
              <w:left w:w="100" w:type="dxa"/>
              <w:bottom w:w="100" w:type="dxa"/>
              <w:right w:w="100" w:type="dxa"/>
            </w:tcMar>
          </w:tcPr>
          <w:p w14:paraId="0000018F"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Concept 1 (school entry age)</w:t>
            </w:r>
          </w:p>
        </w:tc>
        <w:tc>
          <w:tcPr>
            <w:tcW w:w="5955" w:type="dxa"/>
            <w:shd w:val="clear" w:color="auto" w:fill="auto"/>
            <w:tcMar>
              <w:top w:w="100" w:type="dxa"/>
              <w:left w:w="100" w:type="dxa"/>
              <w:bottom w:w="100" w:type="dxa"/>
              <w:right w:w="100" w:type="dxa"/>
            </w:tcMar>
          </w:tcPr>
          <w:p w14:paraId="00000190" w14:textId="773D39A5"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w:t>
            </w:r>
            <w:r w:rsidR="0035145C">
              <w:rPr>
                <w:rFonts w:ascii="Times New Roman" w:eastAsia="Times New Roman" w:hAnsi="Times New Roman" w:cs="Times New Roman"/>
              </w:rPr>
              <w:t>s</w:t>
            </w:r>
            <w:r>
              <w:rPr>
                <w:rFonts w:ascii="Times New Roman" w:eastAsia="Times New Roman" w:hAnsi="Times New Roman" w:cs="Times New Roman"/>
              </w:rPr>
              <w:t>chool entry age” OR “</w:t>
            </w:r>
            <w:r w:rsidR="00367299">
              <w:rPr>
                <w:rFonts w:ascii="Times New Roman" w:eastAsia="Times New Roman" w:hAnsi="Times New Roman" w:cs="Times New Roman"/>
              </w:rPr>
              <w:t>a</w:t>
            </w:r>
            <w:r>
              <w:rPr>
                <w:rFonts w:ascii="Times New Roman" w:eastAsia="Times New Roman" w:hAnsi="Times New Roman" w:cs="Times New Roman"/>
              </w:rPr>
              <w:t>ge at school entry” OR “</w:t>
            </w:r>
            <w:r w:rsidR="00367299">
              <w:rPr>
                <w:rFonts w:ascii="Times New Roman" w:eastAsia="Times New Roman" w:hAnsi="Times New Roman" w:cs="Times New Roman"/>
              </w:rPr>
              <w:t>a</w:t>
            </w:r>
            <w:r>
              <w:rPr>
                <w:rFonts w:ascii="Times New Roman" w:eastAsia="Times New Roman" w:hAnsi="Times New Roman" w:cs="Times New Roman"/>
              </w:rPr>
              <w:t>ge-at-school-entry” OR “birthdate effect” OR “age factors”)</w:t>
            </w:r>
          </w:p>
        </w:tc>
        <w:tc>
          <w:tcPr>
            <w:tcW w:w="1065" w:type="dxa"/>
            <w:shd w:val="clear" w:color="auto" w:fill="auto"/>
            <w:tcMar>
              <w:top w:w="100" w:type="dxa"/>
              <w:left w:w="100" w:type="dxa"/>
              <w:bottom w:w="100" w:type="dxa"/>
              <w:right w:w="100" w:type="dxa"/>
            </w:tcMar>
          </w:tcPr>
          <w:p w14:paraId="00000191" w14:textId="77777777" w:rsidR="003312BC" w:rsidRDefault="00122C4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69</w:t>
            </w:r>
          </w:p>
        </w:tc>
      </w:tr>
      <w:tr w:rsidR="003312BC" w14:paraId="7EB39797" w14:textId="77777777" w:rsidTr="00567CA9">
        <w:trPr>
          <w:trHeight w:val="440"/>
        </w:trPr>
        <w:tc>
          <w:tcPr>
            <w:tcW w:w="2340" w:type="dxa"/>
            <w:shd w:val="clear" w:color="auto" w:fill="auto"/>
            <w:tcMar>
              <w:top w:w="100" w:type="dxa"/>
              <w:left w:w="100" w:type="dxa"/>
              <w:bottom w:w="100" w:type="dxa"/>
              <w:right w:w="100" w:type="dxa"/>
            </w:tcMar>
          </w:tcPr>
          <w:p w14:paraId="00000192"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Concept 2 (LMICs)</w:t>
            </w:r>
          </w:p>
        </w:tc>
        <w:tc>
          <w:tcPr>
            <w:tcW w:w="5955" w:type="dxa"/>
            <w:shd w:val="clear" w:color="auto" w:fill="auto"/>
            <w:tcMar>
              <w:top w:w="100" w:type="dxa"/>
              <w:left w:w="100" w:type="dxa"/>
              <w:bottom w:w="100" w:type="dxa"/>
              <w:right w:w="100" w:type="dxa"/>
            </w:tcMar>
          </w:tcPr>
          <w:p w14:paraId="00000193"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 xml:space="preserve">("Low income countries" OR "Middle income countries" OR "Low and middle income countries" OR "low resource settings" OR "Developing Countries" OR “Africa” OR “Asia” OR “South America” OR “Central America” OR “Eastern Europe” OR “Middle East” OR “Caribbean” OR “China” OR “India” OR “Indonesia” OR “Pakistan” OR “Brazil” OR “Nigeria” OR “Bangladesh” OR “Mexico” OR “Russia” OR “Ethiopia” OR “Philippines” OR “Egypt” OR “Vietnam” OR “DR Congo” OR “Turkey" OR “Iran” OR “Thailand” OR “Tanzania” OR “South Africa”) </w:t>
            </w:r>
          </w:p>
        </w:tc>
        <w:tc>
          <w:tcPr>
            <w:tcW w:w="1065" w:type="dxa"/>
            <w:shd w:val="clear" w:color="auto" w:fill="auto"/>
            <w:tcMar>
              <w:top w:w="100" w:type="dxa"/>
              <w:left w:w="100" w:type="dxa"/>
              <w:bottom w:w="100" w:type="dxa"/>
              <w:right w:w="100" w:type="dxa"/>
            </w:tcMar>
          </w:tcPr>
          <w:p w14:paraId="00000194" w14:textId="77777777" w:rsidR="003312BC" w:rsidRDefault="00122C4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19,919</w:t>
            </w:r>
          </w:p>
        </w:tc>
      </w:tr>
      <w:tr w:rsidR="003312BC" w14:paraId="4ACB6C79" w14:textId="77777777" w:rsidTr="00567CA9">
        <w:trPr>
          <w:trHeight w:val="440"/>
        </w:trPr>
        <w:tc>
          <w:tcPr>
            <w:tcW w:w="2340" w:type="dxa"/>
            <w:shd w:val="clear" w:color="auto" w:fill="auto"/>
            <w:tcMar>
              <w:top w:w="100" w:type="dxa"/>
              <w:left w:w="100" w:type="dxa"/>
              <w:bottom w:w="100" w:type="dxa"/>
              <w:right w:w="100" w:type="dxa"/>
            </w:tcMar>
          </w:tcPr>
          <w:p w14:paraId="00000195"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Concept 3 (health outcomes)</w:t>
            </w:r>
          </w:p>
        </w:tc>
        <w:tc>
          <w:tcPr>
            <w:tcW w:w="5955" w:type="dxa"/>
            <w:shd w:val="clear" w:color="auto" w:fill="auto"/>
            <w:tcMar>
              <w:top w:w="100" w:type="dxa"/>
              <w:left w:w="100" w:type="dxa"/>
              <w:bottom w:w="100" w:type="dxa"/>
              <w:right w:w="100" w:type="dxa"/>
            </w:tcMar>
          </w:tcPr>
          <w:p w14:paraId="00000196" w14:textId="320AA5DA"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w:t>
            </w:r>
            <w:r w:rsidR="0035145C">
              <w:rPr>
                <w:rFonts w:ascii="Times New Roman" w:eastAsia="Times New Roman" w:hAnsi="Times New Roman" w:cs="Times New Roman"/>
              </w:rPr>
              <w:t>d</w:t>
            </w:r>
            <w:r>
              <w:rPr>
                <w:rFonts w:ascii="Times New Roman" w:eastAsia="Times New Roman" w:hAnsi="Times New Roman" w:cs="Times New Roman"/>
              </w:rPr>
              <w:t>evelopmental outcomes” OR “health” OR “infectious diseases” OR “non-communicable diseases” OR “violence” OR “injuries” OR “biomarkers” OR “fertility” OR “mortality” OR “morbidity” OR “socioemotional development” OR “teen pregnancy” OR “mental health” OR “risk behaviors” OR “maternal and child health” OR “anthropometric measurements” OR “healthcare utilization”)</w:t>
            </w:r>
          </w:p>
        </w:tc>
        <w:tc>
          <w:tcPr>
            <w:tcW w:w="1065" w:type="dxa"/>
            <w:shd w:val="clear" w:color="auto" w:fill="auto"/>
            <w:tcMar>
              <w:top w:w="100" w:type="dxa"/>
              <w:left w:w="100" w:type="dxa"/>
              <w:bottom w:w="100" w:type="dxa"/>
              <w:right w:w="100" w:type="dxa"/>
            </w:tcMar>
          </w:tcPr>
          <w:p w14:paraId="00000197" w14:textId="77777777" w:rsidR="003312BC" w:rsidRDefault="00122C4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55,209</w:t>
            </w:r>
          </w:p>
        </w:tc>
      </w:tr>
      <w:tr w:rsidR="003312BC" w14:paraId="790D3818" w14:textId="77777777" w:rsidTr="00567CA9">
        <w:trPr>
          <w:trHeight w:val="440"/>
        </w:trPr>
        <w:tc>
          <w:tcPr>
            <w:tcW w:w="2340" w:type="dxa"/>
            <w:shd w:val="clear" w:color="auto" w:fill="auto"/>
            <w:tcMar>
              <w:top w:w="100" w:type="dxa"/>
              <w:left w:w="100" w:type="dxa"/>
              <w:bottom w:w="100" w:type="dxa"/>
              <w:right w:w="100" w:type="dxa"/>
            </w:tcMar>
          </w:tcPr>
          <w:p w14:paraId="00000198"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1 AND #2 AND #3</w:t>
            </w:r>
          </w:p>
        </w:tc>
        <w:tc>
          <w:tcPr>
            <w:tcW w:w="5955" w:type="dxa"/>
            <w:shd w:val="clear" w:color="auto" w:fill="auto"/>
            <w:tcMar>
              <w:top w:w="100" w:type="dxa"/>
              <w:left w:w="100" w:type="dxa"/>
              <w:bottom w:w="100" w:type="dxa"/>
              <w:right w:w="100" w:type="dxa"/>
            </w:tcMar>
          </w:tcPr>
          <w:p w14:paraId="00000199" w14:textId="655B3641"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w:t>
            </w:r>
            <w:r w:rsidR="0035145C">
              <w:rPr>
                <w:rFonts w:ascii="Times New Roman" w:eastAsia="Times New Roman" w:hAnsi="Times New Roman" w:cs="Times New Roman"/>
              </w:rPr>
              <w:t>s</w:t>
            </w:r>
            <w:r>
              <w:rPr>
                <w:rFonts w:ascii="Times New Roman" w:eastAsia="Times New Roman" w:hAnsi="Times New Roman" w:cs="Times New Roman"/>
              </w:rPr>
              <w:t>chool entry age” OR “</w:t>
            </w:r>
            <w:r w:rsidR="0035145C">
              <w:rPr>
                <w:rFonts w:ascii="Times New Roman" w:eastAsia="Times New Roman" w:hAnsi="Times New Roman" w:cs="Times New Roman"/>
              </w:rPr>
              <w:t>a</w:t>
            </w:r>
            <w:r>
              <w:rPr>
                <w:rFonts w:ascii="Times New Roman" w:eastAsia="Times New Roman" w:hAnsi="Times New Roman" w:cs="Times New Roman"/>
              </w:rPr>
              <w:t>ge at school entry” OR “age-at-school-entry” OR “birthdate effect” OR “age factors”) AND ("Low income countries" OR "Middle income countries" OR "Low and middle income countries" OR "low resource settings" OR "Developing Countries" OR “Africa” OR “Asia” OR “South America” OR “Central America” OR “Eastern Europe” OR “Middle East” OR “Caribbean” OR “China” OR “India” OR “Indonesia” OR “Pakistan” OR “Brazil” OR “Nigeria” OR “Bangladesh” OR “Mexico” OR “Russia” OR “Ethiopia” OR “Philippines” OR “Egypt” OR “Vietnam” OR “DR Congo” OR “Turkey" OR “Iran” OR “Thailand” OR “Tanzania” OR “South Africa”) AND (“Developmental outcomes” OR “health returns” OR “biomarkers” OR “fertility” OR “mortality” OR “morbidity” OR “socioemotional development” OR “teen pregnancy” OR “mental health” OR “risk behaviors”)</w:t>
            </w:r>
          </w:p>
        </w:tc>
        <w:tc>
          <w:tcPr>
            <w:tcW w:w="1065" w:type="dxa"/>
            <w:shd w:val="clear" w:color="auto" w:fill="auto"/>
            <w:tcMar>
              <w:top w:w="100" w:type="dxa"/>
              <w:left w:w="100" w:type="dxa"/>
              <w:bottom w:w="100" w:type="dxa"/>
              <w:right w:w="100" w:type="dxa"/>
            </w:tcMar>
          </w:tcPr>
          <w:p w14:paraId="0000019A" w14:textId="77777777" w:rsidR="003312BC" w:rsidRDefault="00122C44">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bl>
    <w:p w14:paraId="0000019B" w14:textId="77777777" w:rsidR="003312BC" w:rsidRDefault="003312BC">
      <w:pPr>
        <w:spacing w:line="480" w:lineRule="auto"/>
        <w:rPr>
          <w:rFonts w:ascii="Times New Roman" w:eastAsia="Times New Roman" w:hAnsi="Times New Roman" w:cs="Times New Roman"/>
          <w:sz w:val="24"/>
          <w:szCs w:val="24"/>
        </w:rPr>
      </w:pPr>
    </w:p>
    <w:p w14:paraId="0000019C" w14:textId="77777777" w:rsidR="003312BC" w:rsidRDefault="003312BC">
      <w:pPr>
        <w:spacing w:line="480" w:lineRule="auto"/>
        <w:rPr>
          <w:rFonts w:ascii="Times New Roman" w:eastAsia="Times New Roman" w:hAnsi="Times New Roman" w:cs="Times New Roman"/>
          <w:sz w:val="24"/>
          <w:szCs w:val="24"/>
        </w:rPr>
      </w:pPr>
    </w:p>
    <w:p w14:paraId="0000019D" w14:textId="77777777" w:rsidR="003312BC" w:rsidRDefault="003312BC">
      <w:pPr>
        <w:spacing w:line="480" w:lineRule="auto"/>
        <w:rPr>
          <w:rFonts w:ascii="Times New Roman" w:eastAsia="Times New Roman" w:hAnsi="Times New Roman" w:cs="Times New Roman"/>
          <w:sz w:val="24"/>
          <w:szCs w:val="24"/>
        </w:rPr>
      </w:pPr>
    </w:p>
    <w:p w14:paraId="0000019E" w14:textId="03613F8C" w:rsidR="003312BC" w:rsidRDefault="00122C44" w:rsidP="00C66915">
      <w:pPr>
        <w:pStyle w:val="Heading2"/>
      </w:pPr>
      <w:bookmarkStart w:id="4" w:name="_Toc134433561"/>
      <w:r>
        <w:lastRenderedPageBreak/>
        <w:t>T</w:t>
      </w:r>
      <w:r w:rsidR="00E05C62">
        <w:t>able</w:t>
      </w:r>
      <w:r>
        <w:t xml:space="preserve"> S</w:t>
      </w:r>
      <w:r w:rsidR="004E73E3">
        <w:t>5</w:t>
      </w:r>
      <w:r>
        <w:t>. Search history in EBSCO</w:t>
      </w:r>
      <w:bookmarkEnd w:id="4"/>
      <w:r>
        <w:tab/>
      </w:r>
    </w:p>
    <w:p w14:paraId="0B3F712A" w14:textId="77777777" w:rsidR="00C66915" w:rsidRPr="00C66915" w:rsidRDefault="00C66915" w:rsidP="00C66915"/>
    <w:tbl>
      <w:tblPr>
        <w:tblStyle w:val="a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5715"/>
        <w:gridCol w:w="1305"/>
      </w:tblGrid>
      <w:tr w:rsidR="003312BC" w14:paraId="0B2DDE44" w14:textId="77777777" w:rsidTr="00567CA9">
        <w:trPr>
          <w:trHeight w:val="440"/>
        </w:trPr>
        <w:tc>
          <w:tcPr>
            <w:tcW w:w="8055" w:type="dxa"/>
            <w:gridSpan w:val="2"/>
            <w:shd w:val="clear" w:color="auto" w:fill="CCCCCC"/>
            <w:tcMar>
              <w:top w:w="100" w:type="dxa"/>
              <w:left w:w="100" w:type="dxa"/>
              <w:bottom w:w="100" w:type="dxa"/>
              <w:right w:w="100" w:type="dxa"/>
            </w:tcMar>
          </w:tcPr>
          <w:p w14:paraId="0000019F" w14:textId="77777777" w:rsidR="003312BC" w:rsidRDefault="00122C44">
            <w:pPr>
              <w:widowControl w:val="0"/>
              <w:rPr>
                <w:rFonts w:ascii="Times New Roman" w:eastAsia="Times New Roman" w:hAnsi="Times New Roman" w:cs="Times New Roman"/>
                <w:b/>
              </w:rPr>
            </w:pPr>
            <w:r>
              <w:rPr>
                <w:rFonts w:ascii="Times New Roman" w:eastAsia="Times New Roman" w:hAnsi="Times New Roman" w:cs="Times New Roman"/>
                <w:b/>
              </w:rPr>
              <w:t>ESBCO: Search Terms (all years)</w:t>
            </w:r>
          </w:p>
        </w:tc>
        <w:tc>
          <w:tcPr>
            <w:tcW w:w="1305" w:type="dxa"/>
            <w:shd w:val="clear" w:color="auto" w:fill="auto"/>
            <w:tcMar>
              <w:top w:w="100" w:type="dxa"/>
              <w:left w:w="100" w:type="dxa"/>
              <w:bottom w:w="100" w:type="dxa"/>
              <w:right w:w="100" w:type="dxa"/>
            </w:tcMar>
          </w:tcPr>
          <w:p w14:paraId="000001A1" w14:textId="77777777" w:rsidR="003312BC" w:rsidRDefault="00122C44">
            <w:pPr>
              <w:widowControl w:val="0"/>
              <w:rPr>
                <w:rFonts w:ascii="Times New Roman" w:eastAsia="Times New Roman" w:hAnsi="Times New Roman" w:cs="Times New Roman"/>
                <w:b/>
              </w:rPr>
            </w:pPr>
            <w:r>
              <w:rPr>
                <w:rFonts w:ascii="Times New Roman" w:eastAsia="Times New Roman" w:hAnsi="Times New Roman" w:cs="Times New Roman"/>
                <w:b/>
              </w:rPr>
              <w:t>Results</w:t>
            </w:r>
          </w:p>
        </w:tc>
      </w:tr>
      <w:tr w:rsidR="003312BC" w14:paraId="79B49FC1" w14:textId="77777777" w:rsidTr="00567CA9">
        <w:trPr>
          <w:trHeight w:val="440"/>
        </w:trPr>
        <w:tc>
          <w:tcPr>
            <w:tcW w:w="9360" w:type="dxa"/>
            <w:gridSpan w:val="3"/>
            <w:shd w:val="clear" w:color="auto" w:fill="auto"/>
            <w:tcMar>
              <w:top w:w="100" w:type="dxa"/>
              <w:left w:w="100" w:type="dxa"/>
              <w:bottom w:w="100" w:type="dxa"/>
              <w:right w:w="100" w:type="dxa"/>
            </w:tcMar>
          </w:tcPr>
          <w:p w14:paraId="000001A2" w14:textId="77777777" w:rsidR="003312BC" w:rsidRDefault="00000000">
            <w:pPr>
              <w:widowControl w:val="0"/>
              <w:rPr>
                <w:rFonts w:ascii="Times New Roman" w:eastAsia="Times New Roman" w:hAnsi="Times New Roman" w:cs="Times New Roman"/>
              </w:rPr>
            </w:pPr>
            <w:hyperlink r:id="rId13">
              <w:r w:rsidR="00122C44">
                <w:rPr>
                  <w:rFonts w:ascii="Times New Roman" w:eastAsia="Times New Roman" w:hAnsi="Times New Roman" w:cs="Times New Roman"/>
                  <w:color w:val="1155CC"/>
                  <w:u w:val="single"/>
                </w:rPr>
                <w:t>https://web-s-ebscohost-com.ezp-prod1.hul.harvard.edu/ehost/search/advanced?vid=0&amp;sid=f7ae3604-bbbf-4586-af1d-df9316a67d10%40redis</w:t>
              </w:r>
            </w:hyperlink>
            <w:r w:rsidR="00122C44">
              <w:rPr>
                <w:rFonts w:ascii="Times New Roman" w:eastAsia="Times New Roman" w:hAnsi="Times New Roman" w:cs="Times New Roman"/>
              </w:rPr>
              <w:t xml:space="preserve"> (Search date: 08.08.2022)</w:t>
            </w:r>
          </w:p>
        </w:tc>
      </w:tr>
      <w:tr w:rsidR="003312BC" w14:paraId="2161B324" w14:textId="77777777" w:rsidTr="00567CA9">
        <w:trPr>
          <w:trHeight w:val="440"/>
        </w:trPr>
        <w:tc>
          <w:tcPr>
            <w:tcW w:w="2340" w:type="dxa"/>
            <w:shd w:val="clear" w:color="auto" w:fill="auto"/>
            <w:tcMar>
              <w:top w:w="100" w:type="dxa"/>
              <w:left w:w="100" w:type="dxa"/>
              <w:bottom w:w="100" w:type="dxa"/>
              <w:right w:w="100" w:type="dxa"/>
            </w:tcMar>
          </w:tcPr>
          <w:p w14:paraId="000001A5"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Concept 1 (school entry age)</w:t>
            </w:r>
          </w:p>
        </w:tc>
        <w:tc>
          <w:tcPr>
            <w:tcW w:w="5715" w:type="dxa"/>
            <w:shd w:val="clear" w:color="auto" w:fill="auto"/>
            <w:tcMar>
              <w:top w:w="100" w:type="dxa"/>
              <w:left w:w="100" w:type="dxa"/>
              <w:bottom w:w="100" w:type="dxa"/>
              <w:right w:w="100" w:type="dxa"/>
            </w:tcMar>
          </w:tcPr>
          <w:p w14:paraId="000001A6" w14:textId="6A4D52FA" w:rsidR="003312BC" w:rsidRDefault="0035145C">
            <w:pPr>
              <w:widowControl w:val="0"/>
              <w:rPr>
                <w:rFonts w:ascii="Times New Roman" w:eastAsia="Times New Roman" w:hAnsi="Times New Roman" w:cs="Times New Roman"/>
              </w:rPr>
            </w:pPr>
            <w:r>
              <w:rPr>
                <w:rFonts w:ascii="Times New Roman" w:eastAsia="Times New Roman" w:hAnsi="Times New Roman" w:cs="Times New Roman"/>
              </w:rPr>
              <w:t>s</w:t>
            </w:r>
            <w:r w:rsidR="00122C44">
              <w:rPr>
                <w:rFonts w:ascii="Times New Roman" w:eastAsia="Times New Roman" w:hAnsi="Times New Roman" w:cs="Times New Roman"/>
              </w:rPr>
              <w:t xml:space="preserve">chool entry age or relative age for grade </w:t>
            </w:r>
          </w:p>
        </w:tc>
        <w:tc>
          <w:tcPr>
            <w:tcW w:w="1305" w:type="dxa"/>
            <w:shd w:val="clear" w:color="auto" w:fill="auto"/>
            <w:tcMar>
              <w:top w:w="100" w:type="dxa"/>
              <w:left w:w="100" w:type="dxa"/>
              <w:bottom w:w="100" w:type="dxa"/>
              <w:right w:w="100" w:type="dxa"/>
            </w:tcMar>
          </w:tcPr>
          <w:p w14:paraId="000001A7"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262</w:t>
            </w:r>
          </w:p>
        </w:tc>
      </w:tr>
      <w:tr w:rsidR="003312BC" w14:paraId="3C2221A7" w14:textId="77777777" w:rsidTr="00567CA9">
        <w:trPr>
          <w:trHeight w:val="440"/>
        </w:trPr>
        <w:tc>
          <w:tcPr>
            <w:tcW w:w="2340" w:type="dxa"/>
            <w:shd w:val="clear" w:color="auto" w:fill="auto"/>
            <w:tcMar>
              <w:top w:w="100" w:type="dxa"/>
              <w:left w:w="100" w:type="dxa"/>
              <w:bottom w:w="100" w:type="dxa"/>
              <w:right w:w="100" w:type="dxa"/>
            </w:tcMar>
          </w:tcPr>
          <w:p w14:paraId="000001A8"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Concept 2 (LMICs)</w:t>
            </w:r>
          </w:p>
        </w:tc>
        <w:tc>
          <w:tcPr>
            <w:tcW w:w="5715" w:type="dxa"/>
            <w:shd w:val="clear" w:color="auto" w:fill="auto"/>
            <w:tcMar>
              <w:top w:w="100" w:type="dxa"/>
              <w:left w:w="100" w:type="dxa"/>
              <w:bottom w:w="100" w:type="dxa"/>
              <w:right w:w="100" w:type="dxa"/>
            </w:tcMar>
          </w:tcPr>
          <w:p w14:paraId="000001A9"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Low-income countries or developing countries or middle-income countries or Africa or Asia or South America or Central America or Eastern Europe or Middle East</w:t>
            </w:r>
          </w:p>
        </w:tc>
        <w:tc>
          <w:tcPr>
            <w:tcW w:w="1305" w:type="dxa"/>
            <w:shd w:val="clear" w:color="auto" w:fill="auto"/>
            <w:tcMar>
              <w:top w:w="100" w:type="dxa"/>
              <w:left w:w="100" w:type="dxa"/>
              <w:bottom w:w="100" w:type="dxa"/>
              <w:right w:w="100" w:type="dxa"/>
            </w:tcMar>
          </w:tcPr>
          <w:p w14:paraId="000001AA"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925,104</w:t>
            </w:r>
          </w:p>
        </w:tc>
      </w:tr>
      <w:tr w:rsidR="003312BC" w14:paraId="0471D8A4" w14:textId="77777777" w:rsidTr="00567CA9">
        <w:trPr>
          <w:trHeight w:val="440"/>
        </w:trPr>
        <w:tc>
          <w:tcPr>
            <w:tcW w:w="2340" w:type="dxa"/>
            <w:shd w:val="clear" w:color="auto" w:fill="auto"/>
            <w:tcMar>
              <w:top w:w="100" w:type="dxa"/>
              <w:left w:w="100" w:type="dxa"/>
              <w:bottom w:w="100" w:type="dxa"/>
              <w:right w:w="100" w:type="dxa"/>
            </w:tcMar>
          </w:tcPr>
          <w:p w14:paraId="000001AB"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Concept 3 (health outcomes)</w:t>
            </w:r>
          </w:p>
        </w:tc>
        <w:tc>
          <w:tcPr>
            <w:tcW w:w="5715" w:type="dxa"/>
            <w:shd w:val="clear" w:color="auto" w:fill="auto"/>
            <w:tcMar>
              <w:top w:w="100" w:type="dxa"/>
              <w:left w:w="100" w:type="dxa"/>
              <w:bottom w:w="100" w:type="dxa"/>
              <w:right w:w="100" w:type="dxa"/>
            </w:tcMar>
          </w:tcPr>
          <w:p w14:paraId="000001AC"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health or development or illness or disease or mortality or non-communicable diseases or infectious diseases</w:t>
            </w:r>
          </w:p>
        </w:tc>
        <w:tc>
          <w:tcPr>
            <w:tcW w:w="1305" w:type="dxa"/>
            <w:shd w:val="clear" w:color="auto" w:fill="auto"/>
            <w:tcMar>
              <w:top w:w="100" w:type="dxa"/>
              <w:left w:w="100" w:type="dxa"/>
              <w:bottom w:w="100" w:type="dxa"/>
              <w:right w:w="100" w:type="dxa"/>
            </w:tcMar>
          </w:tcPr>
          <w:p w14:paraId="000001AD"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10,131,780</w:t>
            </w:r>
          </w:p>
        </w:tc>
      </w:tr>
      <w:tr w:rsidR="003312BC" w14:paraId="1E90BE4F" w14:textId="77777777" w:rsidTr="00567CA9">
        <w:trPr>
          <w:trHeight w:val="440"/>
        </w:trPr>
        <w:tc>
          <w:tcPr>
            <w:tcW w:w="2340" w:type="dxa"/>
            <w:shd w:val="clear" w:color="auto" w:fill="auto"/>
            <w:tcMar>
              <w:top w:w="100" w:type="dxa"/>
              <w:left w:w="100" w:type="dxa"/>
              <w:bottom w:w="100" w:type="dxa"/>
              <w:right w:w="100" w:type="dxa"/>
            </w:tcMar>
          </w:tcPr>
          <w:p w14:paraId="000001AE"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1 AND #2 AND #3</w:t>
            </w:r>
          </w:p>
        </w:tc>
        <w:tc>
          <w:tcPr>
            <w:tcW w:w="5715" w:type="dxa"/>
            <w:shd w:val="clear" w:color="auto" w:fill="auto"/>
            <w:tcMar>
              <w:top w:w="100" w:type="dxa"/>
              <w:left w:w="100" w:type="dxa"/>
              <w:bottom w:w="100" w:type="dxa"/>
              <w:right w:w="100" w:type="dxa"/>
            </w:tcMar>
          </w:tcPr>
          <w:p w14:paraId="000001AF"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School entry age or relative age for grade AND Low-income countries or developing countries or middle-income countries or Africa or Asia or South America or Central America or Eastern Europe or Middle East AND health or development or illness or disease or mortality or non-communicable diseases or infectious diseases</w:t>
            </w:r>
          </w:p>
        </w:tc>
        <w:tc>
          <w:tcPr>
            <w:tcW w:w="1305" w:type="dxa"/>
            <w:shd w:val="clear" w:color="auto" w:fill="auto"/>
            <w:tcMar>
              <w:top w:w="100" w:type="dxa"/>
              <w:left w:w="100" w:type="dxa"/>
              <w:bottom w:w="100" w:type="dxa"/>
              <w:right w:w="100" w:type="dxa"/>
            </w:tcMar>
          </w:tcPr>
          <w:p w14:paraId="000001B0"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34</w:t>
            </w:r>
          </w:p>
        </w:tc>
      </w:tr>
    </w:tbl>
    <w:p w14:paraId="000001B1" w14:textId="77777777" w:rsidR="003312BC" w:rsidRDefault="00122C44">
      <w:pPr>
        <w:spacing w:line="480" w:lineRule="auto"/>
        <w:rPr>
          <w:rFonts w:ascii="Times New Roman" w:eastAsia="Times New Roman" w:hAnsi="Times New Roman" w:cs="Times New Roman"/>
          <w:sz w:val="24"/>
          <w:szCs w:val="24"/>
        </w:rPr>
      </w:pPr>
      <w:r>
        <w:br w:type="page"/>
      </w:r>
    </w:p>
    <w:p w14:paraId="000001B2" w14:textId="698327DC" w:rsidR="003312BC" w:rsidRDefault="00122C44" w:rsidP="00C66915">
      <w:pPr>
        <w:pStyle w:val="Heading2"/>
      </w:pPr>
      <w:bookmarkStart w:id="5" w:name="_Toc134433562"/>
      <w:bookmarkStart w:id="6" w:name="_Hlk129767399"/>
      <w:r>
        <w:lastRenderedPageBreak/>
        <w:t>T</w:t>
      </w:r>
      <w:r w:rsidR="00E05C62">
        <w:t>able</w:t>
      </w:r>
      <w:r>
        <w:t xml:space="preserve"> S</w:t>
      </w:r>
      <w:r w:rsidR="004E73E3">
        <w:t>6</w:t>
      </w:r>
      <w:r>
        <w:t>. Search history in Google Scholar</w:t>
      </w:r>
      <w:bookmarkEnd w:id="5"/>
      <w:r>
        <w:tab/>
      </w:r>
    </w:p>
    <w:p w14:paraId="27720DAD" w14:textId="5D835C78" w:rsidR="0064655E" w:rsidRDefault="0064655E" w:rsidP="0064655E"/>
    <w:tbl>
      <w:tblPr>
        <w:tblStyle w:val="af"/>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5745"/>
        <w:gridCol w:w="1275"/>
      </w:tblGrid>
      <w:tr w:rsidR="001512EC" w14:paraId="09C70621" w14:textId="77777777" w:rsidTr="006E141D">
        <w:trPr>
          <w:trHeight w:val="440"/>
        </w:trPr>
        <w:tc>
          <w:tcPr>
            <w:tcW w:w="8085" w:type="dxa"/>
            <w:gridSpan w:val="2"/>
            <w:shd w:val="clear" w:color="auto" w:fill="CCCCCC"/>
            <w:tcMar>
              <w:top w:w="100" w:type="dxa"/>
              <w:left w:w="100" w:type="dxa"/>
              <w:bottom w:w="100" w:type="dxa"/>
              <w:right w:w="100" w:type="dxa"/>
            </w:tcMar>
          </w:tcPr>
          <w:p w14:paraId="577E6FAB" w14:textId="26935485" w:rsidR="001512EC" w:rsidRDefault="001512EC" w:rsidP="006E141D">
            <w:pPr>
              <w:widowControl w:val="0"/>
              <w:rPr>
                <w:rFonts w:ascii="Times New Roman" w:eastAsia="Times New Roman" w:hAnsi="Times New Roman" w:cs="Times New Roman"/>
                <w:b/>
              </w:rPr>
            </w:pPr>
            <w:r>
              <w:rPr>
                <w:rFonts w:ascii="Times New Roman" w:eastAsia="Times New Roman" w:hAnsi="Times New Roman" w:cs="Times New Roman"/>
                <w:b/>
              </w:rPr>
              <w:t>Google Scholar: Search Terms (all years)</w:t>
            </w:r>
          </w:p>
        </w:tc>
        <w:tc>
          <w:tcPr>
            <w:tcW w:w="1275" w:type="dxa"/>
            <w:shd w:val="clear" w:color="auto" w:fill="auto"/>
            <w:tcMar>
              <w:top w:w="100" w:type="dxa"/>
              <w:left w:w="100" w:type="dxa"/>
              <w:bottom w:w="100" w:type="dxa"/>
              <w:right w:w="100" w:type="dxa"/>
            </w:tcMar>
          </w:tcPr>
          <w:p w14:paraId="288ECFCF" w14:textId="77777777" w:rsidR="001512EC" w:rsidRDefault="001512EC" w:rsidP="006E141D">
            <w:pPr>
              <w:widowControl w:val="0"/>
              <w:rPr>
                <w:rFonts w:ascii="Times New Roman" w:eastAsia="Times New Roman" w:hAnsi="Times New Roman" w:cs="Times New Roman"/>
                <w:b/>
              </w:rPr>
            </w:pPr>
            <w:r>
              <w:rPr>
                <w:rFonts w:ascii="Times New Roman" w:eastAsia="Times New Roman" w:hAnsi="Times New Roman" w:cs="Times New Roman"/>
                <w:b/>
              </w:rPr>
              <w:t>Results</w:t>
            </w:r>
          </w:p>
        </w:tc>
      </w:tr>
      <w:tr w:rsidR="001512EC" w14:paraId="252D541D" w14:textId="77777777" w:rsidTr="006E141D">
        <w:trPr>
          <w:trHeight w:val="440"/>
        </w:trPr>
        <w:tc>
          <w:tcPr>
            <w:tcW w:w="9360" w:type="dxa"/>
            <w:gridSpan w:val="3"/>
            <w:shd w:val="clear" w:color="auto" w:fill="auto"/>
            <w:tcMar>
              <w:top w:w="100" w:type="dxa"/>
              <w:left w:w="100" w:type="dxa"/>
              <w:bottom w:w="100" w:type="dxa"/>
              <w:right w:w="100" w:type="dxa"/>
            </w:tcMar>
          </w:tcPr>
          <w:p w14:paraId="3342CFDE" w14:textId="77777777" w:rsidR="001512EC" w:rsidRDefault="00000000" w:rsidP="006E141D">
            <w:pPr>
              <w:widowControl w:val="0"/>
              <w:rPr>
                <w:rFonts w:ascii="Times New Roman" w:eastAsia="Times New Roman" w:hAnsi="Times New Roman" w:cs="Times New Roman"/>
              </w:rPr>
            </w:pPr>
            <w:hyperlink r:id="rId14">
              <w:r w:rsidR="001512EC">
                <w:rPr>
                  <w:rFonts w:ascii="Times New Roman" w:eastAsia="Times New Roman" w:hAnsi="Times New Roman" w:cs="Times New Roman"/>
                  <w:color w:val="0000FF"/>
                  <w:u w:val="single"/>
                </w:rPr>
                <w:t>https://scholar.google.com/</w:t>
              </w:r>
            </w:hyperlink>
            <w:r w:rsidR="001512EC">
              <w:rPr>
                <w:rFonts w:ascii="Times New Roman" w:eastAsia="Times New Roman" w:hAnsi="Times New Roman" w:cs="Times New Roman"/>
              </w:rPr>
              <w:t xml:space="preserve"> (Search date: 08.08.2022)</w:t>
            </w:r>
          </w:p>
        </w:tc>
      </w:tr>
      <w:tr w:rsidR="001512EC" w14:paraId="443A92AA" w14:textId="77777777" w:rsidTr="006E141D">
        <w:trPr>
          <w:trHeight w:val="440"/>
        </w:trPr>
        <w:tc>
          <w:tcPr>
            <w:tcW w:w="2340" w:type="dxa"/>
            <w:shd w:val="clear" w:color="auto" w:fill="auto"/>
            <w:tcMar>
              <w:top w:w="100" w:type="dxa"/>
              <w:left w:w="100" w:type="dxa"/>
              <w:bottom w:w="100" w:type="dxa"/>
              <w:right w:w="100" w:type="dxa"/>
            </w:tcMar>
          </w:tcPr>
          <w:p w14:paraId="5700958E" w14:textId="77777777" w:rsidR="001512EC" w:rsidRDefault="001512EC" w:rsidP="006E141D">
            <w:pPr>
              <w:widowControl w:val="0"/>
              <w:rPr>
                <w:rFonts w:ascii="Times New Roman" w:eastAsia="Times New Roman" w:hAnsi="Times New Roman" w:cs="Times New Roman"/>
              </w:rPr>
            </w:pPr>
            <w:r>
              <w:rPr>
                <w:rFonts w:ascii="Times New Roman" w:eastAsia="Times New Roman" w:hAnsi="Times New Roman" w:cs="Times New Roman"/>
              </w:rPr>
              <w:t>Concept 1 (school entry age)</w:t>
            </w:r>
          </w:p>
        </w:tc>
        <w:tc>
          <w:tcPr>
            <w:tcW w:w="5745" w:type="dxa"/>
            <w:shd w:val="clear" w:color="auto" w:fill="auto"/>
            <w:tcMar>
              <w:top w:w="100" w:type="dxa"/>
              <w:left w:w="100" w:type="dxa"/>
              <w:bottom w:w="100" w:type="dxa"/>
              <w:right w:w="100" w:type="dxa"/>
            </w:tcMar>
          </w:tcPr>
          <w:p w14:paraId="4C764B31" w14:textId="79BC3464" w:rsidR="001512EC" w:rsidRDefault="0035145C" w:rsidP="006E141D">
            <w:pPr>
              <w:widowControl w:val="0"/>
              <w:rPr>
                <w:rFonts w:ascii="Times New Roman" w:eastAsia="Times New Roman" w:hAnsi="Times New Roman" w:cs="Times New Roman"/>
              </w:rPr>
            </w:pPr>
            <w:r>
              <w:rPr>
                <w:rFonts w:ascii="Times New Roman" w:eastAsia="Times New Roman" w:hAnsi="Times New Roman" w:cs="Times New Roman"/>
              </w:rPr>
              <w:t>s</w:t>
            </w:r>
            <w:r w:rsidR="001512EC" w:rsidRPr="004E73E3">
              <w:rPr>
                <w:rFonts w:ascii="Times New Roman" w:eastAsia="Times New Roman" w:hAnsi="Times New Roman" w:cs="Times New Roman"/>
              </w:rPr>
              <w:t>chool starting age</w:t>
            </w:r>
            <w:r w:rsidR="001512EC">
              <w:rPr>
                <w:rFonts w:ascii="Times New Roman" w:eastAsia="Times New Roman" w:hAnsi="Times New Roman" w:cs="Times New Roman"/>
              </w:rPr>
              <w:t xml:space="preserve"> or </w:t>
            </w:r>
            <w:r w:rsidR="001512EC" w:rsidRPr="004C7FD0">
              <w:rPr>
                <w:rFonts w:ascii="Times New Roman" w:eastAsia="Times New Roman" w:hAnsi="Times New Roman" w:cs="Times New Roman"/>
              </w:rPr>
              <w:t>relative age for grade</w:t>
            </w:r>
          </w:p>
        </w:tc>
        <w:tc>
          <w:tcPr>
            <w:tcW w:w="1275" w:type="dxa"/>
            <w:shd w:val="clear" w:color="auto" w:fill="auto"/>
            <w:tcMar>
              <w:top w:w="100" w:type="dxa"/>
              <w:left w:w="100" w:type="dxa"/>
              <w:bottom w:w="100" w:type="dxa"/>
              <w:right w:w="100" w:type="dxa"/>
            </w:tcMar>
          </w:tcPr>
          <w:p w14:paraId="712F7223" w14:textId="77777777" w:rsidR="001512EC" w:rsidRDefault="001512EC" w:rsidP="006E141D">
            <w:pPr>
              <w:widowControl w:val="0"/>
              <w:rPr>
                <w:rFonts w:ascii="Times New Roman" w:eastAsia="Times New Roman" w:hAnsi="Times New Roman" w:cs="Times New Roman"/>
              </w:rPr>
            </w:pPr>
            <w:r w:rsidRPr="00EC36BA">
              <w:rPr>
                <w:rFonts w:ascii="Times New Roman" w:eastAsia="Times New Roman" w:hAnsi="Times New Roman" w:cs="Times New Roman"/>
              </w:rPr>
              <w:t>2,050,000</w:t>
            </w:r>
          </w:p>
        </w:tc>
      </w:tr>
      <w:tr w:rsidR="001512EC" w14:paraId="5F0D875E" w14:textId="77777777" w:rsidTr="006E141D">
        <w:trPr>
          <w:trHeight w:val="440"/>
        </w:trPr>
        <w:tc>
          <w:tcPr>
            <w:tcW w:w="2340" w:type="dxa"/>
            <w:shd w:val="clear" w:color="auto" w:fill="auto"/>
            <w:tcMar>
              <w:top w:w="100" w:type="dxa"/>
              <w:left w:w="100" w:type="dxa"/>
              <w:bottom w:w="100" w:type="dxa"/>
              <w:right w:w="100" w:type="dxa"/>
            </w:tcMar>
          </w:tcPr>
          <w:p w14:paraId="1619579B" w14:textId="77777777" w:rsidR="001512EC" w:rsidRDefault="001512EC" w:rsidP="006E141D">
            <w:pPr>
              <w:widowControl w:val="0"/>
              <w:rPr>
                <w:rFonts w:ascii="Times New Roman" w:eastAsia="Times New Roman" w:hAnsi="Times New Roman" w:cs="Times New Roman"/>
              </w:rPr>
            </w:pPr>
            <w:r>
              <w:rPr>
                <w:rFonts w:ascii="Times New Roman" w:eastAsia="Times New Roman" w:hAnsi="Times New Roman" w:cs="Times New Roman"/>
              </w:rPr>
              <w:t>Concept 2 (LMICs)</w:t>
            </w:r>
          </w:p>
        </w:tc>
        <w:tc>
          <w:tcPr>
            <w:tcW w:w="5745" w:type="dxa"/>
            <w:shd w:val="clear" w:color="auto" w:fill="auto"/>
            <w:tcMar>
              <w:top w:w="100" w:type="dxa"/>
              <w:left w:w="100" w:type="dxa"/>
              <w:bottom w:w="100" w:type="dxa"/>
              <w:right w:w="100" w:type="dxa"/>
            </w:tcMar>
          </w:tcPr>
          <w:p w14:paraId="65429299" w14:textId="77777777" w:rsidR="001512EC" w:rsidRDefault="001512EC" w:rsidP="006E141D">
            <w:pPr>
              <w:widowControl w:val="0"/>
              <w:rPr>
                <w:rFonts w:ascii="Times New Roman" w:eastAsia="Times New Roman" w:hAnsi="Times New Roman" w:cs="Times New Roman"/>
              </w:rPr>
            </w:pPr>
            <w:r>
              <w:rPr>
                <w:rFonts w:ascii="Times New Roman" w:eastAsia="Times New Roman" w:hAnsi="Times New Roman" w:cs="Times New Roman"/>
              </w:rPr>
              <w:t>low-income countries or developing countries or middle-income countries</w:t>
            </w:r>
          </w:p>
        </w:tc>
        <w:tc>
          <w:tcPr>
            <w:tcW w:w="1275" w:type="dxa"/>
            <w:shd w:val="clear" w:color="auto" w:fill="auto"/>
            <w:tcMar>
              <w:top w:w="100" w:type="dxa"/>
              <w:left w:w="100" w:type="dxa"/>
              <w:bottom w:w="100" w:type="dxa"/>
              <w:right w:w="100" w:type="dxa"/>
            </w:tcMar>
          </w:tcPr>
          <w:p w14:paraId="45FEE7C0" w14:textId="77777777" w:rsidR="001512EC" w:rsidRDefault="001512EC" w:rsidP="006E141D">
            <w:pPr>
              <w:widowControl w:val="0"/>
              <w:rPr>
                <w:rFonts w:ascii="Times New Roman" w:eastAsia="Times New Roman" w:hAnsi="Times New Roman" w:cs="Times New Roman"/>
              </w:rPr>
            </w:pPr>
            <w:r>
              <w:rPr>
                <w:rFonts w:ascii="Times New Roman" w:eastAsia="Times New Roman" w:hAnsi="Times New Roman" w:cs="Times New Roman"/>
              </w:rPr>
              <w:t>823,000</w:t>
            </w:r>
          </w:p>
        </w:tc>
      </w:tr>
      <w:tr w:rsidR="001512EC" w14:paraId="5681081B" w14:textId="77777777" w:rsidTr="006E141D">
        <w:trPr>
          <w:trHeight w:val="440"/>
        </w:trPr>
        <w:tc>
          <w:tcPr>
            <w:tcW w:w="2340" w:type="dxa"/>
            <w:shd w:val="clear" w:color="auto" w:fill="auto"/>
            <w:tcMar>
              <w:top w:w="100" w:type="dxa"/>
              <w:left w:w="100" w:type="dxa"/>
              <w:bottom w:w="100" w:type="dxa"/>
              <w:right w:w="100" w:type="dxa"/>
            </w:tcMar>
          </w:tcPr>
          <w:p w14:paraId="250EFA17" w14:textId="77777777" w:rsidR="001512EC" w:rsidRDefault="001512EC" w:rsidP="006E141D">
            <w:pPr>
              <w:widowControl w:val="0"/>
              <w:rPr>
                <w:rFonts w:ascii="Times New Roman" w:eastAsia="Times New Roman" w:hAnsi="Times New Roman" w:cs="Times New Roman"/>
              </w:rPr>
            </w:pPr>
            <w:r>
              <w:rPr>
                <w:rFonts w:ascii="Times New Roman" w:eastAsia="Times New Roman" w:hAnsi="Times New Roman" w:cs="Times New Roman"/>
              </w:rPr>
              <w:t>Concept 3 (health outcomes)</w:t>
            </w:r>
          </w:p>
        </w:tc>
        <w:tc>
          <w:tcPr>
            <w:tcW w:w="5745" w:type="dxa"/>
            <w:shd w:val="clear" w:color="auto" w:fill="auto"/>
            <w:tcMar>
              <w:top w:w="100" w:type="dxa"/>
              <w:left w:w="100" w:type="dxa"/>
              <w:bottom w:w="100" w:type="dxa"/>
              <w:right w:w="100" w:type="dxa"/>
            </w:tcMar>
          </w:tcPr>
          <w:p w14:paraId="4A9D0F22" w14:textId="77777777" w:rsidR="001512EC" w:rsidRDefault="001512EC" w:rsidP="006E141D">
            <w:pPr>
              <w:widowControl w:val="0"/>
              <w:rPr>
                <w:rFonts w:ascii="Times New Roman" w:eastAsia="Times New Roman" w:hAnsi="Times New Roman" w:cs="Times New Roman"/>
              </w:rPr>
            </w:pPr>
            <w:r>
              <w:rPr>
                <w:rFonts w:ascii="Times New Roman" w:eastAsia="Times New Roman" w:hAnsi="Times New Roman" w:cs="Times New Roman"/>
              </w:rPr>
              <w:t>health or development or illness or disease</w:t>
            </w:r>
          </w:p>
        </w:tc>
        <w:tc>
          <w:tcPr>
            <w:tcW w:w="1275" w:type="dxa"/>
            <w:shd w:val="clear" w:color="auto" w:fill="auto"/>
            <w:tcMar>
              <w:top w:w="100" w:type="dxa"/>
              <w:left w:w="100" w:type="dxa"/>
              <w:bottom w:w="100" w:type="dxa"/>
              <w:right w:w="100" w:type="dxa"/>
            </w:tcMar>
          </w:tcPr>
          <w:p w14:paraId="065A6FD6" w14:textId="77777777" w:rsidR="001512EC" w:rsidRDefault="001512EC" w:rsidP="006E141D">
            <w:pPr>
              <w:widowControl w:val="0"/>
              <w:rPr>
                <w:rFonts w:ascii="Times New Roman" w:eastAsia="Times New Roman" w:hAnsi="Times New Roman" w:cs="Times New Roman"/>
              </w:rPr>
            </w:pPr>
            <w:r>
              <w:rPr>
                <w:rFonts w:ascii="Times New Roman" w:eastAsia="Times New Roman" w:hAnsi="Times New Roman" w:cs="Times New Roman"/>
              </w:rPr>
              <w:t>4,050,000</w:t>
            </w:r>
          </w:p>
        </w:tc>
      </w:tr>
      <w:tr w:rsidR="001512EC" w14:paraId="0262BC16" w14:textId="77777777" w:rsidTr="006E141D">
        <w:trPr>
          <w:trHeight w:val="440"/>
        </w:trPr>
        <w:tc>
          <w:tcPr>
            <w:tcW w:w="2340" w:type="dxa"/>
            <w:shd w:val="clear" w:color="auto" w:fill="auto"/>
            <w:tcMar>
              <w:top w:w="100" w:type="dxa"/>
              <w:left w:w="100" w:type="dxa"/>
              <w:bottom w:w="100" w:type="dxa"/>
              <w:right w:w="100" w:type="dxa"/>
            </w:tcMar>
          </w:tcPr>
          <w:p w14:paraId="2F20E9D2" w14:textId="77777777" w:rsidR="001512EC" w:rsidRDefault="001512EC" w:rsidP="006E141D">
            <w:pPr>
              <w:widowControl w:val="0"/>
              <w:rPr>
                <w:rFonts w:ascii="Times New Roman" w:eastAsia="Times New Roman" w:hAnsi="Times New Roman" w:cs="Times New Roman"/>
              </w:rPr>
            </w:pPr>
            <w:r>
              <w:rPr>
                <w:rFonts w:ascii="Times New Roman" w:eastAsia="Times New Roman" w:hAnsi="Times New Roman" w:cs="Times New Roman"/>
              </w:rPr>
              <w:t>#1 AND #2 AND #3</w:t>
            </w:r>
          </w:p>
        </w:tc>
        <w:tc>
          <w:tcPr>
            <w:tcW w:w="5745" w:type="dxa"/>
            <w:shd w:val="clear" w:color="auto" w:fill="auto"/>
            <w:tcMar>
              <w:top w:w="100" w:type="dxa"/>
              <w:left w:w="100" w:type="dxa"/>
              <w:bottom w:w="100" w:type="dxa"/>
              <w:right w:w="100" w:type="dxa"/>
            </w:tcMar>
          </w:tcPr>
          <w:p w14:paraId="1CB6FA5A" w14:textId="38ACF108" w:rsidR="001512EC" w:rsidRDefault="001512EC" w:rsidP="006E141D">
            <w:pPr>
              <w:widowControl w:val="0"/>
              <w:rPr>
                <w:rFonts w:ascii="Times New Roman" w:eastAsia="Times New Roman" w:hAnsi="Times New Roman" w:cs="Times New Roman"/>
              </w:rPr>
            </w:pPr>
            <w:r w:rsidRPr="004C7FD0">
              <w:rPr>
                <w:rFonts w:ascii="Times New Roman" w:eastAsia="Times New Roman" w:hAnsi="Times New Roman" w:cs="Times New Roman"/>
              </w:rPr>
              <w:t>(</w:t>
            </w:r>
            <w:r w:rsidR="000E489B">
              <w:rPr>
                <w:rFonts w:ascii="Times New Roman" w:eastAsia="Times New Roman" w:hAnsi="Times New Roman" w:cs="Times New Roman"/>
              </w:rPr>
              <w:t>“</w:t>
            </w:r>
            <w:r w:rsidRPr="004C7FD0">
              <w:rPr>
                <w:rFonts w:ascii="Times New Roman" w:eastAsia="Times New Roman" w:hAnsi="Times New Roman" w:cs="Times New Roman"/>
              </w:rPr>
              <w:t>school starting age</w:t>
            </w:r>
            <w:r w:rsidR="000E489B">
              <w:rPr>
                <w:rFonts w:ascii="Times New Roman" w:eastAsia="Times New Roman" w:hAnsi="Times New Roman" w:cs="Times New Roman"/>
              </w:rPr>
              <w:t>”</w:t>
            </w:r>
            <w:r w:rsidRPr="004C7FD0">
              <w:rPr>
                <w:rFonts w:ascii="Times New Roman" w:eastAsia="Times New Roman" w:hAnsi="Times New Roman" w:cs="Times New Roman"/>
              </w:rPr>
              <w:t xml:space="preserve"> OR "relative age for grade") AND ("low-income countries" OR "developing countries" OR "middle-income countries") AND (health OR development OR illness OR disease)</w:t>
            </w:r>
          </w:p>
        </w:tc>
        <w:tc>
          <w:tcPr>
            <w:tcW w:w="1275" w:type="dxa"/>
            <w:shd w:val="clear" w:color="auto" w:fill="auto"/>
            <w:tcMar>
              <w:top w:w="100" w:type="dxa"/>
              <w:left w:w="100" w:type="dxa"/>
              <w:bottom w:w="100" w:type="dxa"/>
              <w:right w:w="100" w:type="dxa"/>
            </w:tcMar>
          </w:tcPr>
          <w:p w14:paraId="32AF191A" w14:textId="77777777" w:rsidR="001512EC" w:rsidRDefault="001512EC" w:rsidP="006E141D">
            <w:pPr>
              <w:widowControl w:val="0"/>
              <w:rPr>
                <w:rFonts w:ascii="Times New Roman" w:eastAsia="Times New Roman" w:hAnsi="Times New Roman" w:cs="Times New Roman"/>
              </w:rPr>
            </w:pPr>
            <w:r>
              <w:rPr>
                <w:rFonts w:ascii="Times New Roman" w:eastAsia="Times New Roman" w:hAnsi="Times New Roman" w:cs="Times New Roman"/>
              </w:rPr>
              <w:t>943</w:t>
            </w:r>
          </w:p>
        </w:tc>
      </w:tr>
    </w:tbl>
    <w:p w14:paraId="137F5165" w14:textId="43C0B7D7" w:rsidR="0064655E" w:rsidRDefault="0064655E" w:rsidP="0064655E"/>
    <w:p w14:paraId="5C21B5F3" w14:textId="77777777" w:rsidR="000E489B" w:rsidRPr="000E489B" w:rsidRDefault="000E489B" w:rsidP="0064655E">
      <w:pPr>
        <w:rPr>
          <w:sz w:val="12"/>
          <w:szCs w:val="12"/>
        </w:rPr>
      </w:pPr>
    </w:p>
    <w:p w14:paraId="1F6543A0" w14:textId="77777777" w:rsidR="00B14D63" w:rsidRPr="000E489B" w:rsidRDefault="00B14D63" w:rsidP="0064655E">
      <w:pPr>
        <w:rPr>
          <w:sz w:val="12"/>
          <w:szCs w:val="12"/>
        </w:rPr>
      </w:pPr>
    </w:p>
    <w:tbl>
      <w:tblPr>
        <w:tblStyle w:val="af"/>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5745"/>
        <w:gridCol w:w="1275"/>
      </w:tblGrid>
      <w:tr w:rsidR="003312BC" w14:paraId="31E18F0D" w14:textId="77777777" w:rsidTr="00567CA9">
        <w:trPr>
          <w:trHeight w:val="440"/>
        </w:trPr>
        <w:tc>
          <w:tcPr>
            <w:tcW w:w="8085" w:type="dxa"/>
            <w:gridSpan w:val="2"/>
            <w:shd w:val="clear" w:color="auto" w:fill="CCCCCC"/>
            <w:tcMar>
              <w:top w:w="100" w:type="dxa"/>
              <w:left w:w="100" w:type="dxa"/>
              <w:bottom w:w="100" w:type="dxa"/>
              <w:right w:w="100" w:type="dxa"/>
            </w:tcMar>
          </w:tcPr>
          <w:p w14:paraId="000001B3" w14:textId="7D1E3A9E" w:rsidR="003312BC" w:rsidRDefault="00122C44">
            <w:pPr>
              <w:widowControl w:val="0"/>
              <w:rPr>
                <w:rFonts w:ascii="Times New Roman" w:eastAsia="Times New Roman" w:hAnsi="Times New Roman" w:cs="Times New Roman"/>
                <w:b/>
              </w:rPr>
            </w:pPr>
            <w:r>
              <w:rPr>
                <w:rFonts w:ascii="Times New Roman" w:eastAsia="Times New Roman" w:hAnsi="Times New Roman" w:cs="Times New Roman"/>
                <w:b/>
              </w:rPr>
              <w:t xml:space="preserve">Google Scholar: </w:t>
            </w:r>
            <w:r w:rsidR="001512EC">
              <w:rPr>
                <w:rFonts w:ascii="Times New Roman" w:eastAsia="Times New Roman" w:hAnsi="Times New Roman" w:cs="Times New Roman"/>
                <w:b/>
              </w:rPr>
              <w:t>Search Terms (all years)</w:t>
            </w:r>
            <w:r w:rsidR="004E73E3">
              <w:rPr>
                <w:rFonts w:ascii="Times New Roman" w:eastAsia="Times New Roman" w:hAnsi="Times New Roman" w:cs="Times New Roman"/>
                <w:b/>
              </w:rPr>
              <w:t xml:space="preserve"> </w:t>
            </w:r>
          </w:p>
        </w:tc>
        <w:tc>
          <w:tcPr>
            <w:tcW w:w="1275" w:type="dxa"/>
            <w:shd w:val="clear" w:color="auto" w:fill="auto"/>
            <w:tcMar>
              <w:top w:w="100" w:type="dxa"/>
              <w:left w:w="100" w:type="dxa"/>
              <w:bottom w:w="100" w:type="dxa"/>
              <w:right w:w="100" w:type="dxa"/>
            </w:tcMar>
          </w:tcPr>
          <w:p w14:paraId="000001B5" w14:textId="77777777" w:rsidR="003312BC" w:rsidRDefault="00122C44">
            <w:pPr>
              <w:widowControl w:val="0"/>
              <w:rPr>
                <w:rFonts w:ascii="Times New Roman" w:eastAsia="Times New Roman" w:hAnsi="Times New Roman" w:cs="Times New Roman"/>
                <w:b/>
              </w:rPr>
            </w:pPr>
            <w:r>
              <w:rPr>
                <w:rFonts w:ascii="Times New Roman" w:eastAsia="Times New Roman" w:hAnsi="Times New Roman" w:cs="Times New Roman"/>
                <w:b/>
              </w:rPr>
              <w:t>Results</w:t>
            </w:r>
          </w:p>
        </w:tc>
      </w:tr>
      <w:tr w:rsidR="003312BC" w14:paraId="3539C1F6" w14:textId="77777777" w:rsidTr="00567CA9">
        <w:trPr>
          <w:trHeight w:val="440"/>
        </w:trPr>
        <w:tc>
          <w:tcPr>
            <w:tcW w:w="9360" w:type="dxa"/>
            <w:gridSpan w:val="3"/>
            <w:shd w:val="clear" w:color="auto" w:fill="auto"/>
            <w:tcMar>
              <w:top w:w="100" w:type="dxa"/>
              <w:left w:w="100" w:type="dxa"/>
              <w:bottom w:w="100" w:type="dxa"/>
              <w:right w:w="100" w:type="dxa"/>
            </w:tcMar>
          </w:tcPr>
          <w:p w14:paraId="000001B6" w14:textId="517285A3" w:rsidR="003312BC" w:rsidRDefault="00000000">
            <w:pPr>
              <w:widowControl w:val="0"/>
              <w:rPr>
                <w:rFonts w:ascii="Times New Roman" w:eastAsia="Times New Roman" w:hAnsi="Times New Roman" w:cs="Times New Roman"/>
              </w:rPr>
            </w:pPr>
            <w:hyperlink r:id="rId15">
              <w:r w:rsidR="00122C44">
                <w:rPr>
                  <w:rFonts w:ascii="Times New Roman" w:eastAsia="Times New Roman" w:hAnsi="Times New Roman" w:cs="Times New Roman"/>
                  <w:color w:val="0000FF"/>
                  <w:u w:val="single"/>
                </w:rPr>
                <w:t>https://scholar.google.com/</w:t>
              </w:r>
            </w:hyperlink>
            <w:r w:rsidR="00122C44">
              <w:rPr>
                <w:rFonts w:ascii="Times New Roman" w:eastAsia="Times New Roman" w:hAnsi="Times New Roman" w:cs="Times New Roman"/>
              </w:rPr>
              <w:t xml:space="preserve"> (Search date: </w:t>
            </w:r>
            <w:r w:rsidR="0010269C">
              <w:rPr>
                <w:rFonts w:ascii="Times New Roman" w:eastAsia="Times New Roman" w:hAnsi="Times New Roman" w:cs="Times New Roman"/>
              </w:rPr>
              <w:t>28</w:t>
            </w:r>
            <w:r w:rsidR="00BA3ACD">
              <w:rPr>
                <w:rFonts w:ascii="Times New Roman" w:eastAsia="Times New Roman" w:hAnsi="Times New Roman" w:cs="Times New Roman"/>
              </w:rPr>
              <w:t>.0</w:t>
            </w:r>
            <w:r w:rsidR="0010269C">
              <w:rPr>
                <w:rFonts w:ascii="Times New Roman" w:eastAsia="Times New Roman" w:hAnsi="Times New Roman" w:cs="Times New Roman"/>
              </w:rPr>
              <w:t>3</w:t>
            </w:r>
            <w:r w:rsidR="00BA3ACD">
              <w:rPr>
                <w:rFonts w:ascii="Times New Roman" w:eastAsia="Times New Roman" w:hAnsi="Times New Roman" w:cs="Times New Roman"/>
              </w:rPr>
              <w:t>.202</w:t>
            </w:r>
            <w:r w:rsidR="0010269C">
              <w:rPr>
                <w:rFonts w:ascii="Times New Roman" w:eastAsia="Times New Roman" w:hAnsi="Times New Roman" w:cs="Times New Roman"/>
              </w:rPr>
              <w:t>3</w:t>
            </w:r>
            <w:r w:rsidR="00122C44">
              <w:rPr>
                <w:rFonts w:ascii="Times New Roman" w:eastAsia="Times New Roman" w:hAnsi="Times New Roman" w:cs="Times New Roman"/>
              </w:rPr>
              <w:t>)</w:t>
            </w:r>
          </w:p>
        </w:tc>
      </w:tr>
      <w:tr w:rsidR="003312BC" w14:paraId="03D2C4DA" w14:textId="77777777" w:rsidTr="00567CA9">
        <w:trPr>
          <w:trHeight w:val="440"/>
        </w:trPr>
        <w:tc>
          <w:tcPr>
            <w:tcW w:w="2340" w:type="dxa"/>
            <w:shd w:val="clear" w:color="auto" w:fill="auto"/>
            <w:tcMar>
              <w:top w:w="100" w:type="dxa"/>
              <w:left w:w="100" w:type="dxa"/>
              <w:bottom w:w="100" w:type="dxa"/>
              <w:right w:w="100" w:type="dxa"/>
            </w:tcMar>
          </w:tcPr>
          <w:p w14:paraId="000001B9"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Concept 1 (school entry age)</w:t>
            </w:r>
          </w:p>
        </w:tc>
        <w:tc>
          <w:tcPr>
            <w:tcW w:w="5745" w:type="dxa"/>
            <w:shd w:val="clear" w:color="auto" w:fill="auto"/>
            <w:tcMar>
              <w:top w:w="100" w:type="dxa"/>
              <w:left w:w="100" w:type="dxa"/>
              <w:bottom w:w="100" w:type="dxa"/>
              <w:right w:w="100" w:type="dxa"/>
            </w:tcMar>
          </w:tcPr>
          <w:p w14:paraId="000001BA" w14:textId="6F554DB8" w:rsidR="003312BC" w:rsidRPr="000E489B" w:rsidRDefault="0035145C">
            <w:pPr>
              <w:widowControl w:val="0"/>
              <w:rPr>
                <w:rFonts w:ascii="Times New Roman" w:eastAsia="Times New Roman" w:hAnsi="Times New Roman" w:cs="Times New Roman"/>
              </w:rPr>
            </w:pPr>
            <w:r>
              <w:rPr>
                <w:rFonts w:ascii="Times New Roman" w:eastAsia="Times New Roman" w:hAnsi="Times New Roman" w:cs="Times New Roman"/>
              </w:rPr>
              <w:t>s</w:t>
            </w:r>
            <w:r w:rsidR="00BA3ACD" w:rsidRPr="000E489B">
              <w:rPr>
                <w:rFonts w:ascii="Times New Roman" w:eastAsia="Times New Roman" w:hAnsi="Times New Roman" w:cs="Times New Roman"/>
              </w:rPr>
              <w:t>chool</w:t>
            </w:r>
            <w:r w:rsidR="00E7410D" w:rsidRPr="000E489B">
              <w:rPr>
                <w:rFonts w:ascii="Times New Roman" w:eastAsia="Times New Roman" w:hAnsi="Times New Roman" w:cs="Times New Roman"/>
              </w:rPr>
              <w:t xml:space="preserve"> </w:t>
            </w:r>
            <w:r w:rsidR="0010269C" w:rsidRPr="000E489B">
              <w:rPr>
                <w:rFonts w:ascii="Times New Roman" w:eastAsia="Times New Roman" w:hAnsi="Times New Roman" w:cs="Times New Roman"/>
              </w:rPr>
              <w:t xml:space="preserve">entry </w:t>
            </w:r>
            <w:r w:rsidR="00BA3ACD" w:rsidRPr="000E489B">
              <w:rPr>
                <w:rFonts w:ascii="Times New Roman" w:eastAsia="Times New Roman" w:hAnsi="Times New Roman" w:cs="Times New Roman"/>
              </w:rPr>
              <w:t>age</w:t>
            </w:r>
            <w:r w:rsidR="004C7FD0" w:rsidRPr="000E489B">
              <w:rPr>
                <w:rFonts w:ascii="Times New Roman" w:eastAsia="Times New Roman" w:hAnsi="Times New Roman" w:cs="Times New Roman"/>
              </w:rPr>
              <w:t xml:space="preserve"> or relative age for grade</w:t>
            </w:r>
          </w:p>
        </w:tc>
        <w:tc>
          <w:tcPr>
            <w:tcW w:w="1275" w:type="dxa"/>
            <w:shd w:val="clear" w:color="auto" w:fill="auto"/>
            <w:tcMar>
              <w:top w:w="100" w:type="dxa"/>
              <w:left w:w="100" w:type="dxa"/>
              <w:bottom w:w="100" w:type="dxa"/>
              <w:right w:w="100" w:type="dxa"/>
            </w:tcMar>
          </w:tcPr>
          <w:p w14:paraId="000001BB" w14:textId="3304FDC7" w:rsidR="003312BC" w:rsidRDefault="00387D8F">
            <w:pPr>
              <w:widowControl w:val="0"/>
              <w:rPr>
                <w:rFonts w:ascii="Times New Roman" w:eastAsia="Times New Roman" w:hAnsi="Times New Roman" w:cs="Times New Roman"/>
              </w:rPr>
            </w:pPr>
            <w:r w:rsidRPr="00387D8F">
              <w:rPr>
                <w:rFonts w:ascii="Times New Roman" w:eastAsia="Times New Roman" w:hAnsi="Times New Roman" w:cs="Times New Roman"/>
              </w:rPr>
              <w:t>1</w:t>
            </w:r>
            <w:r>
              <w:rPr>
                <w:rFonts w:ascii="Times New Roman" w:eastAsia="Times New Roman" w:hAnsi="Times New Roman" w:cs="Times New Roman"/>
              </w:rPr>
              <w:t>,</w:t>
            </w:r>
            <w:r w:rsidRPr="00387D8F">
              <w:rPr>
                <w:rFonts w:ascii="Times New Roman" w:eastAsia="Times New Roman" w:hAnsi="Times New Roman" w:cs="Times New Roman"/>
              </w:rPr>
              <w:t>840</w:t>
            </w:r>
            <w:r>
              <w:rPr>
                <w:rFonts w:ascii="Times New Roman" w:eastAsia="Times New Roman" w:hAnsi="Times New Roman" w:cs="Times New Roman"/>
              </w:rPr>
              <w:t>,</w:t>
            </w:r>
            <w:r w:rsidRPr="00387D8F">
              <w:rPr>
                <w:rFonts w:ascii="Times New Roman" w:eastAsia="Times New Roman" w:hAnsi="Times New Roman" w:cs="Times New Roman"/>
              </w:rPr>
              <w:t>000</w:t>
            </w:r>
          </w:p>
        </w:tc>
      </w:tr>
      <w:tr w:rsidR="003312BC" w14:paraId="47D68170" w14:textId="77777777" w:rsidTr="00567CA9">
        <w:trPr>
          <w:trHeight w:val="440"/>
        </w:trPr>
        <w:tc>
          <w:tcPr>
            <w:tcW w:w="2340" w:type="dxa"/>
            <w:shd w:val="clear" w:color="auto" w:fill="auto"/>
            <w:tcMar>
              <w:top w:w="100" w:type="dxa"/>
              <w:left w:w="100" w:type="dxa"/>
              <w:bottom w:w="100" w:type="dxa"/>
              <w:right w:w="100" w:type="dxa"/>
            </w:tcMar>
          </w:tcPr>
          <w:p w14:paraId="000001BC"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Concept 2 (LMICs)</w:t>
            </w:r>
          </w:p>
        </w:tc>
        <w:tc>
          <w:tcPr>
            <w:tcW w:w="5745" w:type="dxa"/>
            <w:shd w:val="clear" w:color="auto" w:fill="auto"/>
            <w:tcMar>
              <w:top w:w="100" w:type="dxa"/>
              <w:left w:w="100" w:type="dxa"/>
              <w:bottom w:w="100" w:type="dxa"/>
              <w:right w:w="100" w:type="dxa"/>
            </w:tcMar>
          </w:tcPr>
          <w:p w14:paraId="000001BD" w14:textId="77777777" w:rsidR="003312BC" w:rsidRPr="000E489B" w:rsidRDefault="00122C44">
            <w:pPr>
              <w:widowControl w:val="0"/>
              <w:rPr>
                <w:rFonts w:ascii="Times New Roman" w:eastAsia="Times New Roman" w:hAnsi="Times New Roman" w:cs="Times New Roman"/>
              </w:rPr>
            </w:pPr>
            <w:r w:rsidRPr="000E489B">
              <w:rPr>
                <w:rFonts w:ascii="Times New Roman" w:eastAsia="Times New Roman" w:hAnsi="Times New Roman" w:cs="Times New Roman"/>
              </w:rPr>
              <w:t>low-income countries or developing countries or middle-income countries</w:t>
            </w:r>
          </w:p>
        </w:tc>
        <w:tc>
          <w:tcPr>
            <w:tcW w:w="1275" w:type="dxa"/>
            <w:shd w:val="clear" w:color="auto" w:fill="auto"/>
            <w:tcMar>
              <w:top w:w="100" w:type="dxa"/>
              <w:left w:w="100" w:type="dxa"/>
              <w:bottom w:w="100" w:type="dxa"/>
              <w:right w:w="100" w:type="dxa"/>
            </w:tcMar>
          </w:tcPr>
          <w:p w14:paraId="000001BE" w14:textId="03ACDA26" w:rsidR="003312BC" w:rsidRDefault="00387D8F">
            <w:pPr>
              <w:widowControl w:val="0"/>
              <w:rPr>
                <w:rFonts w:ascii="Times New Roman" w:eastAsia="Times New Roman" w:hAnsi="Times New Roman" w:cs="Times New Roman"/>
              </w:rPr>
            </w:pPr>
            <w:r w:rsidRPr="00387D8F">
              <w:rPr>
                <w:rFonts w:ascii="Times New Roman" w:eastAsia="Times New Roman" w:hAnsi="Times New Roman" w:cs="Times New Roman"/>
              </w:rPr>
              <w:t>953</w:t>
            </w:r>
            <w:r>
              <w:rPr>
                <w:rFonts w:ascii="Times New Roman" w:eastAsia="Times New Roman" w:hAnsi="Times New Roman" w:cs="Times New Roman"/>
              </w:rPr>
              <w:t>,</w:t>
            </w:r>
            <w:r w:rsidRPr="00387D8F">
              <w:rPr>
                <w:rFonts w:ascii="Times New Roman" w:eastAsia="Times New Roman" w:hAnsi="Times New Roman" w:cs="Times New Roman"/>
              </w:rPr>
              <w:t>000</w:t>
            </w:r>
          </w:p>
        </w:tc>
      </w:tr>
      <w:tr w:rsidR="003312BC" w14:paraId="0B307FE8" w14:textId="77777777" w:rsidTr="00567CA9">
        <w:trPr>
          <w:trHeight w:val="440"/>
        </w:trPr>
        <w:tc>
          <w:tcPr>
            <w:tcW w:w="2340" w:type="dxa"/>
            <w:shd w:val="clear" w:color="auto" w:fill="auto"/>
            <w:tcMar>
              <w:top w:w="100" w:type="dxa"/>
              <w:left w:w="100" w:type="dxa"/>
              <w:bottom w:w="100" w:type="dxa"/>
              <w:right w:w="100" w:type="dxa"/>
            </w:tcMar>
          </w:tcPr>
          <w:p w14:paraId="000001BF"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Concept 3 (health outcomes)</w:t>
            </w:r>
          </w:p>
        </w:tc>
        <w:tc>
          <w:tcPr>
            <w:tcW w:w="5745" w:type="dxa"/>
            <w:shd w:val="clear" w:color="auto" w:fill="auto"/>
            <w:tcMar>
              <w:top w:w="100" w:type="dxa"/>
              <w:left w:w="100" w:type="dxa"/>
              <w:bottom w:w="100" w:type="dxa"/>
              <w:right w:w="100" w:type="dxa"/>
            </w:tcMar>
          </w:tcPr>
          <w:p w14:paraId="000001C0" w14:textId="77777777" w:rsidR="003312BC" w:rsidRPr="000E489B" w:rsidRDefault="00122C44">
            <w:pPr>
              <w:widowControl w:val="0"/>
              <w:rPr>
                <w:rFonts w:ascii="Times New Roman" w:eastAsia="Times New Roman" w:hAnsi="Times New Roman" w:cs="Times New Roman"/>
              </w:rPr>
            </w:pPr>
            <w:r w:rsidRPr="000E489B">
              <w:rPr>
                <w:rFonts w:ascii="Times New Roman" w:eastAsia="Times New Roman" w:hAnsi="Times New Roman" w:cs="Times New Roman"/>
              </w:rPr>
              <w:t>health or development or illness or disease</w:t>
            </w:r>
          </w:p>
        </w:tc>
        <w:tc>
          <w:tcPr>
            <w:tcW w:w="1275" w:type="dxa"/>
            <w:shd w:val="clear" w:color="auto" w:fill="auto"/>
            <w:tcMar>
              <w:top w:w="100" w:type="dxa"/>
              <w:left w:w="100" w:type="dxa"/>
              <w:bottom w:w="100" w:type="dxa"/>
              <w:right w:w="100" w:type="dxa"/>
            </w:tcMar>
          </w:tcPr>
          <w:p w14:paraId="000001C1" w14:textId="51976571" w:rsidR="003312BC" w:rsidRDefault="00387D8F">
            <w:pPr>
              <w:widowControl w:val="0"/>
              <w:rPr>
                <w:rFonts w:ascii="Times New Roman" w:eastAsia="Times New Roman" w:hAnsi="Times New Roman" w:cs="Times New Roman"/>
              </w:rPr>
            </w:pPr>
            <w:r w:rsidRPr="00387D8F">
              <w:rPr>
                <w:rFonts w:ascii="Times New Roman" w:eastAsia="Times New Roman" w:hAnsi="Times New Roman" w:cs="Times New Roman"/>
              </w:rPr>
              <w:t>5</w:t>
            </w:r>
            <w:r w:rsidR="00FC669F">
              <w:rPr>
                <w:rFonts w:ascii="Times New Roman" w:eastAsia="Times New Roman" w:hAnsi="Times New Roman" w:cs="Times New Roman"/>
              </w:rPr>
              <w:t>,</w:t>
            </w:r>
            <w:r w:rsidRPr="00387D8F">
              <w:rPr>
                <w:rFonts w:ascii="Times New Roman" w:eastAsia="Times New Roman" w:hAnsi="Times New Roman" w:cs="Times New Roman"/>
              </w:rPr>
              <w:t>470</w:t>
            </w:r>
            <w:r w:rsidR="00FC669F">
              <w:rPr>
                <w:rFonts w:ascii="Times New Roman" w:eastAsia="Times New Roman" w:hAnsi="Times New Roman" w:cs="Times New Roman"/>
              </w:rPr>
              <w:t>,</w:t>
            </w:r>
            <w:r w:rsidRPr="00387D8F">
              <w:rPr>
                <w:rFonts w:ascii="Times New Roman" w:eastAsia="Times New Roman" w:hAnsi="Times New Roman" w:cs="Times New Roman"/>
              </w:rPr>
              <w:t>000</w:t>
            </w:r>
          </w:p>
        </w:tc>
      </w:tr>
      <w:tr w:rsidR="003312BC" w14:paraId="5EA78F11" w14:textId="77777777" w:rsidTr="0010269C">
        <w:trPr>
          <w:trHeight w:val="222"/>
        </w:trPr>
        <w:tc>
          <w:tcPr>
            <w:tcW w:w="2340" w:type="dxa"/>
            <w:shd w:val="clear" w:color="auto" w:fill="auto"/>
            <w:tcMar>
              <w:top w:w="100" w:type="dxa"/>
              <w:left w:w="100" w:type="dxa"/>
              <w:bottom w:w="100" w:type="dxa"/>
              <w:right w:w="100" w:type="dxa"/>
            </w:tcMar>
          </w:tcPr>
          <w:p w14:paraId="000001C2" w14:textId="77777777" w:rsidR="003312BC" w:rsidRDefault="00122C44">
            <w:pPr>
              <w:widowControl w:val="0"/>
              <w:rPr>
                <w:rFonts w:ascii="Times New Roman" w:eastAsia="Times New Roman" w:hAnsi="Times New Roman" w:cs="Times New Roman"/>
              </w:rPr>
            </w:pPr>
            <w:r>
              <w:rPr>
                <w:rFonts w:ascii="Times New Roman" w:eastAsia="Times New Roman" w:hAnsi="Times New Roman" w:cs="Times New Roman"/>
              </w:rPr>
              <w:t>#1 AND #2 AND #3</w:t>
            </w:r>
          </w:p>
        </w:tc>
        <w:tc>
          <w:tcPr>
            <w:tcW w:w="5745" w:type="dxa"/>
            <w:shd w:val="clear" w:color="auto" w:fill="auto"/>
            <w:tcMar>
              <w:top w:w="100" w:type="dxa"/>
              <w:left w:w="100" w:type="dxa"/>
              <w:bottom w:w="100" w:type="dxa"/>
              <w:right w:w="100" w:type="dxa"/>
            </w:tcMar>
          </w:tcPr>
          <w:p w14:paraId="000001C3" w14:textId="378D4DE5" w:rsidR="003312BC" w:rsidRPr="000E489B" w:rsidRDefault="004C7FD0">
            <w:pPr>
              <w:widowControl w:val="0"/>
              <w:rPr>
                <w:rFonts w:ascii="Times New Roman" w:eastAsia="Times New Roman" w:hAnsi="Times New Roman" w:cs="Times New Roman"/>
              </w:rPr>
            </w:pPr>
            <w:r w:rsidRPr="000E489B">
              <w:rPr>
                <w:rFonts w:ascii="Times New Roman" w:eastAsia="Times New Roman" w:hAnsi="Times New Roman" w:cs="Times New Roman"/>
              </w:rPr>
              <w:t xml:space="preserve">("school </w:t>
            </w:r>
            <w:r w:rsidR="0010269C" w:rsidRPr="000E489B">
              <w:rPr>
                <w:rFonts w:ascii="Times New Roman" w:eastAsia="Times New Roman" w:hAnsi="Times New Roman" w:cs="Times New Roman"/>
              </w:rPr>
              <w:t>entry</w:t>
            </w:r>
            <w:r w:rsidRPr="000E489B">
              <w:rPr>
                <w:rFonts w:ascii="Times New Roman" w:eastAsia="Times New Roman" w:hAnsi="Times New Roman" w:cs="Times New Roman"/>
              </w:rPr>
              <w:t xml:space="preserve"> age" OR "relative age for grade") AND ("low-income countries" OR "developing countries" OR "middle-income countries") AND (health OR development OR illness OR disease)</w:t>
            </w:r>
          </w:p>
        </w:tc>
        <w:tc>
          <w:tcPr>
            <w:tcW w:w="1275" w:type="dxa"/>
            <w:shd w:val="clear" w:color="auto" w:fill="auto"/>
            <w:tcMar>
              <w:top w:w="100" w:type="dxa"/>
              <w:left w:w="100" w:type="dxa"/>
              <w:bottom w:w="100" w:type="dxa"/>
              <w:right w:w="100" w:type="dxa"/>
            </w:tcMar>
          </w:tcPr>
          <w:p w14:paraId="000001C4" w14:textId="5792AAFB" w:rsidR="003312BC" w:rsidRDefault="0010269C">
            <w:pPr>
              <w:widowControl w:val="0"/>
              <w:rPr>
                <w:rFonts w:ascii="Times New Roman" w:eastAsia="Times New Roman" w:hAnsi="Times New Roman" w:cs="Times New Roman"/>
              </w:rPr>
            </w:pPr>
            <w:r>
              <w:rPr>
                <w:rFonts w:ascii="Times New Roman" w:eastAsia="Times New Roman" w:hAnsi="Times New Roman" w:cs="Times New Roman"/>
              </w:rPr>
              <w:t>1</w:t>
            </w:r>
            <w:r w:rsidR="00387D8F">
              <w:rPr>
                <w:rFonts w:ascii="Times New Roman" w:eastAsia="Times New Roman" w:hAnsi="Times New Roman" w:cs="Times New Roman"/>
              </w:rPr>
              <w:t>,</w:t>
            </w:r>
            <w:r>
              <w:rPr>
                <w:rFonts w:ascii="Times New Roman" w:eastAsia="Times New Roman" w:hAnsi="Times New Roman" w:cs="Times New Roman"/>
              </w:rPr>
              <w:t>210</w:t>
            </w:r>
          </w:p>
        </w:tc>
      </w:tr>
    </w:tbl>
    <w:p w14:paraId="4AE29075" w14:textId="77777777" w:rsidR="001512EC" w:rsidRDefault="001512EC" w:rsidP="001512EC">
      <w:pPr>
        <w:rPr>
          <w:rFonts w:ascii="Times New Roman" w:hAnsi="Times New Roman" w:cs="Times New Roman"/>
          <w:bCs/>
          <w:i/>
          <w:iCs/>
          <w:sz w:val="16"/>
          <w:szCs w:val="14"/>
        </w:rPr>
      </w:pPr>
    </w:p>
    <w:p w14:paraId="33406FFD" w14:textId="05DFEE17" w:rsidR="001512EC" w:rsidRPr="00130BC5" w:rsidRDefault="001512EC" w:rsidP="00B87AC7">
      <w:pPr>
        <w:spacing w:line="240" w:lineRule="auto"/>
        <w:ind w:left="180" w:right="360"/>
        <w:jc w:val="both"/>
        <w:rPr>
          <w:rFonts w:ascii="Times New Roman" w:hAnsi="Times New Roman" w:cs="Times New Roman"/>
          <w:bCs/>
          <w:sz w:val="20"/>
          <w:szCs w:val="18"/>
        </w:rPr>
      </w:pPr>
      <w:r w:rsidRPr="00130BC5">
        <w:rPr>
          <w:rFonts w:ascii="Times New Roman" w:hAnsi="Times New Roman" w:cs="Times New Roman"/>
          <w:bCs/>
          <w:i/>
          <w:iCs/>
          <w:sz w:val="20"/>
          <w:szCs w:val="18"/>
        </w:rPr>
        <w:t>Note</w:t>
      </w:r>
      <w:r w:rsidR="00130BC5">
        <w:rPr>
          <w:rFonts w:ascii="Times New Roman" w:hAnsi="Times New Roman" w:cs="Times New Roman"/>
          <w:bCs/>
          <w:i/>
          <w:iCs/>
          <w:sz w:val="20"/>
          <w:szCs w:val="18"/>
        </w:rPr>
        <w:t>s</w:t>
      </w:r>
      <w:r w:rsidRPr="00130BC5">
        <w:rPr>
          <w:rFonts w:ascii="Times New Roman" w:hAnsi="Times New Roman" w:cs="Times New Roman"/>
          <w:bCs/>
          <w:i/>
          <w:iCs/>
          <w:sz w:val="20"/>
          <w:szCs w:val="18"/>
        </w:rPr>
        <w:t xml:space="preserve">: </w:t>
      </w:r>
      <w:r w:rsidR="00B87AC7">
        <w:rPr>
          <w:rFonts w:ascii="Times New Roman" w:hAnsi="Times New Roman" w:cs="Times New Roman"/>
          <w:bCs/>
          <w:sz w:val="20"/>
          <w:szCs w:val="18"/>
        </w:rPr>
        <w:t>W</w:t>
      </w:r>
      <w:r w:rsidRPr="00130BC5">
        <w:rPr>
          <w:rFonts w:ascii="Times New Roman" w:hAnsi="Times New Roman" w:cs="Times New Roman"/>
          <w:bCs/>
          <w:sz w:val="20"/>
          <w:szCs w:val="18"/>
        </w:rPr>
        <w:t xml:space="preserve">e used </w:t>
      </w:r>
      <w:r w:rsidR="00CD7519" w:rsidRPr="00130BC5">
        <w:rPr>
          <w:rFonts w:ascii="Times New Roman" w:hAnsi="Times New Roman" w:cs="Times New Roman"/>
          <w:bCs/>
          <w:sz w:val="20"/>
          <w:szCs w:val="18"/>
        </w:rPr>
        <w:t xml:space="preserve">an alternative </w:t>
      </w:r>
      <w:r w:rsidRPr="00130BC5">
        <w:rPr>
          <w:rFonts w:ascii="Times New Roman" w:hAnsi="Times New Roman" w:cs="Times New Roman"/>
          <w:bCs/>
          <w:sz w:val="20"/>
          <w:szCs w:val="18"/>
        </w:rPr>
        <w:t xml:space="preserve">search </w:t>
      </w:r>
      <w:r w:rsidR="00EF6120" w:rsidRPr="00130BC5">
        <w:rPr>
          <w:rFonts w:ascii="Times New Roman" w:hAnsi="Times New Roman" w:cs="Times New Roman"/>
          <w:bCs/>
          <w:sz w:val="20"/>
          <w:szCs w:val="18"/>
        </w:rPr>
        <w:t>strateg</w:t>
      </w:r>
      <w:r w:rsidR="00CD7519" w:rsidRPr="00130BC5">
        <w:rPr>
          <w:rFonts w:ascii="Times New Roman" w:hAnsi="Times New Roman" w:cs="Times New Roman"/>
          <w:bCs/>
          <w:sz w:val="20"/>
          <w:szCs w:val="18"/>
        </w:rPr>
        <w:t>y</w:t>
      </w:r>
      <w:r w:rsidR="000E489B" w:rsidRPr="00130BC5">
        <w:rPr>
          <w:rFonts w:ascii="Times New Roman" w:hAnsi="Times New Roman" w:cs="Times New Roman"/>
          <w:bCs/>
          <w:sz w:val="20"/>
          <w:szCs w:val="18"/>
        </w:rPr>
        <w:t xml:space="preserve"> using </w:t>
      </w:r>
      <w:r w:rsidR="00CD7519" w:rsidRPr="00130BC5">
        <w:rPr>
          <w:rFonts w:ascii="Times New Roman" w:hAnsi="Times New Roman" w:cs="Times New Roman"/>
          <w:bCs/>
          <w:sz w:val="20"/>
          <w:szCs w:val="18"/>
        </w:rPr>
        <w:t xml:space="preserve">the keyword </w:t>
      </w:r>
      <w:r w:rsidR="000E489B" w:rsidRPr="00130BC5">
        <w:rPr>
          <w:rFonts w:ascii="Times New Roman" w:hAnsi="Times New Roman" w:cs="Times New Roman"/>
          <w:bCs/>
          <w:sz w:val="20"/>
          <w:szCs w:val="18"/>
        </w:rPr>
        <w:t>“school-entry age”</w:t>
      </w:r>
      <w:r w:rsidR="00CD7519" w:rsidRPr="00130BC5">
        <w:rPr>
          <w:rFonts w:ascii="Times New Roman" w:hAnsi="Times New Roman" w:cs="Times New Roman"/>
          <w:bCs/>
          <w:sz w:val="20"/>
          <w:szCs w:val="18"/>
        </w:rPr>
        <w:t xml:space="preserve"> instead of “school starting age</w:t>
      </w:r>
      <w:r w:rsidR="00130BC5">
        <w:rPr>
          <w:rFonts w:ascii="Times New Roman" w:hAnsi="Times New Roman" w:cs="Times New Roman"/>
          <w:bCs/>
          <w:sz w:val="20"/>
          <w:szCs w:val="18"/>
        </w:rPr>
        <w:t>”</w:t>
      </w:r>
      <w:r w:rsidR="000E489B" w:rsidRPr="00130BC5">
        <w:rPr>
          <w:rFonts w:ascii="Times New Roman" w:hAnsi="Times New Roman" w:cs="Times New Roman"/>
          <w:bCs/>
          <w:sz w:val="20"/>
          <w:szCs w:val="18"/>
        </w:rPr>
        <w:t xml:space="preserve">, </w:t>
      </w:r>
      <w:r w:rsidR="00130BC5">
        <w:rPr>
          <w:rFonts w:ascii="Times New Roman" w:hAnsi="Times New Roman" w:cs="Times New Roman"/>
          <w:bCs/>
          <w:sz w:val="20"/>
          <w:szCs w:val="18"/>
        </w:rPr>
        <w:t>with</w:t>
      </w:r>
      <w:r w:rsidRPr="00130BC5">
        <w:rPr>
          <w:rFonts w:ascii="Times New Roman" w:hAnsi="Times New Roman" w:cs="Times New Roman"/>
          <w:bCs/>
          <w:sz w:val="20"/>
          <w:szCs w:val="18"/>
        </w:rPr>
        <w:t xml:space="preserve"> similar results</w:t>
      </w:r>
      <w:r w:rsidR="00CD7519" w:rsidRPr="00130BC5">
        <w:rPr>
          <w:rFonts w:ascii="Times New Roman" w:hAnsi="Times New Roman" w:cs="Times New Roman"/>
          <w:bCs/>
          <w:sz w:val="20"/>
          <w:szCs w:val="18"/>
        </w:rPr>
        <w:t xml:space="preserve">. </w:t>
      </w:r>
      <w:r w:rsidR="00B87AC7">
        <w:rPr>
          <w:rFonts w:ascii="Times New Roman" w:hAnsi="Times New Roman" w:cs="Times New Roman"/>
          <w:bCs/>
          <w:sz w:val="20"/>
          <w:szCs w:val="18"/>
        </w:rPr>
        <w:t>Using this alternative search strategy, n</w:t>
      </w:r>
      <w:r w:rsidR="00CD7519" w:rsidRPr="00130BC5">
        <w:rPr>
          <w:rFonts w:ascii="Times New Roman" w:hAnsi="Times New Roman" w:cs="Times New Roman"/>
          <w:bCs/>
          <w:sz w:val="20"/>
          <w:szCs w:val="18"/>
        </w:rPr>
        <w:t xml:space="preserve">o additional </w:t>
      </w:r>
      <w:r w:rsidR="00B87AC7">
        <w:rPr>
          <w:rFonts w:ascii="Times New Roman" w:hAnsi="Times New Roman" w:cs="Times New Roman"/>
          <w:bCs/>
          <w:sz w:val="20"/>
          <w:szCs w:val="18"/>
        </w:rPr>
        <w:t>eligible studies were identified.</w:t>
      </w:r>
    </w:p>
    <w:p w14:paraId="04E126A1" w14:textId="77777777" w:rsidR="00BA3ACD" w:rsidRPr="00C66915" w:rsidRDefault="00BA3ACD" w:rsidP="00BA3ACD"/>
    <w:p w14:paraId="7D3BDA77" w14:textId="77777777" w:rsidR="00BA3ACD" w:rsidRDefault="00BA3ACD" w:rsidP="00BA3ACD">
      <w:pPr>
        <w:spacing w:line="480" w:lineRule="auto"/>
        <w:rPr>
          <w:rFonts w:ascii="Times New Roman" w:eastAsia="Times New Roman" w:hAnsi="Times New Roman" w:cs="Times New Roman"/>
          <w:sz w:val="24"/>
          <w:szCs w:val="24"/>
        </w:rPr>
      </w:pPr>
    </w:p>
    <w:bookmarkEnd w:id="6"/>
    <w:p w14:paraId="31A39EF9" w14:textId="77777777" w:rsidR="000E489B" w:rsidRDefault="000E489B">
      <w:pPr>
        <w:rPr>
          <w:rFonts w:asciiTheme="majorBidi" w:hAnsiTheme="majorBidi"/>
          <w:sz w:val="24"/>
          <w:szCs w:val="32"/>
        </w:rPr>
      </w:pPr>
      <w:r>
        <w:br w:type="page"/>
      </w:r>
    </w:p>
    <w:p w14:paraId="65C558AF" w14:textId="6E94FBB0" w:rsidR="00EF248C" w:rsidRDefault="00EF248C" w:rsidP="0035145C">
      <w:pPr>
        <w:pStyle w:val="Heading2"/>
        <w:ind w:left="-90" w:right="-180"/>
        <w:jc w:val="center"/>
      </w:pPr>
      <w:bookmarkStart w:id="7" w:name="_Toc134433563"/>
      <w:r w:rsidRPr="00EF248C">
        <w:lastRenderedPageBreak/>
        <w:t>Table S</w:t>
      </w:r>
      <w:r w:rsidR="00B14D63">
        <w:t>7</w:t>
      </w:r>
      <w:r w:rsidRPr="00EF248C">
        <w:t>. Journal</w:t>
      </w:r>
      <w:r w:rsidR="00B14D63">
        <w:t xml:space="preserve"> impact</w:t>
      </w:r>
      <w:r w:rsidR="00EA336C">
        <w:t xml:space="preserve"> and field of</w:t>
      </w:r>
      <w:r w:rsidR="00B14D63">
        <w:t xml:space="preserve"> studies</w:t>
      </w:r>
      <w:bookmarkEnd w:id="7"/>
      <w:r w:rsidR="0035145C">
        <w:t xml:space="preserve"> included in scoping </w:t>
      </w:r>
      <w:proofErr w:type="gramStart"/>
      <w:r w:rsidR="0035145C">
        <w:t>review</w:t>
      </w:r>
      <w:proofErr w:type="gramEnd"/>
    </w:p>
    <w:p w14:paraId="38ED46E7" w14:textId="77777777" w:rsidR="00BF3F89" w:rsidRDefault="00BF3F89" w:rsidP="00BF3F89">
      <w:pPr>
        <w:rPr>
          <w:rFonts w:asciiTheme="majorBidi" w:hAnsiTheme="majorBidi" w:cstheme="majorBidi"/>
          <w:sz w:val="24"/>
          <w:szCs w:val="24"/>
          <w:highlight w:val="white"/>
        </w:rPr>
      </w:pPr>
    </w:p>
    <w:tbl>
      <w:tblPr>
        <w:tblW w:w="782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50"/>
        <w:gridCol w:w="2430"/>
        <w:gridCol w:w="1890"/>
        <w:gridCol w:w="2250"/>
      </w:tblGrid>
      <w:tr w:rsidR="00BF3F89" w14:paraId="78439BFD" w14:textId="77777777" w:rsidTr="006E141D">
        <w:trPr>
          <w:trHeight w:val="145"/>
          <w:jc w:val="center"/>
        </w:trPr>
        <w:tc>
          <w:tcPr>
            <w:tcW w:w="1250" w:type="dxa"/>
            <w:shd w:val="clear" w:color="auto" w:fill="F2F2F2"/>
            <w:tcMar>
              <w:top w:w="100" w:type="dxa"/>
              <w:left w:w="100" w:type="dxa"/>
              <w:bottom w:w="100" w:type="dxa"/>
              <w:right w:w="100" w:type="dxa"/>
            </w:tcMar>
            <w:vAlign w:val="center"/>
          </w:tcPr>
          <w:p w14:paraId="01C5CE89"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uthors</w:t>
            </w:r>
          </w:p>
        </w:tc>
        <w:tc>
          <w:tcPr>
            <w:tcW w:w="2430" w:type="dxa"/>
            <w:shd w:val="clear" w:color="auto" w:fill="F2F2F2"/>
            <w:vAlign w:val="center"/>
          </w:tcPr>
          <w:p w14:paraId="1C90FD3E" w14:textId="77777777" w:rsidR="00BF3F89" w:rsidRPr="00394FA9" w:rsidRDefault="00BF3F89" w:rsidP="006E141D">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Journal</w:t>
            </w:r>
          </w:p>
        </w:tc>
        <w:tc>
          <w:tcPr>
            <w:tcW w:w="1890" w:type="dxa"/>
            <w:shd w:val="clear" w:color="auto" w:fill="F2F2F2"/>
            <w:vAlign w:val="center"/>
          </w:tcPr>
          <w:p w14:paraId="014FF218"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b/>
                <w:sz w:val="20"/>
                <w:szCs w:val="20"/>
              </w:rPr>
            </w:pPr>
            <w:r w:rsidRPr="00394FA9">
              <w:rPr>
                <w:rFonts w:ascii="Times New Roman" w:eastAsia="Times New Roman" w:hAnsi="Times New Roman" w:cs="Times New Roman"/>
                <w:b/>
                <w:sz w:val="20"/>
                <w:szCs w:val="20"/>
              </w:rPr>
              <w:t>Source-Normalized Impact per Paper</w:t>
            </w:r>
            <w:r>
              <w:rPr>
                <w:rFonts w:ascii="Times New Roman" w:eastAsia="Times New Roman" w:hAnsi="Times New Roman" w:cs="Times New Roman"/>
                <w:b/>
                <w:sz w:val="20"/>
                <w:szCs w:val="20"/>
              </w:rPr>
              <w:t xml:space="preserve"> </w:t>
            </w:r>
          </w:p>
        </w:tc>
        <w:tc>
          <w:tcPr>
            <w:tcW w:w="2250" w:type="dxa"/>
            <w:shd w:val="clear" w:color="auto" w:fill="F2F2F2"/>
            <w:vAlign w:val="center"/>
          </w:tcPr>
          <w:p w14:paraId="73074088"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iteScore</w:t>
            </w:r>
            <w:proofErr w:type="spellEnd"/>
            <w:r>
              <w:rPr>
                <w:rFonts w:ascii="Times New Roman" w:eastAsia="Times New Roman" w:hAnsi="Times New Roman" w:cs="Times New Roman"/>
                <w:b/>
                <w:sz w:val="20"/>
                <w:szCs w:val="20"/>
              </w:rPr>
              <w:t xml:space="preserve"> percentile rank in field</w:t>
            </w:r>
          </w:p>
        </w:tc>
      </w:tr>
      <w:tr w:rsidR="00BF3F89" w:rsidRPr="004439F9" w14:paraId="1CC76779" w14:textId="77777777" w:rsidTr="006E141D">
        <w:trPr>
          <w:trHeight w:val="145"/>
          <w:jc w:val="center"/>
        </w:trPr>
        <w:tc>
          <w:tcPr>
            <w:tcW w:w="1250" w:type="dxa"/>
            <w:shd w:val="clear" w:color="auto" w:fill="FFFFFF" w:themeFill="background1"/>
            <w:tcMar>
              <w:top w:w="100" w:type="dxa"/>
              <w:left w:w="100" w:type="dxa"/>
              <w:bottom w:w="100" w:type="dxa"/>
              <w:right w:w="100" w:type="dxa"/>
            </w:tcMar>
            <w:vAlign w:val="center"/>
          </w:tcPr>
          <w:p w14:paraId="54C42495" w14:textId="77777777" w:rsidR="00BF3F89" w:rsidRPr="00394FA9" w:rsidRDefault="00BF3F89" w:rsidP="006E141D">
            <w:pPr>
              <w:widowControl w:val="0"/>
              <w:pBdr>
                <w:top w:val="nil"/>
                <w:left w:val="nil"/>
                <w:bottom w:val="nil"/>
                <w:right w:val="nil"/>
                <w:between w:val="nil"/>
              </w:pBdr>
              <w:rPr>
                <w:rFonts w:ascii="Times New Roman" w:eastAsia="Times New Roman" w:hAnsi="Times New Roman" w:cs="Times New Roman"/>
                <w:bCs/>
                <w:sz w:val="20"/>
                <w:szCs w:val="20"/>
              </w:rPr>
            </w:pPr>
            <w:proofErr w:type="spellStart"/>
            <w:r w:rsidRPr="00E53224">
              <w:rPr>
                <w:rFonts w:ascii="Times New Roman" w:eastAsia="Times New Roman" w:hAnsi="Times New Roman" w:cs="Times New Roman"/>
                <w:bCs/>
                <w:sz w:val="20"/>
                <w:szCs w:val="20"/>
              </w:rPr>
              <w:t>Caye</w:t>
            </w:r>
            <w:proofErr w:type="spellEnd"/>
            <w:r w:rsidRPr="00E53224">
              <w:rPr>
                <w:rFonts w:ascii="Times New Roman" w:eastAsia="Times New Roman" w:hAnsi="Times New Roman" w:cs="Times New Roman"/>
                <w:bCs/>
                <w:sz w:val="20"/>
                <w:szCs w:val="20"/>
              </w:rPr>
              <w:t xml:space="preserve"> et al.  (2020)</w:t>
            </w:r>
          </w:p>
        </w:tc>
        <w:tc>
          <w:tcPr>
            <w:tcW w:w="2430" w:type="dxa"/>
            <w:shd w:val="clear" w:color="auto" w:fill="FFFFFF" w:themeFill="background1"/>
            <w:vAlign w:val="center"/>
          </w:tcPr>
          <w:p w14:paraId="03BC42B9" w14:textId="77777777" w:rsidR="00BF3F89" w:rsidRPr="00D27BE4" w:rsidRDefault="00BF3F89" w:rsidP="006E141D">
            <w:pPr>
              <w:widowControl w:val="0"/>
              <w:pBdr>
                <w:top w:val="nil"/>
                <w:left w:val="nil"/>
                <w:bottom w:val="nil"/>
                <w:right w:val="nil"/>
                <w:between w:val="nil"/>
              </w:pBdr>
              <w:jc w:val="center"/>
              <w:rPr>
                <w:rFonts w:ascii="Times New Roman" w:eastAsia="Times New Roman" w:hAnsi="Times New Roman" w:cs="Times New Roman"/>
                <w:i/>
                <w:iCs/>
                <w:sz w:val="20"/>
                <w:szCs w:val="20"/>
              </w:rPr>
            </w:pPr>
            <w:r w:rsidRPr="00D27BE4">
              <w:rPr>
                <w:rFonts w:ascii="Times New Roman" w:eastAsia="Times New Roman" w:hAnsi="Times New Roman" w:cs="Times New Roman"/>
                <w:i/>
                <w:iCs/>
                <w:sz w:val="20"/>
                <w:szCs w:val="20"/>
              </w:rPr>
              <w:t>Journal of the American Academy of Child &amp; Adolescent Psychiatry</w:t>
            </w:r>
          </w:p>
        </w:tc>
        <w:tc>
          <w:tcPr>
            <w:tcW w:w="1890" w:type="dxa"/>
            <w:shd w:val="clear" w:color="auto" w:fill="FFFFFF" w:themeFill="background1"/>
            <w:vAlign w:val="center"/>
          </w:tcPr>
          <w:p w14:paraId="68585778"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sidRPr="00394FA9">
              <w:rPr>
                <w:rFonts w:ascii="Times New Roman" w:eastAsia="Times New Roman" w:hAnsi="Times New Roman" w:cs="Times New Roman"/>
                <w:sz w:val="20"/>
                <w:szCs w:val="20"/>
              </w:rPr>
              <w:t>3.594</w:t>
            </w:r>
          </w:p>
        </w:tc>
        <w:tc>
          <w:tcPr>
            <w:tcW w:w="2250" w:type="dxa"/>
            <w:shd w:val="clear" w:color="auto" w:fill="FFFFFF" w:themeFill="background1"/>
            <w:vAlign w:val="center"/>
          </w:tcPr>
          <w:p w14:paraId="20209380"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sidRPr="00FE0E1E">
              <w:rPr>
                <w:rFonts w:ascii="Times New Roman" w:eastAsia="Times New Roman" w:hAnsi="Times New Roman" w:cs="Times New Roman"/>
                <w:sz w:val="20"/>
                <w:szCs w:val="20"/>
              </w:rPr>
              <w:t>99</w:t>
            </w:r>
            <w:r w:rsidRPr="000A09C9">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xml:space="preserve"> in </w:t>
            </w:r>
            <w:r w:rsidRPr="00FE0E1E">
              <w:rPr>
                <w:rFonts w:ascii="Times New Roman" w:eastAsia="Times New Roman" w:hAnsi="Times New Roman" w:cs="Times New Roman"/>
                <w:sz w:val="20"/>
                <w:szCs w:val="20"/>
              </w:rPr>
              <w:t>Developmental and Educational Psychology</w:t>
            </w:r>
          </w:p>
        </w:tc>
      </w:tr>
      <w:tr w:rsidR="00BF3F89" w:rsidRPr="004439F9" w14:paraId="09F27B60" w14:textId="77777777" w:rsidTr="006E141D">
        <w:trPr>
          <w:trHeight w:val="145"/>
          <w:jc w:val="center"/>
        </w:trPr>
        <w:tc>
          <w:tcPr>
            <w:tcW w:w="1250" w:type="dxa"/>
            <w:shd w:val="clear" w:color="auto" w:fill="F2F2F2" w:themeFill="background1" w:themeFillShade="F2"/>
            <w:tcMar>
              <w:top w:w="100" w:type="dxa"/>
              <w:left w:w="100" w:type="dxa"/>
              <w:bottom w:w="100" w:type="dxa"/>
              <w:right w:w="100" w:type="dxa"/>
            </w:tcMar>
            <w:vAlign w:val="center"/>
          </w:tcPr>
          <w:p w14:paraId="28D95BDC" w14:textId="77777777" w:rsidR="00BF3F89" w:rsidRPr="00E53224" w:rsidRDefault="00BF3F89" w:rsidP="006E141D">
            <w:pPr>
              <w:widowControl w:val="0"/>
              <w:pBdr>
                <w:top w:val="nil"/>
                <w:left w:val="nil"/>
                <w:bottom w:val="nil"/>
                <w:right w:val="nil"/>
                <w:between w:val="nil"/>
              </w:pBdr>
              <w:rPr>
                <w:rFonts w:ascii="Times New Roman" w:eastAsia="Times New Roman" w:hAnsi="Times New Roman" w:cs="Times New Roman"/>
                <w:bCs/>
                <w:sz w:val="20"/>
                <w:szCs w:val="20"/>
              </w:rPr>
            </w:pPr>
            <w:r w:rsidRPr="00E53224">
              <w:rPr>
                <w:rFonts w:ascii="Times New Roman" w:eastAsia="Times New Roman" w:hAnsi="Times New Roman" w:cs="Times New Roman"/>
                <w:bCs/>
                <w:sz w:val="20"/>
                <w:szCs w:val="20"/>
              </w:rPr>
              <w:t>Caudillo (2019)</w:t>
            </w:r>
          </w:p>
        </w:tc>
        <w:tc>
          <w:tcPr>
            <w:tcW w:w="2430" w:type="dxa"/>
            <w:shd w:val="clear" w:color="auto" w:fill="F2F2F2" w:themeFill="background1" w:themeFillShade="F2"/>
            <w:vAlign w:val="center"/>
          </w:tcPr>
          <w:p w14:paraId="35A5C4AA" w14:textId="77777777" w:rsidR="00BF3F89" w:rsidRPr="00D27BE4" w:rsidRDefault="00BF3F89" w:rsidP="006E141D">
            <w:pPr>
              <w:widowControl w:val="0"/>
              <w:pBdr>
                <w:top w:val="nil"/>
                <w:left w:val="nil"/>
                <w:bottom w:val="nil"/>
                <w:right w:val="nil"/>
                <w:between w:val="nil"/>
              </w:pBdr>
              <w:jc w:val="center"/>
              <w:rPr>
                <w:rFonts w:ascii="Times New Roman" w:eastAsia="Times New Roman" w:hAnsi="Times New Roman" w:cs="Times New Roman"/>
                <w:i/>
                <w:iCs/>
                <w:sz w:val="20"/>
                <w:szCs w:val="20"/>
              </w:rPr>
            </w:pPr>
            <w:r w:rsidRPr="00D27BE4">
              <w:rPr>
                <w:rFonts w:ascii="Times New Roman" w:eastAsia="Times New Roman" w:hAnsi="Times New Roman" w:cs="Times New Roman"/>
                <w:i/>
                <w:iCs/>
                <w:sz w:val="20"/>
                <w:szCs w:val="20"/>
              </w:rPr>
              <w:t>Demography</w:t>
            </w:r>
          </w:p>
        </w:tc>
        <w:tc>
          <w:tcPr>
            <w:tcW w:w="1890" w:type="dxa"/>
            <w:shd w:val="clear" w:color="auto" w:fill="F2F2F2" w:themeFill="background1" w:themeFillShade="F2"/>
            <w:vAlign w:val="center"/>
          </w:tcPr>
          <w:p w14:paraId="33767B03"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sidRPr="004C6F31">
              <w:rPr>
                <w:rFonts w:ascii="Times New Roman" w:eastAsia="Times New Roman" w:hAnsi="Times New Roman" w:cs="Times New Roman"/>
                <w:sz w:val="20"/>
                <w:szCs w:val="20"/>
              </w:rPr>
              <w:t>2.432</w:t>
            </w:r>
          </w:p>
        </w:tc>
        <w:tc>
          <w:tcPr>
            <w:tcW w:w="2250" w:type="dxa"/>
            <w:shd w:val="clear" w:color="auto" w:fill="F2F2F2" w:themeFill="background1" w:themeFillShade="F2"/>
            <w:vAlign w:val="center"/>
          </w:tcPr>
          <w:p w14:paraId="6359DFFB"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sidRPr="004C6F31">
              <w:rPr>
                <w:rFonts w:ascii="Times New Roman" w:eastAsia="Times New Roman" w:hAnsi="Times New Roman" w:cs="Times New Roman"/>
                <w:sz w:val="20"/>
                <w:szCs w:val="20"/>
              </w:rPr>
              <w:t>95</w:t>
            </w:r>
            <w:r w:rsidRPr="000A09C9">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xml:space="preserve"> in </w:t>
            </w:r>
            <w:r w:rsidRPr="004C6F31">
              <w:rPr>
                <w:rFonts w:ascii="Times New Roman" w:eastAsia="Times New Roman" w:hAnsi="Times New Roman" w:cs="Times New Roman"/>
                <w:sz w:val="20"/>
                <w:szCs w:val="20"/>
              </w:rPr>
              <w:t>Demography</w:t>
            </w:r>
          </w:p>
        </w:tc>
      </w:tr>
      <w:tr w:rsidR="00BF3F89" w:rsidRPr="004439F9" w14:paraId="31B808E0" w14:textId="77777777" w:rsidTr="006E141D">
        <w:trPr>
          <w:trHeight w:val="145"/>
          <w:jc w:val="center"/>
        </w:trPr>
        <w:tc>
          <w:tcPr>
            <w:tcW w:w="1250" w:type="dxa"/>
            <w:shd w:val="clear" w:color="auto" w:fill="FFFFFF" w:themeFill="background1"/>
            <w:tcMar>
              <w:top w:w="100" w:type="dxa"/>
              <w:left w:w="100" w:type="dxa"/>
              <w:bottom w:w="100" w:type="dxa"/>
              <w:right w:w="100" w:type="dxa"/>
            </w:tcMar>
            <w:vAlign w:val="center"/>
          </w:tcPr>
          <w:p w14:paraId="3673C786" w14:textId="77777777" w:rsidR="00BF3F89" w:rsidRPr="00E53224" w:rsidRDefault="00BF3F89" w:rsidP="006E141D">
            <w:pPr>
              <w:widowControl w:val="0"/>
              <w:pBdr>
                <w:top w:val="nil"/>
                <w:left w:val="nil"/>
                <w:bottom w:val="nil"/>
                <w:right w:val="nil"/>
                <w:between w:val="nil"/>
              </w:pBdr>
              <w:rPr>
                <w:rFonts w:ascii="Times New Roman" w:eastAsia="Times New Roman" w:hAnsi="Times New Roman" w:cs="Times New Roman"/>
                <w:bCs/>
                <w:sz w:val="20"/>
                <w:szCs w:val="20"/>
                <w:lang w:val="fr-FR"/>
              </w:rPr>
            </w:pPr>
            <w:proofErr w:type="spellStart"/>
            <w:r w:rsidRPr="00E53224">
              <w:rPr>
                <w:rFonts w:ascii="Times New Roman" w:eastAsia="Times New Roman" w:hAnsi="Times New Roman" w:cs="Times New Roman"/>
                <w:bCs/>
                <w:sz w:val="20"/>
                <w:szCs w:val="20"/>
                <w:lang w:val="fr-FR"/>
              </w:rPr>
              <w:t>Gökçe</w:t>
            </w:r>
            <w:proofErr w:type="spellEnd"/>
            <w:r w:rsidRPr="00E53224">
              <w:rPr>
                <w:rFonts w:ascii="Times New Roman" w:eastAsia="Times New Roman" w:hAnsi="Times New Roman" w:cs="Times New Roman"/>
                <w:bCs/>
                <w:sz w:val="20"/>
                <w:szCs w:val="20"/>
                <w:lang w:val="fr-FR"/>
              </w:rPr>
              <w:t xml:space="preserve"> et al. (2017)</w:t>
            </w:r>
          </w:p>
        </w:tc>
        <w:tc>
          <w:tcPr>
            <w:tcW w:w="2430" w:type="dxa"/>
            <w:shd w:val="clear" w:color="auto" w:fill="FFFFFF" w:themeFill="background1"/>
            <w:vAlign w:val="center"/>
          </w:tcPr>
          <w:p w14:paraId="12BA3B9F" w14:textId="77777777" w:rsidR="00BF3F89" w:rsidRPr="00D27BE4" w:rsidRDefault="00BF3F89" w:rsidP="006E141D">
            <w:pPr>
              <w:widowControl w:val="0"/>
              <w:pBdr>
                <w:top w:val="nil"/>
                <w:left w:val="nil"/>
                <w:bottom w:val="nil"/>
                <w:right w:val="nil"/>
                <w:between w:val="nil"/>
              </w:pBdr>
              <w:jc w:val="center"/>
              <w:rPr>
                <w:rFonts w:ascii="Times New Roman" w:eastAsia="Times New Roman" w:hAnsi="Times New Roman" w:cs="Times New Roman"/>
                <w:i/>
                <w:iCs/>
                <w:sz w:val="20"/>
                <w:szCs w:val="20"/>
              </w:rPr>
            </w:pPr>
            <w:r w:rsidRPr="00D27BE4">
              <w:rPr>
                <w:rFonts w:ascii="Times New Roman" w:eastAsia="Times New Roman" w:hAnsi="Times New Roman" w:cs="Times New Roman"/>
                <w:i/>
                <w:iCs/>
                <w:sz w:val="20"/>
                <w:szCs w:val="20"/>
              </w:rPr>
              <w:t>Journal of Developmental and Behavioral Pediatrics</w:t>
            </w:r>
          </w:p>
        </w:tc>
        <w:tc>
          <w:tcPr>
            <w:tcW w:w="1890" w:type="dxa"/>
            <w:shd w:val="clear" w:color="auto" w:fill="FFFFFF" w:themeFill="background1"/>
            <w:vAlign w:val="center"/>
          </w:tcPr>
          <w:p w14:paraId="0D8DF15F"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sidRPr="000A09C9">
              <w:rPr>
                <w:rFonts w:ascii="Times New Roman" w:eastAsia="Times New Roman" w:hAnsi="Times New Roman" w:cs="Times New Roman"/>
                <w:sz w:val="20"/>
                <w:szCs w:val="20"/>
              </w:rPr>
              <w:t>1.251</w:t>
            </w:r>
          </w:p>
        </w:tc>
        <w:tc>
          <w:tcPr>
            <w:tcW w:w="2250" w:type="dxa"/>
            <w:shd w:val="clear" w:color="auto" w:fill="FFFFFF" w:themeFill="background1"/>
            <w:vAlign w:val="center"/>
          </w:tcPr>
          <w:p w14:paraId="19717C3E"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w:t>
            </w:r>
            <w:r w:rsidRPr="000A09C9">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xml:space="preserve"> in </w:t>
            </w:r>
            <w:r w:rsidRPr="000A09C9">
              <w:rPr>
                <w:rFonts w:ascii="Times New Roman" w:eastAsia="Times New Roman" w:hAnsi="Times New Roman" w:cs="Times New Roman"/>
                <w:sz w:val="20"/>
                <w:szCs w:val="20"/>
              </w:rPr>
              <w:t>Pediatrics, Perinatology and Child Health</w:t>
            </w:r>
          </w:p>
        </w:tc>
      </w:tr>
      <w:tr w:rsidR="00BF3F89" w:rsidRPr="004439F9" w14:paraId="76A41F30" w14:textId="77777777" w:rsidTr="006E141D">
        <w:trPr>
          <w:trHeight w:val="145"/>
          <w:jc w:val="center"/>
        </w:trPr>
        <w:tc>
          <w:tcPr>
            <w:tcW w:w="1250" w:type="dxa"/>
            <w:shd w:val="clear" w:color="auto" w:fill="F2F2F2" w:themeFill="background1" w:themeFillShade="F2"/>
            <w:tcMar>
              <w:top w:w="100" w:type="dxa"/>
              <w:left w:w="100" w:type="dxa"/>
              <w:bottom w:w="100" w:type="dxa"/>
              <w:right w:w="100" w:type="dxa"/>
            </w:tcMar>
            <w:vAlign w:val="center"/>
          </w:tcPr>
          <w:p w14:paraId="7C39559C" w14:textId="77777777" w:rsidR="00BF3F89" w:rsidRPr="00E53224" w:rsidRDefault="00BF3F89" w:rsidP="006E141D">
            <w:pPr>
              <w:widowControl w:val="0"/>
              <w:pBdr>
                <w:top w:val="nil"/>
                <w:left w:val="nil"/>
                <w:bottom w:val="nil"/>
                <w:right w:val="nil"/>
                <w:between w:val="nil"/>
              </w:pBdr>
              <w:rPr>
                <w:rFonts w:ascii="Times New Roman" w:eastAsia="Times New Roman" w:hAnsi="Times New Roman" w:cs="Times New Roman"/>
                <w:bCs/>
                <w:sz w:val="20"/>
                <w:szCs w:val="20"/>
                <w:lang w:val="fr-FR"/>
              </w:rPr>
            </w:pPr>
            <w:proofErr w:type="spellStart"/>
            <w:r w:rsidRPr="00E53224">
              <w:rPr>
                <w:rFonts w:ascii="Times New Roman" w:eastAsia="Times New Roman" w:hAnsi="Times New Roman" w:cs="Times New Roman"/>
                <w:bCs/>
                <w:sz w:val="20"/>
                <w:szCs w:val="20"/>
                <w:lang w:val="fr-FR"/>
              </w:rPr>
              <w:t>Gümüş</w:t>
            </w:r>
            <w:proofErr w:type="spellEnd"/>
            <w:r w:rsidRPr="00E53224">
              <w:rPr>
                <w:rFonts w:ascii="Times New Roman" w:eastAsia="Times New Roman" w:hAnsi="Times New Roman" w:cs="Times New Roman"/>
                <w:bCs/>
                <w:sz w:val="20"/>
                <w:szCs w:val="20"/>
                <w:lang w:val="fr-FR"/>
              </w:rPr>
              <w:t xml:space="preserve"> et al. (2021) </w:t>
            </w:r>
          </w:p>
        </w:tc>
        <w:tc>
          <w:tcPr>
            <w:tcW w:w="2430" w:type="dxa"/>
            <w:shd w:val="clear" w:color="auto" w:fill="F2F2F2" w:themeFill="background1" w:themeFillShade="F2"/>
            <w:vAlign w:val="center"/>
          </w:tcPr>
          <w:p w14:paraId="3E963284" w14:textId="77777777" w:rsidR="00BF3F89" w:rsidRPr="00D27BE4" w:rsidRDefault="00BF3F89" w:rsidP="006E141D">
            <w:pPr>
              <w:widowControl w:val="0"/>
              <w:pBdr>
                <w:top w:val="nil"/>
                <w:left w:val="nil"/>
                <w:bottom w:val="nil"/>
                <w:right w:val="nil"/>
                <w:between w:val="nil"/>
              </w:pBdr>
              <w:jc w:val="center"/>
              <w:rPr>
                <w:rFonts w:ascii="Times New Roman" w:eastAsia="Times New Roman" w:hAnsi="Times New Roman" w:cs="Times New Roman"/>
                <w:i/>
                <w:iCs/>
                <w:sz w:val="20"/>
                <w:szCs w:val="20"/>
              </w:rPr>
            </w:pPr>
            <w:r w:rsidRPr="00D27BE4">
              <w:rPr>
                <w:rFonts w:ascii="Times New Roman" w:eastAsia="Times New Roman" w:hAnsi="Times New Roman" w:cs="Times New Roman"/>
                <w:i/>
                <w:iCs/>
                <w:sz w:val="20"/>
                <w:szCs w:val="20"/>
              </w:rPr>
              <w:t>Journal of Experimental and Clinical Medicine (Turkey)</w:t>
            </w:r>
          </w:p>
        </w:tc>
        <w:tc>
          <w:tcPr>
            <w:tcW w:w="1890" w:type="dxa"/>
            <w:shd w:val="clear" w:color="auto" w:fill="F2F2F2" w:themeFill="background1" w:themeFillShade="F2"/>
            <w:vAlign w:val="center"/>
          </w:tcPr>
          <w:p w14:paraId="231CBAB6" w14:textId="77777777" w:rsidR="00BF3F89" w:rsidRPr="000D4A66"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sidRPr="000A09C9">
              <w:rPr>
                <w:rFonts w:ascii="Times New Roman" w:eastAsia="Times New Roman" w:hAnsi="Times New Roman" w:cs="Times New Roman"/>
                <w:sz w:val="20"/>
                <w:szCs w:val="20"/>
              </w:rPr>
              <w:t>0.026</w:t>
            </w:r>
          </w:p>
        </w:tc>
        <w:tc>
          <w:tcPr>
            <w:tcW w:w="2250" w:type="dxa"/>
            <w:shd w:val="clear" w:color="auto" w:fill="F2F2F2" w:themeFill="background1" w:themeFillShade="F2"/>
            <w:vAlign w:val="center"/>
          </w:tcPr>
          <w:p w14:paraId="203399E8" w14:textId="77777777" w:rsidR="00BF3F89" w:rsidRPr="000D4A66"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0A09C9">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xml:space="preserve"> in </w:t>
            </w:r>
            <w:r w:rsidRPr="000A09C9">
              <w:rPr>
                <w:rFonts w:ascii="Times New Roman" w:eastAsia="Times New Roman" w:hAnsi="Times New Roman" w:cs="Times New Roman"/>
                <w:sz w:val="20"/>
                <w:szCs w:val="20"/>
              </w:rPr>
              <w:t>General Biochemistry, Genetics and Molecular Biology</w:t>
            </w:r>
          </w:p>
        </w:tc>
      </w:tr>
      <w:tr w:rsidR="00BF3F89" w:rsidRPr="004439F9" w14:paraId="2CBA8798" w14:textId="77777777" w:rsidTr="006E141D">
        <w:trPr>
          <w:trHeight w:val="145"/>
          <w:jc w:val="center"/>
        </w:trPr>
        <w:tc>
          <w:tcPr>
            <w:tcW w:w="1250" w:type="dxa"/>
            <w:shd w:val="clear" w:color="auto" w:fill="FFFFFF" w:themeFill="background1"/>
            <w:tcMar>
              <w:top w:w="100" w:type="dxa"/>
              <w:left w:w="100" w:type="dxa"/>
              <w:bottom w:w="100" w:type="dxa"/>
              <w:right w:w="100" w:type="dxa"/>
            </w:tcMar>
            <w:vAlign w:val="center"/>
          </w:tcPr>
          <w:p w14:paraId="114D6056" w14:textId="77777777" w:rsidR="00BF3F89" w:rsidRPr="00E53224" w:rsidRDefault="00BF3F89" w:rsidP="006E141D">
            <w:pPr>
              <w:widowControl w:val="0"/>
              <w:pBdr>
                <w:top w:val="nil"/>
                <w:left w:val="nil"/>
                <w:bottom w:val="nil"/>
                <w:right w:val="nil"/>
                <w:between w:val="nil"/>
              </w:pBdr>
              <w:rPr>
                <w:rFonts w:ascii="Times New Roman" w:eastAsia="Times New Roman" w:hAnsi="Times New Roman" w:cs="Times New Roman"/>
                <w:bCs/>
                <w:sz w:val="20"/>
                <w:szCs w:val="20"/>
                <w:lang w:val="fr-FR"/>
              </w:rPr>
            </w:pPr>
            <w:r w:rsidRPr="00E53224">
              <w:rPr>
                <w:rFonts w:ascii="Times New Roman" w:eastAsia="Times New Roman" w:hAnsi="Times New Roman" w:cs="Times New Roman"/>
                <w:bCs/>
                <w:sz w:val="20"/>
                <w:szCs w:val="20"/>
                <w:lang w:val="fr-FR"/>
              </w:rPr>
              <w:t>Levasseur (2022)</w:t>
            </w:r>
          </w:p>
        </w:tc>
        <w:tc>
          <w:tcPr>
            <w:tcW w:w="2430" w:type="dxa"/>
            <w:shd w:val="clear" w:color="auto" w:fill="FFFFFF" w:themeFill="background1"/>
            <w:vAlign w:val="center"/>
          </w:tcPr>
          <w:p w14:paraId="60758C4C" w14:textId="77777777" w:rsidR="00BF3F89" w:rsidRPr="00D27BE4" w:rsidRDefault="00BF3F89" w:rsidP="006E141D">
            <w:pPr>
              <w:widowControl w:val="0"/>
              <w:pBdr>
                <w:top w:val="nil"/>
                <w:left w:val="nil"/>
                <w:bottom w:val="nil"/>
                <w:right w:val="nil"/>
                <w:between w:val="nil"/>
              </w:pBdr>
              <w:jc w:val="center"/>
              <w:rPr>
                <w:rFonts w:ascii="Times New Roman" w:eastAsia="Times New Roman" w:hAnsi="Times New Roman" w:cs="Times New Roman"/>
                <w:i/>
                <w:iCs/>
                <w:sz w:val="20"/>
                <w:szCs w:val="20"/>
              </w:rPr>
            </w:pPr>
            <w:r w:rsidRPr="00D27BE4">
              <w:rPr>
                <w:rFonts w:ascii="Times New Roman" w:eastAsia="Times New Roman" w:hAnsi="Times New Roman" w:cs="Times New Roman"/>
                <w:i/>
                <w:iCs/>
                <w:sz w:val="20"/>
                <w:szCs w:val="20"/>
              </w:rPr>
              <w:t>Economics &amp; Human Biology</w:t>
            </w:r>
          </w:p>
        </w:tc>
        <w:tc>
          <w:tcPr>
            <w:tcW w:w="1890" w:type="dxa"/>
            <w:shd w:val="clear" w:color="auto" w:fill="FFFFFF" w:themeFill="background1"/>
            <w:vAlign w:val="center"/>
          </w:tcPr>
          <w:p w14:paraId="18941D46"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sidRPr="000A09C9">
              <w:rPr>
                <w:rFonts w:ascii="Times New Roman" w:eastAsia="Times New Roman" w:hAnsi="Times New Roman" w:cs="Times New Roman"/>
                <w:sz w:val="20"/>
                <w:szCs w:val="20"/>
              </w:rPr>
              <w:t>1.301</w:t>
            </w:r>
          </w:p>
        </w:tc>
        <w:tc>
          <w:tcPr>
            <w:tcW w:w="2250" w:type="dxa"/>
            <w:shd w:val="clear" w:color="auto" w:fill="FFFFFF" w:themeFill="background1"/>
            <w:vAlign w:val="center"/>
          </w:tcPr>
          <w:p w14:paraId="0533BBDC"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r w:rsidRPr="000A09C9">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xml:space="preserve"> in </w:t>
            </w:r>
            <w:r w:rsidRPr="000A09C9">
              <w:rPr>
                <w:rFonts w:ascii="Times New Roman" w:eastAsia="Times New Roman" w:hAnsi="Times New Roman" w:cs="Times New Roman"/>
                <w:sz w:val="20"/>
                <w:szCs w:val="20"/>
              </w:rPr>
              <w:t>Economics, Econometrics and Finance (miscellaneous)</w:t>
            </w:r>
          </w:p>
        </w:tc>
      </w:tr>
      <w:tr w:rsidR="00BF3F89" w:rsidRPr="004439F9" w14:paraId="2A9033EB" w14:textId="77777777" w:rsidTr="006E141D">
        <w:trPr>
          <w:trHeight w:val="227"/>
          <w:jc w:val="center"/>
        </w:trPr>
        <w:tc>
          <w:tcPr>
            <w:tcW w:w="1250" w:type="dxa"/>
            <w:shd w:val="clear" w:color="auto" w:fill="F2F2F2" w:themeFill="background1" w:themeFillShade="F2"/>
            <w:tcMar>
              <w:top w:w="100" w:type="dxa"/>
              <w:left w:w="100" w:type="dxa"/>
              <w:bottom w:w="100" w:type="dxa"/>
              <w:right w:w="100" w:type="dxa"/>
            </w:tcMar>
            <w:vAlign w:val="center"/>
          </w:tcPr>
          <w:p w14:paraId="0AF08D31" w14:textId="77777777" w:rsidR="00BF3F89" w:rsidRPr="00E53224" w:rsidRDefault="00BF3F89" w:rsidP="006E141D">
            <w:pPr>
              <w:widowControl w:val="0"/>
              <w:pBdr>
                <w:top w:val="nil"/>
                <w:left w:val="nil"/>
                <w:bottom w:val="nil"/>
                <w:right w:val="nil"/>
                <w:between w:val="nil"/>
              </w:pBdr>
              <w:rPr>
                <w:rFonts w:ascii="Times New Roman" w:eastAsia="Times New Roman" w:hAnsi="Times New Roman" w:cs="Times New Roman"/>
                <w:bCs/>
                <w:sz w:val="20"/>
                <w:szCs w:val="20"/>
                <w:lang w:val="fr-FR"/>
              </w:rPr>
            </w:pPr>
            <w:r w:rsidRPr="00E53224">
              <w:rPr>
                <w:rFonts w:ascii="Times New Roman" w:eastAsia="Times New Roman" w:hAnsi="Times New Roman" w:cs="Times New Roman"/>
                <w:bCs/>
                <w:sz w:val="20"/>
                <w:szCs w:val="20"/>
                <w:lang w:val="fr-FR"/>
              </w:rPr>
              <w:t>Nguyen et al. (2019)</w:t>
            </w:r>
          </w:p>
        </w:tc>
        <w:tc>
          <w:tcPr>
            <w:tcW w:w="2430" w:type="dxa"/>
            <w:shd w:val="clear" w:color="auto" w:fill="F2F2F2" w:themeFill="background1" w:themeFillShade="F2"/>
            <w:vAlign w:val="center"/>
          </w:tcPr>
          <w:p w14:paraId="49654267" w14:textId="77777777" w:rsidR="00BF3F89" w:rsidRPr="00D27BE4" w:rsidRDefault="00BF3F89" w:rsidP="006E141D">
            <w:pPr>
              <w:widowControl w:val="0"/>
              <w:pBdr>
                <w:top w:val="nil"/>
                <w:left w:val="nil"/>
                <w:bottom w:val="nil"/>
                <w:right w:val="nil"/>
                <w:between w:val="nil"/>
              </w:pBdr>
              <w:jc w:val="center"/>
              <w:rPr>
                <w:rFonts w:ascii="Times New Roman" w:eastAsia="Times New Roman" w:hAnsi="Times New Roman" w:cs="Times New Roman"/>
                <w:i/>
                <w:iCs/>
                <w:sz w:val="20"/>
                <w:szCs w:val="20"/>
              </w:rPr>
            </w:pPr>
            <w:r w:rsidRPr="00D27BE4">
              <w:rPr>
                <w:rFonts w:ascii="Times New Roman" w:eastAsia="Times New Roman" w:hAnsi="Times New Roman" w:cs="Times New Roman"/>
                <w:i/>
                <w:iCs/>
                <w:sz w:val="20"/>
                <w:szCs w:val="20"/>
              </w:rPr>
              <w:t>Population Research and Policy Review</w:t>
            </w:r>
          </w:p>
        </w:tc>
        <w:tc>
          <w:tcPr>
            <w:tcW w:w="1890" w:type="dxa"/>
            <w:shd w:val="clear" w:color="auto" w:fill="F2F2F2" w:themeFill="background1" w:themeFillShade="F2"/>
            <w:vAlign w:val="center"/>
          </w:tcPr>
          <w:p w14:paraId="4CB14CB3"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sidRPr="000A09C9">
              <w:rPr>
                <w:rFonts w:ascii="Times New Roman" w:eastAsia="Times New Roman" w:hAnsi="Times New Roman" w:cs="Times New Roman"/>
                <w:sz w:val="20"/>
                <w:szCs w:val="20"/>
              </w:rPr>
              <w:t>1.091</w:t>
            </w:r>
          </w:p>
        </w:tc>
        <w:tc>
          <w:tcPr>
            <w:tcW w:w="2250" w:type="dxa"/>
            <w:shd w:val="clear" w:color="auto" w:fill="F2F2F2" w:themeFill="background1" w:themeFillShade="F2"/>
            <w:vAlign w:val="center"/>
          </w:tcPr>
          <w:p w14:paraId="48D83C5A"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sidRPr="000A09C9">
              <w:rPr>
                <w:rFonts w:ascii="Times New Roman" w:eastAsia="Times New Roman" w:hAnsi="Times New Roman" w:cs="Times New Roman"/>
                <w:sz w:val="20"/>
                <w:szCs w:val="20"/>
              </w:rPr>
              <w:t>80</w:t>
            </w:r>
            <w:r w:rsidRPr="002B7183">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xml:space="preserve"> in </w:t>
            </w:r>
            <w:r w:rsidRPr="000A09C9">
              <w:rPr>
                <w:rFonts w:ascii="Times New Roman" w:eastAsia="Times New Roman" w:hAnsi="Times New Roman" w:cs="Times New Roman"/>
                <w:sz w:val="20"/>
                <w:szCs w:val="20"/>
              </w:rPr>
              <w:t>Demography</w:t>
            </w:r>
          </w:p>
        </w:tc>
      </w:tr>
      <w:tr w:rsidR="00BF3F89" w:rsidRPr="004439F9" w14:paraId="6B399605" w14:textId="77777777" w:rsidTr="006E141D">
        <w:trPr>
          <w:trHeight w:val="219"/>
          <w:jc w:val="center"/>
        </w:trPr>
        <w:tc>
          <w:tcPr>
            <w:tcW w:w="1250" w:type="dxa"/>
            <w:shd w:val="clear" w:color="auto" w:fill="FFFFFF" w:themeFill="background1"/>
            <w:tcMar>
              <w:top w:w="100" w:type="dxa"/>
              <w:left w:w="100" w:type="dxa"/>
              <w:bottom w:w="100" w:type="dxa"/>
              <w:right w:w="100" w:type="dxa"/>
            </w:tcMar>
            <w:vAlign w:val="center"/>
          </w:tcPr>
          <w:p w14:paraId="7924956F" w14:textId="77777777" w:rsidR="00BF3F89" w:rsidRPr="00E53224" w:rsidRDefault="00BF3F89" w:rsidP="006E141D">
            <w:pPr>
              <w:widowControl w:val="0"/>
              <w:pBdr>
                <w:top w:val="nil"/>
                <w:left w:val="nil"/>
                <w:bottom w:val="nil"/>
                <w:right w:val="nil"/>
                <w:between w:val="nil"/>
              </w:pBdr>
              <w:rPr>
                <w:rFonts w:ascii="Times New Roman" w:eastAsia="Times New Roman" w:hAnsi="Times New Roman" w:cs="Times New Roman"/>
                <w:bCs/>
                <w:sz w:val="20"/>
                <w:szCs w:val="20"/>
              </w:rPr>
            </w:pPr>
            <w:proofErr w:type="spellStart"/>
            <w:r w:rsidRPr="00E53224">
              <w:rPr>
                <w:rFonts w:ascii="Times New Roman" w:eastAsia="Times New Roman" w:hAnsi="Times New Roman" w:cs="Times New Roman"/>
                <w:bCs/>
                <w:sz w:val="20"/>
                <w:szCs w:val="20"/>
                <w:lang w:val="fr-FR"/>
              </w:rPr>
              <w:t>Öner</w:t>
            </w:r>
            <w:proofErr w:type="spellEnd"/>
            <w:r w:rsidRPr="00E53224">
              <w:rPr>
                <w:rFonts w:ascii="Times New Roman" w:eastAsia="Times New Roman" w:hAnsi="Times New Roman" w:cs="Times New Roman"/>
                <w:bCs/>
                <w:sz w:val="20"/>
                <w:szCs w:val="20"/>
                <w:lang w:val="fr-FR"/>
              </w:rPr>
              <w:t xml:space="preserve"> et al. </w:t>
            </w:r>
            <w:r w:rsidRPr="00E53224">
              <w:rPr>
                <w:rFonts w:ascii="Times New Roman" w:eastAsia="Times New Roman" w:hAnsi="Times New Roman" w:cs="Times New Roman"/>
                <w:bCs/>
                <w:sz w:val="20"/>
                <w:szCs w:val="20"/>
              </w:rPr>
              <w:t>(2018)</w:t>
            </w:r>
          </w:p>
        </w:tc>
        <w:tc>
          <w:tcPr>
            <w:tcW w:w="2430" w:type="dxa"/>
            <w:shd w:val="clear" w:color="auto" w:fill="FFFFFF" w:themeFill="background1"/>
            <w:vAlign w:val="center"/>
          </w:tcPr>
          <w:p w14:paraId="0B85C614" w14:textId="77777777" w:rsidR="00BF3F89" w:rsidRPr="00D27BE4" w:rsidRDefault="00BF3F89" w:rsidP="006E141D">
            <w:pPr>
              <w:widowControl w:val="0"/>
              <w:jc w:val="center"/>
              <w:rPr>
                <w:rFonts w:ascii="Times New Roman" w:eastAsia="Times New Roman" w:hAnsi="Times New Roman" w:cs="Times New Roman"/>
                <w:i/>
                <w:iCs/>
                <w:sz w:val="20"/>
                <w:szCs w:val="20"/>
              </w:rPr>
            </w:pPr>
            <w:r w:rsidRPr="00D27BE4">
              <w:rPr>
                <w:rFonts w:ascii="Times New Roman" w:eastAsia="Times New Roman" w:hAnsi="Times New Roman" w:cs="Times New Roman"/>
                <w:i/>
                <w:iCs/>
                <w:sz w:val="20"/>
                <w:szCs w:val="20"/>
              </w:rPr>
              <w:t>Eurasia Journal of Mathematics, Science and Technology Education</w:t>
            </w:r>
          </w:p>
        </w:tc>
        <w:tc>
          <w:tcPr>
            <w:tcW w:w="1890" w:type="dxa"/>
            <w:shd w:val="clear" w:color="auto" w:fill="FFFFFF" w:themeFill="background1"/>
            <w:vAlign w:val="center"/>
          </w:tcPr>
          <w:p w14:paraId="260C9F65" w14:textId="77777777" w:rsidR="00BF3F89" w:rsidRPr="000D4A66" w:rsidRDefault="00BF3F89" w:rsidP="006E141D">
            <w:pPr>
              <w:widowControl w:val="0"/>
              <w:jc w:val="center"/>
              <w:rPr>
                <w:rFonts w:ascii="Times New Roman" w:eastAsia="Times New Roman" w:hAnsi="Times New Roman" w:cs="Times New Roman"/>
                <w:sz w:val="20"/>
                <w:szCs w:val="20"/>
              </w:rPr>
            </w:pPr>
            <w:r w:rsidRPr="005F36EF">
              <w:rPr>
                <w:rFonts w:ascii="Times New Roman" w:eastAsia="Times New Roman" w:hAnsi="Times New Roman" w:cs="Times New Roman"/>
                <w:sz w:val="20"/>
                <w:szCs w:val="20"/>
              </w:rPr>
              <w:t>1.424</w:t>
            </w:r>
          </w:p>
        </w:tc>
        <w:tc>
          <w:tcPr>
            <w:tcW w:w="2250" w:type="dxa"/>
            <w:shd w:val="clear" w:color="auto" w:fill="FFFFFF" w:themeFill="background1"/>
            <w:vAlign w:val="center"/>
          </w:tcPr>
          <w:p w14:paraId="4D4BAD06" w14:textId="77777777" w:rsidR="00BF3F89" w:rsidRPr="000D4A66" w:rsidRDefault="00BF3F89" w:rsidP="006E141D">
            <w:pPr>
              <w:widowControl w:val="0"/>
              <w:jc w:val="center"/>
              <w:rPr>
                <w:rFonts w:ascii="Times New Roman" w:eastAsia="Times New Roman" w:hAnsi="Times New Roman" w:cs="Times New Roman"/>
                <w:sz w:val="20"/>
                <w:szCs w:val="20"/>
              </w:rPr>
            </w:pPr>
            <w:r w:rsidRPr="005F36EF">
              <w:rPr>
                <w:rFonts w:ascii="Times New Roman" w:eastAsia="Times New Roman" w:hAnsi="Times New Roman" w:cs="Times New Roman"/>
                <w:sz w:val="20"/>
                <w:szCs w:val="20"/>
              </w:rPr>
              <w:t>87</w:t>
            </w:r>
            <w:r w:rsidRPr="002B7183">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xml:space="preserve"> in </w:t>
            </w:r>
            <w:r w:rsidRPr="005F36EF">
              <w:rPr>
                <w:rFonts w:ascii="Times New Roman" w:eastAsia="Times New Roman" w:hAnsi="Times New Roman" w:cs="Times New Roman"/>
                <w:sz w:val="20"/>
                <w:szCs w:val="20"/>
              </w:rPr>
              <w:t>Education</w:t>
            </w:r>
          </w:p>
        </w:tc>
      </w:tr>
      <w:tr w:rsidR="00BF3F89" w:rsidRPr="004439F9" w14:paraId="6B1276C7" w14:textId="77777777" w:rsidTr="006E141D">
        <w:trPr>
          <w:trHeight w:val="179"/>
          <w:jc w:val="center"/>
        </w:trPr>
        <w:tc>
          <w:tcPr>
            <w:tcW w:w="1250" w:type="dxa"/>
            <w:shd w:val="clear" w:color="auto" w:fill="F2F2F2" w:themeFill="background1" w:themeFillShade="F2"/>
            <w:tcMar>
              <w:top w:w="100" w:type="dxa"/>
              <w:left w:w="100" w:type="dxa"/>
              <w:bottom w:w="100" w:type="dxa"/>
              <w:right w:w="100" w:type="dxa"/>
            </w:tcMar>
            <w:vAlign w:val="center"/>
          </w:tcPr>
          <w:p w14:paraId="1B3D2BAA" w14:textId="77777777" w:rsidR="00BF3F89" w:rsidRPr="00E53224" w:rsidRDefault="00BF3F89" w:rsidP="006E141D">
            <w:pPr>
              <w:widowControl w:val="0"/>
              <w:pBdr>
                <w:top w:val="nil"/>
                <w:left w:val="nil"/>
                <w:bottom w:val="nil"/>
                <w:right w:val="nil"/>
                <w:between w:val="nil"/>
              </w:pBdr>
              <w:rPr>
                <w:rFonts w:ascii="Times New Roman" w:eastAsia="Times New Roman" w:hAnsi="Times New Roman" w:cs="Times New Roman"/>
                <w:bCs/>
                <w:sz w:val="20"/>
                <w:szCs w:val="20"/>
              </w:rPr>
            </w:pPr>
            <w:proofErr w:type="spellStart"/>
            <w:r w:rsidRPr="00E53224">
              <w:rPr>
                <w:rFonts w:ascii="Times New Roman" w:eastAsia="Times New Roman" w:hAnsi="Times New Roman" w:cs="Times New Roman"/>
                <w:bCs/>
                <w:sz w:val="20"/>
                <w:szCs w:val="20"/>
              </w:rPr>
              <w:t>Öner</w:t>
            </w:r>
            <w:proofErr w:type="spellEnd"/>
            <w:r w:rsidRPr="00E53224">
              <w:rPr>
                <w:rFonts w:ascii="Times New Roman" w:eastAsia="Times New Roman" w:hAnsi="Times New Roman" w:cs="Times New Roman"/>
                <w:bCs/>
                <w:sz w:val="20"/>
                <w:szCs w:val="20"/>
              </w:rPr>
              <w:t xml:space="preserve"> et al. (2019)</w:t>
            </w:r>
          </w:p>
        </w:tc>
        <w:tc>
          <w:tcPr>
            <w:tcW w:w="2430" w:type="dxa"/>
            <w:shd w:val="clear" w:color="auto" w:fill="F2F2F2" w:themeFill="background1" w:themeFillShade="F2"/>
            <w:vAlign w:val="center"/>
          </w:tcPr>
          <w:p w14:paraId="14C0D753" w14:textId="77777777" w:rsidR="00BF3F89" w:rsidRPr="00D27BE4" w:rsidRDefault="00BF3F89" w:rsidP="006E141D">
            <w:pPr>
              <w:widowControl w:val="0"/>
              <w:pBdr>
                <w:top w:val="nil"/>
                <w:left w:val="nil"/>
                <w:bottom w:val="nil"/>
                <w:right w:val="nil"/>
                <w:between w:val="nil"/>
              </w:pBdr>
              <w:jc w:val="center"/>
              <w:rPr>
                <w:rFonts w:ascii="Times New Roman" w:eastAsia="Times New Roman" w:hAnsi="Times New Roman" w:cs="Times New Roman"/>
                <w:i/>
                <w:iCs/>
                <w:sz w:val="20"/>
                <w:szCs w:val="20"/>
              </w:rPr>
            </w:pPr>
            <w:r w:rsidRPr="00D27BE4">
              <w:rPr>
                <w:rFonts w:ascii="Times New Roman" w:eastAsia="Times New Roman" w:hAnsi="Times New Roman" w:cs="Times New Roman"/>
                <w:i/>
                <w:iCs/>
                <w:sz w:val="20"/>
                <w:szCs w:val="20"/>
              </w:rPr>
              <w:t>Scandinavian Journal of Psychology</w:t>
            </w:r>
          </w:p>
        </w:tc>
        <w:tc>
          <w:tcPr>
            <w:tcW w:w="1890" w:type="dxa"/>
            <w:shd w:val="clear" w:color="auto" w:fill="F2F2F2" w:themeFill="background1" w:themeFillShade="F2"/>
            <w:vAlign w:val="center"/>
          </w:tcPr>
          <w:p w14:paraId="45115854"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sidRPr="005F36EF">
              <w:rPr>
                <w:rFonts w:ascii="Times New Roman" w:eastAsia="Times New Roman" w:hAnsi="Times New Roman" w:cs="Times New Roman"/>
                <w:sz w:val="20"/>
                <w:szCs w:val="20"/>
              </w:rPr>
              <w:t>1.118</w:t>
            </w:r>
          </w:p>
        </w:tc>
        <w:tc>
          <w:tcPr>
            <w:tcW w:w="2250" w:type="dxa"/>
            <w:shd w:val="clear" w:color="auto" w:fill="F2F2F2" w:themeFill="background1" w:themeFillShade="F2"/>
            <w:vAlign w:val="center"/>
          </w:tcPr>
          <w:p w14:paraId="45766BCD" w14:textId="77777777" w:rsidR="00BF3F89" w:rsidRDefault="00BF3F89" w:rsidP="006E141D">
            <w:pPr>
              <w:widowControl w:val="0"/>
              <w:pBdr>
                <w:top w:val="nil"/>
                <w:left w:val="nil"/>
                <w:bottom w:val="nil"/>
                <w:right w:val="nil"/>
                <w:between w:val="nil"/>
              </w:pBdr>
              <w:jc w:val="center"/>
              <w:rPr>
                <w:rFonts w:ascii="Times New Roman" w:eastAsia="Times New Roman" w:hAnsi="Times New Roman" w:cs="Times New Roman"/>
                <w:sz w:val="20"/>
                <w:szCs w:val="20"/>
              </w:rPr>
            </w:pPr>
            <w:r w:rsidRPr="005F36EF">
              <w:rPr>
                <w:rFonts w:ascii="Times New Roman" w:eastAsia="Times New Roman" w:hAnsi="Times New Roman" w:cs="Times New Roman"/>
                <w:sz w:val="20"/>
                <w:szCs w:val="20"/>
              </w:rPr>
              <w:t>77</w:t>
            </w:r>
            <w:r w:rsidRPr="005F36EF">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xml:space="preserve"> in </w:t>
            </w:r>
            <w:r w:rsidRPr="005F36EF">
              <w:rPr>
                <w:rFonts w:ascii="Times New Roman" w:eastAsia="Times New Roman" w:hAnsi="Times New Roman" w:cs="Times New Roman"/>
                <w:sz w:val="20"/>
                <w:szCs w:val="20"/>
              </w:rPr>
              <w:t>Arts and Humanities (miscellaneous)</w:t>
            </w:r>
          </w:p>
        </w:tc>
      </w:tr>
    </w:tbl>
    <w:p w14:paraId="3E63B24B" w14:textId="77777777" w:rsidR="00BF3F89" w:rsidRDefault="00BF3F89" w:rsidP="00BF3F89">
      <w:pPr>
        <w:rPr>
          <w:rFonts w:asciiTheme="majorBidi" w:hAnsiTheme="majorBidi" w:cstheme="majorBidi"/>
          <w:i/>
          <w:iCs/>
          <w:sz w:val="24"/>
          <w:szCs w:val="24"/>
          <w:highlight w:val="white"/>
        </w:rPr>
      </w:pPr>
    </w:p>
    <w:p w14:paraId="11BBC6C8" w14:textId="77777777" w:rsidR="00BF3F89" w:rsidRPr="00130BC5" w:rsidRDefault="00BF3F89" w:rsidP="00BF3F89">
      <w:pPr>
        <w:jc w:val="center"/>
        <w:rPr>
          <w:rFonts w:asciiTheme="majorBidi" w:hAnsiTheme="majorBidi" w:cstheme="majorBidi"/>
          <w:sz w:val="20"/>
          <w:szCs w:val="20"/>
        </w:rPr>
      </w:pPr>
      <w:r w:rsidRPr="00130BC5">
        <w:rPr>
          <w:rFonts w:asciiTheme="majorBidi" w:hAnsiTheme="majorBidi" w:cstheme="majorBidi"/>
          <w:i/>
          <w:iCs/>
          <w:sz w:val="20"/>
          <w:szCs w:val="20"/>
        </w:rPr>
        <w:t xml:space="preserve">Notes: </w:t>
      </w:r>
      <w:r w:rsidRPr="00130BC5">
        <w:rPr>
          <w:rFonts w:asciiTheme="majorBidi" w:hAnsiTheme="majorBidi" w:cstheme="majorBidi"/>
          <w:sz w:val="20"/>
          <w:szCs w:val="20"/>
        </w:rPr>
        <w:t>Data extracted from Scopus Preview (2023) (</w:t>
      </w:r>
      <w:hyperlink r:id="rId16" w:history="1">
        <w:r w:rsidRPr="00130BC5">
          <w:rPr>
            <w:rStyle w:val="Hyperlink"/>
            <w:rFonts w:asciiTheme="majorBidi" w:hAnsiTheme="majorBidi" w:cstheme="majorBidi"/>
            <w:sz w:val="20"/>
            <w:szCs w:val="20"/>
          </w:rPr>
          <w:t>https://www.scopus.com/sources.uri</w:t>
        </w:r>
      </w:hyperlink>
      <w:r w:rsidRPr="00130BC5">
        <w:rPr>
          <w:rFonts w:asciiTheme="majorBidi" w:hAnsiTheme="majorBidi" w:cstheme="majorBidi"/>
          <w:sz w:val="20"/>
          <w:szCs w:val="20"/>
          <w:highlight w:val="white"/>
        </w:rPr>
        <w:t>)</w:t>
      </w:r>
    </w:p>
    <w:p w14:paraId="0021EFBE" w14:textId="77777777" w:rsidR="00EF248C" w:rsidRDefault="00EF248C" w:rsidP="00EF248C">
      <w:pPr>
        <w:spacing w:after="240" w:line="480" w:lineRule="auto"/>
        <w:jc w:val="both"/>
        <w:rPr>
          <w:rFonts w:ascii="Times New Roman" w:eastAsia="Times New Roman" w:hAnsi="Times New Roman" w:cs="Times New Roman"/>
          <w:b/>
          <w:sz w:val="24"/>
          <w:szCs w:val="24"/>
        </w:rPr>
      </w:pPr>
    </w:p>
    <w:p w14:paraId="76EFBA27" w14:textId="48601598" w:rsidR="00EF248C" w:rsidRDefault="00EF248C" w:rsidP="00B71613">
      <w:pPr>
        <w:spacing w:line="480" w:lineRule="auto"/>
        <w:rPr>
          <w:rFonts w:ascii="Times New Roman" w:eastAsia="Times New Roman" w:hAnsi="Times New Roman" w:cs="Times New Roman"/>
          <w:sz w:val="24"/>
          <w:szCs w:val="24"/>
        </w:rPr>
      </w:pPr>
    </w:p>
    <w:sectPr w:rsidR="00EF248C" w:rsidSect="001E6242">
      <w:headerReference w:type="default" r:id="rId17"/>
      <w:footerReference w:type="default" r:id="rId18"/>
      <w:pgSz w:w="12240" w:h="15840"/>
      <w:pgMar w:top="1440" w:right="1440" w:bottom="135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84304" w14:textId="77777777" w:rsidR="00B92B6B" w:rsidRDefault="00B92B6B">
      <w:pPr>
        <w:spacing w:line="240" w:lineRule="auto"/>
      </w:pPr>
      <w:r>
        <w:separator/>
      </w:r>
    </w:p>
  </w:endnote>
  <w:endnote w:type="continuationSeparator" w:id="0">
    <w:p w14:paraId="2160FD2A" w14:textId="77777777" w:rsidR="00B92B6B" w:rsidRDefault="00B92B6B">
      <w:pPr>
        <w:spacing w:line="240" w:lineRule="auto"/>
      </w:pPr>
      <w:r>
        <w:continuationSeparator/>
      </w:r>
    </w:p>
  </w:endnote>
  <w:endnote w:type="continuationNotice" w:id="1">
    <w:p w14:paraId="589B6779" w14:textId="77777777" w:rsidR="00B92B6B" w:rsidRDefault="00B92B6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61068D" w14:textId="77777777" w:rsidR="003B66E8" w:rsidRPr="00544A5D" w:rsidRDefault="003B66E8">
    <w:pPr>
      <w:pBdr>
        <w:top w:val="nil"/>
        <w:left w:val="nil"/>
        <w:bottom w:val="nil"/>
        <w:right w:val="nil"/>
        <w:between w:val="nil"/>
      </w:pBdr>
      <w:tabs>
        <w:tab w:val="center" w:pos="4680"/>
        <w:tab w:val="right" w:pos="9360"/>
      </w:tabs>
      <w:spacing w:line="240" w:lineRule="auto"/>
      <w:jc w:val="right"/>
      <w:rPr>
        <w:rFonts w:asciiTheme="majorBidi" w:hAnsiTheme="majorBidi" w:cstheme="majorBidi"/>
        <w:color w:val="000000"/>
      </w:rPr>
    </w:pPr>
    <w:r w:rsidRPr="00544A5D">
      <w:rPr>
        <w:rFonts w:asciiTheme="majorBidi" w:hAnsiTheme="majorBidi" w:cstheme="majorBidi"/>
        <w:color w:val="000000"/>
        <w:sz w:val="20"/>
        <w:szCs w:val="20"/>
      </w:rPr>
      <w:fldChar w:fldCharType="begin"/>
    </w:r>
    <w:r w:rsidRPr="00544A5D">
      <w:rPr>
        <w:rFonts w:asciiTheme="majorBidi" w:hAnsiTheme="majorBidi" w:cstheme="majorBidi"/>
        <w:color w:val="000000"/>
        <w:sz w:val="20"/>
        <w:szCs w:val="20"/>
      </w:rPr>
      <w:instrText>PAGE</w:instrText>
    </w:r>
    <w:r w:rsidRPr="00544A5D">
      <w:rPr>
        <w:rFonts w:asciiTheme="majorBidi" w:hAnsiTheme="majorBidi" w:cstheme="majorBidi"/>
        <w:color w:val="000000"/>
        <w:sz w:val="20"/>
        <w:szCs w:val="20"/>
      </w:rPr>
      <w:fldChar w:fldCharType="separate"/>
    </w:r>
    <w:r w:rsidRPr="00544A5D">
      <w:rPr>
        <w:rFonts w:asciiTheme="majorBidi" w:hAnsiTheme="majorBidi" w:cstheme="majorBidi"/>
        <w:noProof/>
        <w:color w:val="000000"/>
        <w:sz w:val="20"/>
        <w:szCs w:val="20"/>
      </w:rPr>
      <w:t>1</w:t>
    </w:r>
    <w:r w:rsidRPr="00544A5D">
      <w:rPr>
        <w:rFonts w:asciiTheme="majorBidi" w:hAnsiTheme="majorBidi" w:cstheme="majorBidi"/>
        <w:color w:val="000000"/>
        <w:sz w:val="20"/>
        <w:szCs w:val="20"/>
      </w:rPr>
      <w:fldChar w:fldCharType="end"/>
    </w:r>
  </w:p>
  <w:p w14:paraId="4C4524CA" w14:textId="77777777" w:rsidR="003B66E8" w:rsidRDefault="003B66E8">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043A9" w14:textId="77777777" w:rsidR="00B92B6B" w:rsidRDefault="00B92B6B">
      <w:pPr>
        <w:spacing w:line="240" w:lineRule="auto"/>
      </w:pPr>
      <w:r>
        <w:separator/>
      </w:r>
    </w:p>
  </w:footnote>
  <w:footnote w:type="continuationSeparator" w:id="0">
    <w:p w14:paraId="3A68440B" w14:textId="77777777" w:rsidR="00B92B6B" w:rsidRDefault="00B92B6B">
      <w:pPr>
        <w:spacing w:line="240" w:lineRule="auto"/>
      </w:pPr>
      <w:r>
        <w:continuationSeparator/>
      </w:r>
    </w:p>
  </w:footnote>
  <w:footnote w:type="continuationNotice" w:id="1">
    <w:p w14:paraId="27B5B1EB" w14:textId="77777777" w:rsidR="00B92B6B" w:rsidRDefault="00B92B6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A5990" w14:textId="1B8FA53D" w:rsidR="00CA645B" w:rsidRPr="00CA645B" w:rsidRDefault="00CA645B" w:rsidP="00CA645B">
    <w:pPr>
      <w:rPr>
        <w:rFonts w:ascii="Times New Roman" w:eastAsia="Times New Roman" w:hAnsi="Times New Roman" w:cs="Times New Roman"/>
        <w:bCs/>
        <w:i/>
        <w:iCs/>
        <w:sz w:val="20"/>
        <w:szCs w:val="20"/>
      </w:rPr>
    </w:pPr>
    <w:r w:rsidRPr="00CA645B">
      <w:rPr>
        <w:rFonts w:ascii="Times New Roman" w:eastAsia="Times New Roman" w:hAnsi="Times New Roman" w:cs="Times New Roman"/>
        <w:bCs/>
        <w:sz w:val="20"/>
        <w:szCs w:val="20"/>
      </w:rPr>
      <w:t>J. Liao et al</w:t>
    </w:r>
    <w:r>
      <w:rPr>
        <w:rFonts w:ascii="Times New Roman" w:eastAsia="Times New Roman" w:hAnsi="Times New Roman" w:cs="Times New Roman"/>
        <w:bCs/>
        <w:sz w:val="20"/>
        <w:szCs w:val="20"/>
      </w:rPr>
      <w:t>.</w:t>
    </w:r>
    <w:r w:rsidRPr="00CA645B">
      <w:rPr>
        <w:rFonts w:ascii="Times New Roman" w:eastAsia="Times New Roman" w:hAnsi="Times New Roman" w:cs="Times New Roman"/>
        <w:bCs/>
        <w:sz w:val="20"/>
        <w:szCs w:val="20"/>
      </w:rPr>
      <w:t xml:space="preserve"> (2023) </w:t>
    </w:r>
    <w:r w:rsidRPr="00CA645B">
      <w:rPr>
        <w:rFonts w:ascii="Times New Roman" w:eastAsia="Times New Roman" w:hAnsi="Times New Roman" w:cs="Times New Roman"/>
        <w:bCs/>
        <w:sz w:val="20"/>
        <w:szCs w:val="20"/>
      </w:rPr>
      <w:tab/>
    </w:r>
    <w:r w:rsidRPr="00CA645B">
      <w:rPr>
        <w:rFonts w:ascii="Times New Roman" w:eastAsia="Times New Roman" w:hAnsi="Times New Roman" w:cs="Times New Roman"/>
        <w:bCs/>
        <w:sz w:val="20"/>
        <w:szCs w:val="20"/>
      </w:rPr>
      <w:tab/>
    </w:r>
    <w:r w:rsidRPr="00CA645B">
      <w:rPr>
        <w:rFonts w:ascii="Times New Roman" w:eastAsia="Times New Roman" w:hAnsi="Times New Roman" w:cs="Times New Roman"/>
        <w:bCs/>
        <w:sz w:val="20"/>
        <w:szCs w:val="20"/>
      </w:rPr>
      <w:tab/>
    </w:r>
    <w:r w:rsidR="006340F1">
      <w:rPr>
        <w:rFonts w:ascii="Times New Roman" w:eastAsia="Times New Roman" w:hAnsi="Times New Roman" w:cs="Times New Roman"/>
        <w:bCs/>
        <w:sz w:val="20"/>
        <w:szCs w:val="20"/>
      </w:rPr>
      <w:t xml:space="preserve">              </w:t>
    </w:r>
    <w:r>
      <w:rPr>
        <w:rFonts w:ascii="Times New Roman" w:eastAsia="Times New Roman" w:hAnsi="Times New Roman" w:cs="Times New Roman"/>
        <w:bCs/>
        <w:sz w:val="20"/>
        <w:szCs w:val="20"/>
      </w:rPr>
      <w:t xml:space="preserve"> </w:t>
    </w:r>
    <w:r w:rsidRPr="00CA645B">
      <w:rPr>
        <w:rFonts w:ascii="Times New Roman" w:eastAsia="Times New Roman" w:hAnsi="Times New Roman" w:cs="Times New Roman"/>
        <w:bCs/>
        <w:i/>
        <w:iCs/>
        <w:sz w:val="20"/>
        <w:szCs w:val="20"/>
      </w:rPr>
      <w:t>SSM - Population Health</w:t>
    </w:r>
    <w:r>
      <w:rPr>
        <w:rFonts w:ascii="Times New Roman" w:eastAsia="Times New Roman" w:hAnsi="Times New Roman" w:cs="Times New Roman"/>
        <w:bCs/>
        <w:i/>
        <w:iCs/>
        <w:sz w:val="20"/>
        <w:szCs w:val="20"/>
      </w:rPr>
      <w:t xml:space="preserve"> </w:t>
    </w:r>
    <w:r w:rsidR="006340F1">
      <w:rPr>
        <w:rFonts w:ascii="Times New Roman" w:eastAsia="Times New Roman" w:hAnsi="Times New Roman" w:cs="Times New Roman"/>
        <w:bCs/>
        <w:i/>
        <w:iCs/>
        <w:sz w:val="20"/>
        <w:szCs w:val="20"/>
      </w:rPr>
      <w:t>(</w:t>
    </w:r>
    <w:proofErr w:type="spellStart"/>
    <w:r w:rsidR="006340F1">
      <w:rPr>
        <w:rFonts w:ascii="Times New Roman" w:eastAsia="Times New Roman" w:hAnsi="Times New Roman" w:cs="Times New Roman"/>
        <w:bCs/>
        <w:i/>
        <w:iCs/>
        <w:sz w:val="20"/>
        <w:szCs w:val="20"/>
      </w:rPr>
      <w:t>doi</w:t>
    </w:r>
    <w:proofErr w:type="spellEnd"/>
    <w:r w:rsidR="006340F1">
      <w:rPr>
        <w:rFonts w:ascii="Times New Roman" w:eastAsia="Times New Roman" w:hAnsi="Times New Roman" w:cs="Times New Roman"/>
        <w:bCs/>
        <w:i/>
        <w:iCs/>
        <w:sz w:val="20"/>
        <w:szCs w:val="20"/>
      </w:rPr>
      <w:t xml:space="preserve">: </w:t>
    </w:r>
    <w:r w:rsidRPr="00CA645B">
      <w:rPr>
        <w:rFonts w:ascii="Times New Roman" w:eastAsia="Times New Roman" w:hAnsi="Times New Roman" w:cs="Times New Roman"/>
        <w:bCs/>
        <w:i/>
        <w:iCs/>
        <w:sz w:val="20"/>
        <w:szCs w:val="20"/>
      </w:rPr>
      <w:t>10.1016/j.ssmph.2023.101423</w:t>
    </w:r>
    <w:r w:rsidR="006340F1">
      <w:rPr>
        <w:rFonts w:ascii="Times New Roman" w:eastAsia="Times New Roman" w:hAnsi="Times New Roman" w:cs="Times New Roman"/>
        <w:bCs/>
        <w:i/>
        <w:iCs/>
        <w:sz w:val="20"/>
        <w:szCs w:val="20"/>
      </w:rPr>
      <w:t>)</w:t>
    </w:r>
  </w:p>
  <w:p w14:paraId="5820A472" w14:textId="77777777" w:rsidR="00CA645B" w:rsidRDefault="00CA64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54008"/>
    <w:multiLevelType w:val="hybridMultilevel"/>
    <w:tmpl w:val="7EEC8F20"/>
    <w:lvl w:ilvl="0" w:tplc="67D4A060">
      <w:start w:val="1"/>
      <w:numFmt w:val="decimal"/>
      <w:lvlText w:val="%1)"/>
      <w:lvlJc w:val="left"/>
      <w:pPr>
        <w:ind w:left="720" w:hanging="360"/>
      </w:pPr>
    </w:lvl>
    <w:lvl w:ilvl="1" w:tplc="32D20854">
      <w:start w:val="1"/>
      <w:numFmt w:val="decimal"/>
      <w:lvlText w:val="%2)"/>
      <w:lvlJc w:val="left"/>
      <w:pPr>
        <w:ind w:left="720" w:hanging="360"/>
      </w:pPr>
    </w:lvl>
    <w:lvl w:ilvl="2" w:tplc="B76AE76C">
      <w:start w:val="1"/>
      <w:numFmt w:val="decimal"/>
      <w:lvlText w:val="%3)"/>
      <w:lvlJc w:val="left"/>
      <w:pPr>
        <w:ind w:left="720" w:hanging="360"/>
      </w:pPr>
    </w:lvl>
    <w:lvl w:ilvl="3" w:tplc="D272F232">
      <w:start w:val="1"/>
      <w:numFmt w:val="decimal"/>
      <w:lvlText w:val="%4)"/>
      <w:lvlJc w:val="left"/>
      <w:pPr>
        <w:ind w:left="720" w:hanging="360"/>
      </w:pPr>
    </w:lvl>
    <w:lvl w:ilvl="4" w:tplc="0BC83A8E">
      <w:start w:val="1"/>
      <w:numFmt w:val="decimal"/>
      <w:lvlText w:val="%5)"/>
      <w:lvlJc w:val="left"/>
      <w:pPr>
        <w:ind w:left="720" w:hanging="360"/>
      </w:pPr>
    </w:lvl>
    <w:lvl w:ilvl="5" w:tplc="B210C532">
      <w:start w:val="1"/>
      <w:numFmt w:val="decimal"/>
      <w:lvlText w:val="%6)"/>
      <w:lvlJc w:val="left"/>
      <w:pPr>
        <w:ind w:left="720" w:hanging="360"/>
      </w:pPr>
    </w:lvl>
    <w:lvl w:ilvl="6" w:tplc="919C7BC0">
      <w:start w:val="1"/>
      <w:numFmt w:val="decimal"/>
      <w:lvlText w:val="%7)"/>
      <w:lvlJc w:val="left"/>
      <w:pPr>
        <w:ind w:left="720" w:hanging="360"/>
      </w:pPr>
    </w:lvl>
    <w:lvl w:ilvl="7" w:tplc="0EC4B3A6">
      <w:start w:val="1"/>
      <w:numFmt w:val="decimal"/>
      <w:lvlText w:val="%8)"/>
      <w:lvlJc w:val="left"/>
      <w:pPr>
        <w:ind w:left="720" w:hanging="360"/>
      </w:pPr>
    </w:lvl>
    <w:lvl w:ilvl="8" w:tplc="5A783A16">
      <w:start w:val="1"/>
      <w:numFmt w:val="decimal"/>
      <w:lvlText w:val="%9)"/>
      <w:lvlJc w:val="left"/>
      <w:pPr>
        <w:ind w:left="720" w:hanging="360"/>
      </w:pPr>
    </w:lvl>
  </w:abstractNum>
  <w:abstractNum w:abstractNumId="1" w15:restartNumberingAfterBreak="0">
    <w:nsid w:val="0B8C2ABE"/>
    <w:multiLevelType w:val="hybridMultilevel"/>
    <w:tmpl w:val="004492D8"/>
    <w:lvl w:ilvl="0" w:tplc="ECBEE886">
      <w:start w:val="3"/>
      <w:numFmt w:val="bullet"/>
      <w:lvlText w:val=""/>
      <w:lvlJc w:val="left"/>
      <w:pPr>
        <w:ind w:left="720" w:hanging="360"/>
      </w:pPr>
      <w:rPr>
        <w:rFonts w:ascii="Wingdings" w:eastAsia="Times New Roman"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B70142"/>
    <w:multiLevelType w:val="multilevel"/>
    <w:tmpl w:val="0360FB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8F87477"/>
    <w:multiLevelType w:val="hybridMultilevel"/>
    <w:tmpl w:val="795C4844"/>
    <w:lvl w:ilvl="0" w:tplc="6C124EC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3A7164C"/>
    <w:multiLevelType w:val="hybridMultilevel"/>
    <w:tmpl w:val="1C52E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4A5E87"/>
    <w:multiLevelType w:val="hybridMultilevel"/>
    <w:tmpl w:val="8A7C5A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F029AB"/>
    <w:multiLevelType w:val="hybridMultilevel"/>
    <w:tmpl w:val="36DCEC78"/>
    <w:lvl w:ilvl="0" w:tplc="D526C8D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C45F14"/>
    <w:multiLevelType w:val="hybridMultilevel"/>
    <w:tmpl w:val="7A1AB170"/>
    <w:lvl w:ilvl="0" w:tplc="8CF86BEE">
      <w:start w:val="1"/>
      <w:numFmt w:val="bullet"/>
      <w:lvlText w:val=""/>
      <w:lvlJc w:val="left"/>
      <w:pPr>
        <w:ind w:left="1440" w:hanging="360"/>
      </w:pPr>
      <w:rPr>
        <w:rFonts w:ascii="Symbol" w:hAnsi="Symbol"/>
      </w:rPr>
    </w:lvl>
    <w:lvl w:ilvl="1" w:tplc="10E436D4">
      <w:start w:val="1"/>
      <w:numFmt w:val="bullet"/>
      <w:lvlText w:val=""/>
      <w:lvlJc w:val="left"/>
      <w:pPr>
        <w:ind w:left="1440" w:hanging="360"/>
      </w:pPr>
      <w:rPr>
        <w:rFonts w:ascii="Symbol" w:hAnsi="Symbol"/>
      </w:rPr>
    </w:lvl>
    <w:lvl w:ilvl="2" w:tplc="EEF25DC2">
      <w:start w:val="1"/>
      <w:numFmt w:val="bullet"/>
      <w:lvlText w:val=""/>
      <w:lvlJc w:val="left"/>
      <w:pPr>
        <w:ind w:left="1440" w:hanging="360"/>
      </w:pPr>
      <w:rPr>
        <w:rFonts w:ascii="Symbol" w:hAnsi="Symbol"/>
      </w:rPr>
    </w:lvl>
    <w:lvl w:ilvl="3" w:tplc="79E0FC9A">
      <w:start w:val="1"/>
      <w:numFmt w:val="bullet"/>
      <w:lvlText w:val=""/>
      <w:lvlJc w:val="left"/>
      <w:pPr>
        <w:ind w:left="1440" w:hanging="360"/>
      </w:pPr>
      <w:rPr>
        <w:rFonts w:ascii="Symbol" w:hAnsi="Symbol"/>
      </w:rPr>
    </w:lvl>
    <w:lvl w:ilvl="4" w:tplc="534E565C">
      <w:start w:val="1"/>
      <w:numFmt w:val="bullet"/>
      <w:lvlText w:val=""/>
      <w:lvlJc w:val="left"/>
      <w:pPr>
        <w:ind w:left="1440" w:hanging="360"/>
      </w:pPr>
      <w:rPr>
        <w:rFonts w:ascii="Symbol" w:hAnsi="Symbol"/>
      </w:rPr>
    </w:lvl>
    <w:lvl w:ilvl="5" w:tplc="5796B21A">
      <w:start w:val="1"/>
      <w:numFmt w:val="bullet"/>
      <w:lvlText w:val=""/>
      <w:lvlJc w:val="left"/>
      <w:pPr>
        <w:ind w:left="1440" w:hanging="360"/>
      </w:pPr>
      <w:rPr>
        <w:rFonts w:ascii="Symbol" w:hAnsi="Symbol"/>
      </w:rPr>
    </w:lvl>
    <w:lvl w:ilvl="6" w:tplc="FFF60446">
      <w:start w:val="1"/>
      <w:numFmt w:val="bullet"/>
      <w:lvlText w:val=""/>
      <w:lvlJc w:val="left"/>
      <w:pPr>
        <w:ind w:left="1440" w:hanging="360"/>
      </w:pPr>
      <w:rPr>
        <w:rFonts w:ascii="Symbol" w:hAnsi="Symbol"/>
      </w:rPr>
    </w:lvl>
    <w:lvl w:ilvl="7" w:tplc="5ED0A8D0">
      <w:start w:val="1"/>
      <w:numFmt w:val="bullet"/>
      <w:lvlText w:val=""/>
      <w:lvlJc w:val="left"/>
      <w:pPr>
        <w:ind w:left="1440" w:hanging="360"/>
      </w:pPr>
      <w:rPr>
        <w:rFonts w:ascii="Symbol" w:hAnsi="Symbol"/>
      </w:rPr>
    </w:lvl>
    <w:lvl w:ilvl="8" w:tplc="DAC2D1AE">
      <w:start w:val="1"/>
      <w:numFmt w:val="bullet"/>
      <w:lvlText w:val=""/>
      <w:lvlJc w:val="left"/>
      <w:pPr>
        <w:ind w:left="1440" w:hanging="360"/>
      </w:pPr>
      <w:rPr>
        <w:rFonts w:ascii="Symbol" w:hAnsi="Symbol"/>
      </w:rPr>
    </w:lvl>
  </w:abstractNum>
  <w:num w:numId="1" w16cid:durableId="133180510">
    <w:abstractNumId w:val="2"/>
  </w:num>
  <w:num w:numId="2" w16cid:durableId="1025058011">
    <w:abstractNumId w:val="4"/>
  </w:num>
  <w:num w:numId="3" w16cid:durableId="187913165">
    <w:abstractNumId w:val="3"/>
  </w:num>
  <w:num w:numId="4" w16cid:durableId="1655067682">
    <w:abstractNumId w:val="6"/>
  </w:num>
  <w:num w:numId="5" w16cid:durableId="121076009">
    <w:abstractNumId w:val="5"/>
  </w:num>
  <w:num w:numId="6" w16cid:durableId="805008773">
    <w:abstractNumId w:val="0"/>
  </w:num>
  <w:num w:numId="7" w16cid:durableId="419907949">
    <w:abstractNumId w:val="7"/>
  </w:num>
  <w:num w:numId="8" w16cid:durableId="12971785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ocial Science and Medicine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5ttztz90v5f9pexds6x0tfgw2prr25rrdtf&quot;&gt;ssmphrev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record-ids&gt;&lt;/item&gt;&lt;/Libraries&gt;"/>
  </w:docVars>
  <w:rsids>
    <w:rsidRoot w:val="003312BC"/>
    <w:rsid w:val="000001D7"/>
    <w:rsid w:val="00002DBC"/>
    <w:rsid w:val="00003AFE"/>
    <w:rsid w:val="00003F8B"/>
    <w:rsid w:val="00005374"/>
    <w:rsid w:val="00006825"/>
    <w:rsid w:val="00010D32"/>
    <w:rsid w:val="00011D08"/>
    <w:rsid w:val="00015111"/>
    <w:rsid w:val="000165C5"/>
    <w:rsid w:val="00016CA4"/>
    <w:rsid w:val="00017DDD"/>
    <w:rsid w:val="00017EAD"/>
    <w:rsid w:val="000200F5"/>
    <w:rsid w:val="0002358A"/>
    <w:rsid w:val="0002589A"/>
    <w:rsid w:val="00031A34"/>
    <w:rsid w:val="00031DA4"/>
    <w:rsid w:val="00031DB4"/>
    <w:rsid w:val="000321BF"/>
    <w:rsid w:val="00033B41"/>
    <w:rsid w:val="000365BC"/>
    <w:rsid w:val="000374B0"/>
    <w:rsid w:val="00037C05"/>
    <w:rsid w:val="0004031B"/>
    <w:rsid w:val="000411E8"/>
    <w:rsid w:val="0004229B"/>
    <w:rsid w:val="00044632"/>
    <w:rsid w:val="000447CB"/>
    <w:rsid w:val="0004535B"/>
    <w:rsid w:val="00046125"/>
    <w:rsid w:val="00050ADD"/>
    <w:rsid w:val="0005279F"/>
    <w:rsid w:val="00052E2B"/>
    <w:rsid w:val="000541A4"/>
    <w:rsid w:val="00054A7D"/>
    <w:rsid w:val="0005655A"/>
    <w:rsid w:val="000600F2"/>
    <w:rsid w:val="00060BFE"/>
    <w:rsid w:val="00060C30"/>
    <w:rsid w:val="00061604"/>
    <w:rsid w:val="00062DB1"/>
    <w:rsid w:val="0006414F"/>
    <w:rsid w:val="000642E9"/>
    <w:rsid w:val="000648D3"/>
    <w:rsid w:val="0006530B"/>
    <w:rsid w:val="00065866"/>
    <w:rsid w:val="000667C0"/>
    <w:rsid w:val="000678D7"/>
    <w:rsid w:val="00072112"/>
    <w:rsid w:val="00072144"/>
    <w:rsid w:val="00075482"/>
    <w:rsid w:val="00075585"/>
    <w:rsid w:val="00075F7F"/>
    <w:rsid w:val="000837ED"/>
    <w:rsid w:val="0008557D"/>
    <w:rsid w:val="00091126"/>
    <w:rsid w:val="000918C3"/>
    <w:rsid w:val="0009251D"/>
    <w:rsid w:val="000926ED"/>
    <w:rsid w:val="00094116"/>
    <w:rsid w:val="000A09F4"/>
    <w:rsid w:val="000A0E61"/>
    <w:rsid w:val="000A0EFE"/>
    <w:rsid w:val="000A1C2D"/>
    <w:rsid w:val="000A706E"/>
    <w:rsid w:val="000A76B9"/>
    <w:rsid w:val="000B0944"/>
    <w:rsid w:val="000B0D9F"/>
    <w:rsid w:val="000B2B50"/>
    <w:rsid w:val="000B45DA"/>
    <w:rsid w:val="000B4E4B"/>
    <w:rsid w:val="000B5314"/>
    <w:rsid w:val="000B5828"/>
    <w:rsid w:val="000B5888"/>
    <w:rsid w:val="000B5A82"/>
    <w:rsid w:val="000B6B04"/>
    <w:rsid w:val="000B7A05"/>
    <w:rsid w:val="000C0A7C"/>
    <w:rsid w:val="000C29E1"/>
    <w:rsid w:val="000C2E6D"/>
    <w:rsid w:val="000C5959"/>
    <w:rsid w:val="000C5BD7"/>
    <w:rsid w:val="000D0C02"/>
    <w:rsid w:val="000D0E9D"/>
    <w:rsid w:val="000D2B2D"/>
    <w:rsid w:val="000D4A66"/>
    <w:rsid w:val="000D51B7"/>
    <w:rsid w:val="000D5C0C"/>
    <w:rsid w:val="000D6C53"/>
    <w:rsid w:val="000D73E2"/>
    <w:rsid w:val="000E14BD"/>
    <w:rsid w:val="000E24D9"/>
    <w:rsid w:val="000E2840"/>
    <w:rsid w:val="000E2AC6"/>
    <w:rsid w:val="000E2FD3"/>
    <w:rsid w:val="000E489B"/>
    <w:rsid w:val="000E4A3D"/>
    <w:rsid w:val="000E746C"/>
    <w:rsid w:val="000F0CA1"/>
    <w:rsid w:val="000F338A"/>
    <w:rsid w:val="000F568C"/>
    <w:rsid w:val="000F7E47"/>
    <w:rsid w:val="00101AD4"/>
    <w:rsid w:val="0010269C"/>
    <w:rsid w:val="001038B6"/>
    <w:rsid w:val="00103B6D"/>
    <w:rsid w:val="00104C26"/>
    <w:rsid w:val="001060AD"/>
    <w:rsid w:val="00106E22"/>
    <w:rsid w:val="00107B44"/>
    <w:rsid w:val="00112105"/>
    <w:rsid w:val="0011294C"/>
    <w:rsid w:val="00112CD6"/>
    <w:rsid w:val="00114665"/>
    <w:rsid w:val="001150E0"/>
    <w:rsid w:val="00115EFA"/>
    <w:rsid w:val="0012125A"/>
    <w:rsid w:val="00122C44"/>
    <w:rsid w:val="00122E17"/>
    <w:rsid w:val="001231AA"/>
    <w:rsid w:val="00123F6D"/>
    <w:rsid w:val="00124DF2"/>
    <w:rsid w:val="00125322"/>
    <w:rsid w:val="00125C47"/>
    <w:rsid w:val="001260FB"/>
    <w:rsid w:val="001265C3"/>
    <w:rsid w:val="0012664F"/>
    <w:rsid w:val="00127622"/>
    <w:rsid w:val="001308CB"/>
    <w:rsid w:val="00130BC5"/>
    <w:rsid w:val="0013266D"/>
    <w:rsid w:val="00132C84"/>
    <w:rsid w:val="00132EAB"/>
    <w:rsid w:val="00133115"/>
    <w:rsid w:val="0013431D"/>
    <w:rsid w:val="0013435A"/>
    <w:rsid w:val="00134AF2"/>
    <w:rsid w:val="001372DF"/>
    <w:rsid w:val="001401FE"/>
    <w:rsid w:val="0014096F"/>
    <w:rsid w:val="0014192B"/>
    <w:rsid w:val="00143C3F"/>
    <w:rsid w:val="00144ED2"/>
    <w:rsid w:val="001464F0"/>
    <w:rsid w:val="001512EC"/>
    <w:rsid w:val="00151898"/>
    <w:rsid w:val="00151C1D"/>
    <w:rsid w:val="001525F5"/>
    <w:rsid w:val="00152D71"/>
    <w:rsid w:val="00153CEA"/>
    <w:rsid w:val="0015531D"/>
    <w:rsid w:val="00160201"/>
    <w:rsid w:val="00161176"/>
    <w:rsid w:val="00161B2D"/>
    <w:rsid w:val="001626C4"/>
    <w:rsid w:val="00162FBE"/>
    <w:rsid w:val="001634C0"/>
    <w:rsid w:val="0016413C"/>
    <w:rsid w:val="00165592"/>
    <w:rsid w:val="0016569A"/>
    <w:rsid w:val="00165700"/>
    <w:rsid w:val="001675BE"/>
    <w:rsid w:val="00167ACA"/>
    <w:rsid w:val="001705E1"/>
    <w:rsid w:val="001730B6"/>
    <w:rsid w:val="00173A6B"/>
    <w:rsid w:val="0017679F"/>
    <w:rsid w:val="001770E1"/>
    <w:rsid w:val="00182FCF"/>
    <w:rsid w:val="00183F75"/>
    <w:rsid w:val="00183FF2"/>
    <w:rsid w:val="00184AC8"/>
    <w:rsid w:val="00185A39"/>
    <w:rsid w:val="00186499"/>
    <w:rsid w:val="00187EAE"/>
    <w:rsid w:val="00191148"/>
    <w:rsid w:val="0019231F"/>
    <w:rsid w:val="001926FF"/>
    <w:rsid w:val="00193C11"/>
    <w:rsid w:val="00194DE1"/>
    <w:rsid w:val="0019522F"/>
    <w:rsid w:val="00196AA9"/>
    <w:rsid w:val="001A09C7"/>
    <w:rsid w:val="001A232B"/>
    <w:rsid w:val="001A2A78"/>
    <w:rsid w:val="001A6613"/>
    <w:rsid w:val="001B00C9"/>
    <w:rsid w:val="001B0791"/>
    <w:rsid w:val="001B2C8D"/>
    <w:rsid w:val="001B35C7"/>
    <w:rsid w:val="001B35D5"/>
    <w:rsid w:val="001B5B94"/>
    <w:rsid w:val="001B67F6"/>
    <w:rsid w:val="001B731B"/>
    <w:rsid w:val="001C109F"/>
    <w:rsid w:val="001C14DD"/>
    <w:rsid w:val="001C1682"/>
    <w:rsid w:val="001C1F4F"/>
    <w:rsid w:val="001C3712"/>
    <w:rsid w:val="001C48DE"/>
    <w:rsid w:val="001C4AF3"/>
    <w:rsid w:val="001C5DBC"/>
    <w:rsid w:val="001C686C"/>
    <w:rsid w:val="001C7EBD"/>
    <w:rsid w:val="001D09AA"/>
    <w:rsid w:val="001D09C4"/>
    <w:rsid w:val="001D1FD6"/>
    <w:rsid w:val="001D2382"/>
    <w:rsid w:val="001D4198"/>
    <w:rsid w:val="001E08E4"/>
    <w:rsid w:val="001E220C"/>
    <w:rsid w:val="001E3F1E"/>
    <w:rsid w:val="001E6242"/>
    <w:rsid w:val="001E6365"/>
    <w:rsid w:val="001E7990"/>
    <w:rsid w:val="001F010A"/>
    <w:rsid w:val="001F034E"/>
    <w:rsid w:val="001F1316"/>
    <w:rsid w:val="001F7F67"/>
    <w:rsid w:val="00200CDF"/>
    <w:rsid w:val="0020174C"/>
    <w:rsid w:val="00202347"/>
    <w:rsid w:val="002037A7"/>
    <w:rsid w:val="00207587"/>
    <w:rsid w:val="002077AE"/>
    <w:rsid w:val="002120FF"/>
    <w:rsid w:val="0021287F"/>
    <w:rsid w:val="00214AAC"/>
    <w:rsid w:val="00214AE1"/>
    <w:rsid w:val="002151D8"/>
    <w:rsid w:val="002178BE"/>
    <w:rsid w:val="00217995"/>
    <w:rsid w:val="002201BE"/>
    <w:rsid w:val="00221141"/>
    <w:rsid w:val="0022217C"/>
    <w:rsid w:val="00223BAA"/>
    <w:rsid w:val="00223FAC"/>
    <w:rsid w:val="0022482E"/>
    <w:rsid w:val="002255CC"/>
    <w:rsid w:val="0022652E"/>
    <w:rsid w:val="00227CD7"/>
    <w:rsid w:val="00230EC5"/>
    <w:rsid w:val="002332C0"/>
    <w:rsid w:val="00233611"/>
    <w:rsid w:val="00234FAD"/>
    <w:rsid w:val="00235280"/>
    <w:rsid w:val="0023531B"/>
    <w:rsid w:val="002357BB"/>
    <w:rsid w:val="00236529"/>
    <w:rsid w:val="0023705F"/>
    <w:rsid w:val="002375D8"/>
    <w:rsid w:val="00246C26"/>
    <w:rsid w:val="00251F50"/>
    <w:rsid w:val="0025510C"/>
    <w:rsid w:val="002559DB"/>
    <w:rsid w:val="00257D31"/>
    <w:rsid w:val="00257DBF"/>
    <w:rsid w:val="0026012B"/>
    <w:rsid w:val="00260A5B"/>
    <w:rsid w:val="0026517E"/>
    <w:rsid w:val="00265B9A"/>
    <w:rsid w:val="00266B72"/>
    <w:rsid w:val="0027352A"/>
    <w:rsid w:val="00273FB1"/>
    <w:rsid w:val="00281536"/>
    <w:rsid w:val="002828DD"/>
    <w:rsid w:val="00282C61"/>
    <w:rsid w:val="00283215"/>
    <w:rsid w:val="0029252E"/>
    <w:rsid w:val="00293E90"/>
    <w:rsid w:val="002949E8"/>
    <w:rsid w:val="002962CE"/>
    <w:rsid w:val="002972D5"/>
    <w:rsid w:val="00297AB2"/>
    <w:rsid w:val="002A085F"/>
    <w:rsid w:val="002A1AD2"/>
    <w:rsid w:val="002A1E3D"/>
    <w:rsid w:val="002A5C3C"/>
    <w:rsid w:val="002A60A2"/>
    <w:rsid w:val="002A6D19"/>
    <w:rsid w:val="002B081C"/>
    <w:rsid w:val="002B128E"/>
    <w:rsid w:val="002B3872"/>
    <w:rsid w:val="002B4A63"/>
    <w:rsid w:val="002B6DF1"/>
    <w:rsid w:val="002C0107"/>
    <w:rsid w:val="002C0A80"/>
    <w:rsid w:val="002C0D4B"/>
    <w:rsid w:val="002C323E"/>
    <w:rsid w:val="002C3BCF"/>
    <w:rsid w:val="002C5A4E"/>
    <w:rsid w:val="002D0ECD"/>
    <w:rsid w:val="002D420F"/>
    <w:rsid w:val="002D4478"/>
    <w:rsid w:val="002D6749"/>
    <w:rsid w:val="002D7A61"/>
    <w:rsid w:val="002E114C"/>
    <w:rsid w:val="002E273C"/>
    <w:rsid w:val="002E2CF0"/>
    <w:rsid w:val="002E3432"/>
    <w:rsid w:val="002E36CD"/>
    <w:rsid w:val="002E3CF1"/>
    <w:rsid w:val="002E3F2B"/>
    <w:rsid w:val="002E444E"/>
    <w:rsid w:val="002E51D5"/>
    <w:rsid w:val="002E5451"/>
    <w:rsid w:val="002E77AC"/>
    <w:rsid w:val="002F3183"/>
    <w:rsid w:val="002F38DD"/>
    <w:rsid w:val="002F3E10"/>
    <w:rsid w:val="002F4DB8"/>
    <w:rsid w:val="002F53B2"/>
    <w:rsid w:val="002F590F"/>
    <w:rsid w:val="002F5F65"/>
    <w:rsid w:val="002F6583"/>
    <w:rsid w:val="002F797F"/>
    <w:rsid w:val="0030245B"/>
    <w:rsid w:val="0030323E"/>
    <w:rsid w:val="00303950"/>
    <w:rsid w:val="003049AF"/>
    <w:rsid w:val="003111E4"/>
    <w:rsid w:val="00312D95"/>
    <w:rsid w:val="003130CF"/>
    <w:rsid w:val="00313955"/>
    <w:rsid w:val="00315903"/>
    <w:rsid w:val="00316C3B"/>
    <w:rsid w:val="00317089"/>
    <w:rsid w:val="003178AE"/>
    <w:rsid w:val="00317C83"/>
    <w:rsid w:val="00317F78"/>
    <w:rsid w:val="00320A7D"/>
    <w:rsid w:val="00320C4C"/>
    <w:rsid w:val="0032104D"/>
    <w:rsid w:val="00321121"/>
    <w:rsid w:val="003223C3"/>
    <w:rsid w:val="003228BA"/>
    <w:rsid w:val="00322EF2"/>
    <w:rsid w:val="00324958"/>
    <w:rsid w:val="003279D3"/>
    <w:rsid w:val="003303D7"/>
    <w:rsid w:val="003312BC"/>
    <w:rsid w:val="00332EC4"/>
    <w:rsid w:val="00333929"/>
    <w:rsid w:val="00333AA9"/>
    <w:rsid w:val="00333D3F"/>
    <w:rsid w:val="00334426"/>
    <w:rsid w:val="0033455F"/>
    <w:rsid w:val="003353E2"/>
    <w:rsid w:val="0033582A"/>
    <w:rsid w:val="00336943"/>
    <w:rsid w:val="00341A1A"/>
    <w:rsid w:val="00342E3E"/>
    <w:rsid w:val="00342EF3"/>
    <w:rsid w:val="0034359F"/>
    <w:rsid w:val="003445A7"/>
    <w:rsid w:val="00345226"/>
    <w:rsid w:val="00345407"/>
    <w:rsid w:val="00345E16"/>
    <w:rsid w:val="00346208"/>
    <w:rsid w:val="00346BD6"/>
    <w:rsid w:val="00347651"/>
    <w:rsid w:val="00347654"/>
    <w:rsid w:val="0035145C"/>
    <w:rsid w:val="0035246F"/>
    <w:rsid w:val="00352665"/>
    <w:rsid w:val="00353827"/>
    <w:rsid w:val="00354CB9"/>
    <w:rsid w:val="0035551C"/>
    <w:rsid w:val="003555D7"/>
    <w:rsid w:val="00355D1F"/>
    <w:rsid w:val="00360397"/>
    <w:rsid w:val="003618CF"/>
    <w:rsid w:val="003618D3"/>
    <w:rsid w:val="00361BC8"/>
    <w:rsid w:val="0036363E"/>
    <w:rsid w:val="003666BE"/>
    <w:rsid w:val="00366E3B"/>
    <w:rsid w:val="00367299"/>
    <w:rsid w:val="00367B55"/>
    <w:rsid w:val="00370F8E"/>
    <w:rsid w:val="003716DD"/>
    <w:rsid w:val="0037189A"/>
    <w:rsid w:val="00371B21"/>
    <w:rsid w:val="00372F20"/>
    <w:rsid w:val="003768BB"/>
    <w:rsid w:val="00382B57"/>
    <w:rsid w:val="003856CB"/>
    <w:rsid w:val="003864B9"/>
    <w:rsid w:val="00387224"/>
    <w:rsid w:val="00387D8F"/>
    <w:rsid w:val="003905D3"/>
    <w:rsid w:val="003926CB"/>
    <w:rsid w:val="0039393F"/>
    <w:rsid w:val="003947AC"/>
    <w:rsid w:val="00394FE9"/>
    <w:rsid w:val="003A1AD3"/>
    <w:rsid w:val="003A1BA7"/>
    <w:rsid w:val="003A2B28"/>
    <w:rsid w:val="003A3323"/>
    <w:rsid w:val="003A374C"/>
    <w:rsid w:val="003A3F32"/>
    <w:rsid w:val="003A466C"/>
    <w:rsid w:val="003A59F8"/>
    <w:rsid w:val="003A6625"/>
    <w:rsid w:val="003B03C1"/>
    <w:rsid w:val="003B059E"/>
    <w:rsid w:val="003B25B5"/>
    <w:rsid w:val="003B2CBA"/>
    <w:rsid w:val="003B3BB4"/>
    <w:rsid w:val="003B46C0"/>
    <w:rsid w:val="003B5EA4"/>
    <w:rsid w:val="003B66E8"/>
    <w:rsid w:val="003B71BB"/>
    <w:rsid w:val="003C02F7"/>
    <w:rsid w:val="003C14C4"/>
    <w:rsid w:val="003C3456"/>
    <w:rsid w:val="003C35BE"/>
    <w:rsid w:val="003C3DA1"/>
    <w:rsid w:val="003C4F89"/>
    <w:rsid w:val="003C63CB"/>
    <w:rsid w:val="003D135E"/>
    <w:rsid w:val="003D1849"/>
    <w:rsid w:val="003D3513"/>
    <w:rsid w:val="003D3768"/>
    <w:rsid w:val="003D4809"/>
    <w:rsid w:val="003D535A"/>
    <w:rsid w:val="003D75C2"/>
    <w:rsid w:val="003E03F6"/>
    <w:rsid w:val="003E3ADA"/>
    <w:rsid w:val="003E5011"/>
    <w:rsid w:val="003E566C"/>
    <w:rsid w:val="003E67BA"/>
    <w:rsid w:val="003E73DE"/>
    <w:rsid w:val="003F01D0"/>
    <w:rsid w:val="003F1AA1"/>
    <w:rsid w:val="003F1ED4"/>
    <w:rsid w:val="003F37D0"/>
    <w:rsid w:val="003F3898"/>
    <w:rsid w:val="003F5C15"/>
    <w:rsid w:val="004012C9"/>
    <w:rsid w:val="00402645"/>
    <w:rsid w:val="004106A7"/>
    <w:rsid w:val="004112AA"/>
    <w:rsid w:val="00412E83"/>
    <w:rsid w:val="004133DF"/>
    <w:rsid w:val="00413BC8"/>
    <w:rsid w:val="004148A1"/>
    <w:rsid w:val="004151CA"/>
    <w:rsid w:val="004158F6"/>
    <w:rsid w:val="00415AAB"/>
    <w:rsid w:val="004168EA"/>
    <w:rsid w:val="004168FB"/>
    <w:rsid w:val="00417923"/>
    <w:rsid w:val="004179F0"/>
    <w:rsid w:val="00422064"/>
    <w:rsid w:val="004249BF"/>
    <w:rsid w:val="004264E8"/>
    <w:rsid w:val="00426CE1"/>
    <w:rsid w:val="00427E59"/>
    <w:rsid w:val="00427E71"/>
    <w:rsid w:val="0043053F"/>
    <w:rsid w:val="00431602"/>
    <w:rsid w:val="00432A4F"/>
    <w:rsid w:val="00435A32"/>
    <w:rsid w:val="00436249"/>
    <w:rsid w:val="0043784C"/>
    <w:rsid w:val="00437A20"/>
    <w:rsid w:val="00441744"/>
    <w:rsid w:val="00441F9F"/>
    <w:rsid w:val="0044201E"/>
    <w:rsid w:val="004429C1"/>
    <w:rsid w:val="004439F9"/>
    <w:rsid w:val="00444DA3"/>
    <w:rsid w:val="00446EBA"/>
    <w:rsid w:val="00451482"/>
    <w:rsid w:val="00452236"/>
    <w:rsid w:val="004524FA"/>
    <w:rsid w:val="00453617"/>
    <w:rsid w:val="004539D7"/>
    <w:rsid w:val="00453D6B"/>
    <w:rsid w:val="004556DB"/>
    <w:rsid w:val="00456824"/>
    <w:rsid w:val="00457559"/>
    <w:rsid w:val="004605BC"/>
    <w:rsid w:val="00460CA5"/>
    <w:rsid w:val="00461E42"/>
    <w:rsid w:val="00464FBB"/>
    <w:rsid w:val="00467C66"/>
    <w:rsid w:val="004706E3"/>
    <w:rsid w:val="00471200"/>
    <w:rsid w:val="00471B23"/>
    <w:rsid w:val="004725AC"/>
    <w:rsid w:val="00472D16"/>
    <w:rsid w:val="00474A05"/>
    <w:rsid w:val="00474DF2"/>
    <w:rsid w:val="004759C7"/>
    <w:rsid w:val="00480ABD"/>
    <w:rsid w:val="00481EAE"/>
    <w:rsid w:val="00482BF5"/>
    <w:rsid w:val="004832CE"/>
    <w:rsid w:val="0048599E"/>
    <w:rsid w:val="00485BB4"/>
    <w:rsid w:val="00486689"/>
    <w:rsid w:val="00490F0D"/>
    <w:rsid w:val="00491028"/>
    <w:rsid w:val="00491640"/>
    <w:rsid w:val="00492695"/>
    <w:rsid w:val="004930CF"/>
    <w:rsid w:val="00493413"/>
    <w:rsid w:val="004945E0"/>
    <w:rsid w:val="00496BFD"/>
    <w:rsid w:val="004A02F7"/>
    <w:rsid w:val="004A1FA9"/>
    <w:rsid w:val="004A3FF6"/>
    <w:rsid w:val="004A4B0E"/>
    <w:rsid w:val="004B04A9"/>
    <w:rsid w:val="004B074D"/>
    <w:rsid w:val="004B4697"/>
    <w:rsid w:val="004B5146"/>
    <w:rsid w:val="004B5643"/>
    <w:rsid w:val="004B61E6"/>
    <w:rsid w:val="004B6606"/>
    <w:rsid w:val="004B6B78"/>
    <w:rsid w:val="004B6B80"/>
    <w:rsid w:val="004B7695"/>
    <w:rsid w:val="004C07AA"/>
    <w:rsid w:val="004C44CA"/>
    <w:rsid w:val="004C5E88"/>
    <w:rsid w:val="004C6389"/>
    <w:rsid w:val="004C6D03"/>
    <w:rsid w:val="004C7FD0"/>
    <w:rsid w:val="004D00FB"/>
    <w:rsid w:val="004D0E8A"/>
    <w:rsid w:val="004D135F"/>
    <w:rsid w:val="004D19BC"/>
    <w:rsid w:val="004D276F"/>
    <w:rsid w:val="004D2C0A"/>
    <w:rsid w:val="004D35BD"/>
    <w:rsid w:val="004D59DC"/>
    <w:rsid w:val="004D5F4F"/>
    <w:rsid w:val="004D6656"/>
    <w:rsid w:val="004D7491"/>
    <w:rsid w:val="004D7CD8"/>
    <w:rsid w:val="004E27FA"/>
    <w:rsid w:val="004E3588"/>
    <w:rsid w:val="004E3B3F"/>
    <w:rsid w:val="004E3E3D"/>
    <w:rsid w:val="004E51F5"/>
    <w:rsid w:val="004E5CAF"/>
    <w:rsid w:val="004E604F"/>
    <w:rsid w:val="004E6993"/>
    <w:rsid w:val="004E73E3"/>
    <w:rsid w:val="004E7E18"/>
    <w:rsid w:val="004F19D7"/>
    <w:rsid w:val="004F203C"/>
    <w:rsid w:val="004F2C3E"/>
    <w:rsid w:val="004F4BD0"/>
    <w:rsid w:val="004F58D6"/>
    <w:rsid w:val="0050193C"/>
    <w:rsid w:val="00502868"/>
    <w:rsid w:val="0050311B"/>
    <w:rsid w:val="005037E3"/>
    <w:rsid w:val="0050478A"/>
    <w:rsid w:val="00505900"/>
    <w:rsid w:val="005065D6"/>
    <w:rsid w:val="00506E30"/>
    <w:rsid w:val="00507190"/>
    <w:rsid w:val="005101BA"/>
    <w:rsid w:val="00510ABF"/>
    <w:rsid w:val="0051154D"/>
    <w:rsid w:val="00511D13"/>
    <w:rsid w:val="00512420"/>
    <w:rsid w:val="005142BF"/>
    <w:rsid w:val="00514683"/>
    <w:rsid w:val="00514DD5"/>
    <w:rsid w:val="00520FB5"/>
    <w:rsid w:val="00523116"/>
    <w:rsid w:val="005231BA"/>
    <w:rsid w:val="0052398D"/>
    <w:rsid w:val="00523DDC"/>
    <w:rsid w:val="00523F33"/>
    <w:rsid w:val="0052439D"/>
    <w:rsid w:val="0053071D"/>
    <w:rsid w:val="00532FA7"/>
    <w:rsid w:val="0053765A"/>
    <w:rsid w:val="005377FE"/>
    <w:rsid w:val="00537BAD"/>
    <w:rsid w:val="005416AD"/>
    <w:rsid w:val="00542E19"/>
    <w:rsid w:val="0054477C"/>
    <w:rsid w:val="00544A5D"/>
    <w:rsid w:val="00544A8B"/>
    <w:rsid w:val="00547173"/>
    <w:rsid w:val="00547E07"/>
    <w:rsid w:val="005507BA"/>
    <w:rsid w:val="005507BC"/>
    <w:rsid w:val="005518B8"/>
    <w:rsid w:val="00551BF1"/>
    <w:rsid w:val="00553051"/>
    <w:rsid w:val="00555F06"/>
    <w:rsid w:val="0055635F"/>
    <w:rsid w:val="00556873"/>
    <w:rsid w:val="00560556"/>
    <w:rsid w:val="00560E78"/>
    <w:rsid w:val="00562527"/>
    <w:rsid w:val="005626D2"/>
    <w:rsid w:val="005631AA"/>
    <w:rsid w:val="005653DD"/>
    <w:rsid w:val="005655F2"/>
    <w:rsid w:val="00565E97"/>
    <w:rsid w:val="00566595"/>
    <w:rsid w:val="00567CA9"/>
    <w:rsid w:val="00570B46"/>
    <w:rsid w:val="00572ECC"/>
    <w:rsid w:val="00572FD5"/>
    <w:rsid w:val="00576266"/>
    <w:rsid w:val="005769EF"/>
    <w:rsid w:val="005801F4"/>
    <w:rsid w:val="00581366"/>
    <w:rsid w:val="00581C0A"/>
    <w:rsid w:val="00583BCA"/>
    <w:rsid w:val="005857E6"/>
    <w:rsid w:val="00586723"/>
    <w:rsid w:val="0058719D"/>
    <w:rsid w:val="00590ACB"/>
    <w:rsid w:val="00595AB0"/>
    <w:rsid w:val="00595C65"/>
    <w:rsid w:val="005962B5"/>
    <w:rsid w:val="005A264C"/>
    <w:rsid w:val="005A2652"/>
    <w:rsid w:val="005A42B2"/>
    <w:rsid w:val="005A4F47"/>
    <w:rsid w:val="005A5976"/>
    <w:rsid w:val="005A7093"/>
    <w:rsid w:val="005B1392"/>
    <w:rsid w:val="005B1853"/>
    <w:rsid w:val="005B22A8"/>
    <w:rsid w:val="005B2762"/>
    <w:rsid w:val="005B4329"/>
    <w:rsid w:val="005B437B"/>
    <w:rsid w:val="005B5690"/>
    <w:rsid w:val="005B6730"/>
    <w:rsid w:val="005C14DF"/>
    <w:rsid w:val="005C1CAB"/>
    <w:rsid w:val="005C26E1"/>
    <w:rsid w:val="005C4827"/>
    <w:rsid w:val="005C5196"/>
    <w:rsid w:val="005C5B03"/>
    <w:rsid w:val="005D1060"/>
    <w:rsid w:val="005D2CD7"/>
    <w:rsid w:val="005D5E16"/>
    <w:rsid w:val="005D72F5"/>
    <w:rsid w:val="005D7946"/>
    <w:rsid w:val="005E0845"/>
    <w:rsid w:val="005E2A25"/>
    <w:rsid w:val="005E33D1"/>
    <w:rsid w:val="005E60A0"/>
    <w:rsid w:val="005F2405"/>
    <w:rsid w:val="005F4588"/>
    <w:rsid w:val="005F49B7"/>
    <w:rsid w:val="005F4D82"/>
    <w:rsid w:val="005F59FB"/>
    <w:rsid w:val="005F5DDF"/>
    <w:rsid w:val="005F6C74"/>
    <w:rsid w:val="005F70F7"/>
    <w:rsid w:val="0060082C"/>
    <w:rsid w:val="00603515"/>
    <w:rsid w:val="00603904"/>
    <w:rsid w:val="006041E8"/>
    <w:rsid w:val="00605EB6"/>
    <w:rsid w:val="00606077"/>
    <w:rsid w:val="0060642E"/>
    <w:rsid w:val="00607B0B"/>
    <w:rsid w:val="00607B92"/>
    <w:rsid w:val="006100A0"/>
    <w:rsid w:val="00617617"/>
    <w:rsid w:val="00617808"/>
    <w:rsid w:val="006207BC"/>
    <w:rsid w:val="00621287"/>
    <w:rsid w:val="0062175B"/>
    <w:rsid w:val="00621EB2"/>
    <w:rsid w:val="00623C1A"/>
    <w:rsid w:val="00623C81"/>
    <w:rsid w:val="00624871"/>
    <w:rsid w:val="00625335"/>
    <w:rsid w:val="00626C54"/>
    <w:rsid w:val="00633AEC"/>
    <w:rsid w:val="006340CB"/>
    <w:rsid w:val="006340F1"/>
    <w:rsid w:val="00634C7A"/>
    <w:rsid w:val="00634D87"/>
    <w:rsid w:val="00634DA0"/>
    <w:rsid w:val="00635244"/>
    <w:rsid w:val="00635B31"/>
    <w:rsid w:val="00635F55"/>
    <w:rsid w:val="00636280"/>
    <w:rsid w:val="00636351"/>
    <w:rsid w:val="006376B7"/>
    <w:rsid w:val="00640B68"/>
    <w:rsid w:val="0064139B"/>
    <w:rsid w:val="00641600"/>
    <w:rsid w:val="0064221D"/>
    <w:rsid w:val="0064593C"/>
    <w:rsid w:val="0064655E"/>
    <w:rsid w:val="00647859"/>
    <w:rsid w:val="006509AF"/>
    <w:rsid w:val="00650E84"/>
    <w:rsid w:val="006511B5"/>
    <w:rsid w:val="00651A39"/>
    <w:rsid w:val="00653D5A"/>
    <w:rsid w:val="00656047"/>
    <w:rsid w:val="00656160"/>
    <w:rsid w:val="00656F6A"/>
    <w:rsid w:val="00657E12"/>
    <w:rsid w:val="006601DB"/>
    <w:rsid w:val="00660AE0"/>
    <w:rsid w:val="00661313"/>
    <w:rsid w:val="0066218A"/>
    <w:rsid w:val="0066271C"/>
    <w:rsid w:val="006676AC"/>
    <w:rsid w:val="00667D36"/>
    <w:rsid w:val="0067092D"/>
    <w:rsid w:val="006716F2"/>
    <w:rsid w:val="006735E8"/>
    <w:rsid w:val="0067371F"/>
    <w:rsid w:val="00673752"/>
    <w:rsid w:val="00675420"/>
    <w:rsid w:val="00675CAC"/>
    <w:rsid w:val="00676FDD"/>
    <w:rsid w:val="00677420"/>
    <w:rsid w:val="006802A0"/>
    <w:rsid w:val="006803FC"/>
    <w:rsid w:val="006804F4"/>
    <w:rsid w:val="00680C09"/>
    <w:rsid w:val="00680CAF"/>
    <w:rsid w:val="006813D4"/>
    <w:rsid w:val="006826EB"/>
    <w:rsid w:val="00682BBE"/>
    <w:rsid w:val="00686658"/>
    <w:rsid w:val="006874FD"/>
    <w:rsid w:val="00687874"/>
    <w:rsid w:val="0069110C"/>
    <w:rsid w:val="00694EE4"/>
    <w:rsid w:val="006A286D"/>
    <w:rsid w:val="006A2AD8"/>
    <w:rsid w:val="006A44BF"/>
    <w:rsid w:val="006A502B"/>
    <w:rsid w:val="006A634B"/>
    <w:rsid w:val="006A70DB"/>
    <w:rsid w:val="006A785E"/>
    <w:rsid w:val="006B0777"/>
    <w:rsid w:val="006B0AA5"/>
    <w:rsid w:val="006B2433"/>
    <w:rsid w:val="006B3830"/>
    <w:rsid w:val="006B5190"/>
    <w:rsid w:val="006B51DC"/>
    <w:rsid w:val="006B6F6C"/>
    <w:rsid w:val="006B7308"/>
    <w:rsid w:val="006B771A"/>
    <w:rsid w:val="006C0C43"/>
    <w:rsid w:val="006C15A9"/>
    <w:rsid w:val="006C1E2C"/>
    <w:rsid w:val="006C310B"/>
    <w:rsid w:val="006C3E3D"/>
    <w:rsid w:val="006C5267"/>
    <w:rsid w:val="006C55F5"/>
    <w:rsid w:val="006C58F3"/>
    <w:rsid w:val="006C5BE2"/>
    <w:rsid w:val="006C5CF5"/>
    <w:rsid w:val="006C62AE"/>
    <w:rsid w:val="006C6BB3"/>
    <w:rsid w:val="006C7FDC"/>
    <w:rsid w:val="006D02C7"/>
    <w:rsid w:val="006D04BC"/>
    <w:rsid w:val="006D54A3"/>
    <w:rsid w:val="006D5DC1"/>
    <w:rsid w:val="006D65D2"/>
    <w:rsid w:val="006D7E77"/>
    <w:rsid w:val="006E0E35"/>
    <w:rsid w:val="006E141D"/>
    <w:rsid w:val="006E368E"/>
    <w:rsid w:val="006E40A8"/>
    <w:rsid w:val="006E5570"/>
    <w:rsid w:val="006E6BA3"/>
    <w:rsid w:val="006F03F2"/>
    <w:rsid w:val="006F0DB7"/>
    <w:rsid w:val="006F0DCD"/>
    <w:rsid w:val="006F2712"/>
    <w:rsid w:val="006F2B56"/>
    <w:rsid w:val="006F2C9C"/>
    <w:rsid w:val="006F4E04"/>
    <w:rsid w:val="006F543E"/>
    <w:rsid w:val="006F6A63"/>
    <w:rsid w:val="006F7414"/>
    <w:rsid w:val="006F78EC"/>
    <w:rsid w:val="006F7CB2"/>
    <w:rsid w:val="00702D9C"/>
    <w:rsid w:val="00703C13"/>
    <w:rsid w:val="00704432"/>
    <w:rsid w:val="007050C4"/>
    <w:rsid w:val="00707B20"/>
    <w:rsid w:val="00710CDD"/>
    <w:rsid w:val="00711142"/>
    <w:rsid w:val="0071133E"/>
    <w:rsid w:val="00712ED0"/>
    <w:rsid w:val="00715575"/>
    <w:rsid w:val="007158E2"/>
    <w:rsid w:val="007169FE"/>
    <w:rsid w:val="007174B9"/>
    <w:rsid w:val="007233B4"/>
    <w:rsid w:val="0072547C"/>
    <w:rsid w:val="00725687"/>
    <w:rsid w:val="00725C35"/>
    <w:rsid w:val="007323CF"/>
    <w:rsid w:val="00735280"/>
    <w:rsid w:val="007359FA"/>
    <w:rsid w:val="0074014F"/>
    <w:rsid w:val="00741BCA"/>
    <w:rsid w:val="0074336B"/>
    <w:rsid w:val="00743BB5"/>
    <w:rsid w:val="00744264"/>
    <w:rsid w:val="00745688"/>
    <w:rsid w:val="007473F1"/>
    <w:rsid w:val="00747DC4"/>
    <w:rsid w:val="007501CE"/>
    <w:rsid w:val="00751000"/>
    <w:rsid w:val="007511B3"/>
    <w:rsid w:val="0075152E"/>
    <w:rsid w:val="0075294C"/>
    <w:rsid w:val="00753484"/>
    <w:rsid w:val="007552B7"/>
    <w:rsid w:val="00755E23"/>
    <w:rsid w:val="007564EE"/>
    <w:rsid w:val="0075780B"/>
    <w:rsid w:val="00757EF2"/>
    <w:rsid w:val="0076439E"/>
    <w:rsid w:val="00765578"/>
    <w:rsid w:val="00765DD7"/>
    <w:rsid w:val="007675C8"/>
    <w:rsid w:val="00767F67"/>
    <w:rsid w:val="00771C95"/>
    <w:rsid w:val="00772634"/>
    <w:rsid w:val="007749A5"/>
    <w:rsid w:val="00774D1C"/>
    <w:rsid w:val="00774FA8"/>
    <w:rsid w:val="00775EE1"/>
    <w:rsid w:val="00776AC3"/>
    <w:rsid w:val="00776B4D"/>
    <w:rsid w:val="00776BA2"/>
    <w:rsid w:val="00781F35"/>
    <w:rsid w:val="0078304A"/>
    <w:rsid w:val="00786049"/>
    <w:rsid w:val="007868A4"/>
    <w:rsid w:val="00786EAA"/>
    <w:rsid w:val="007913FC"/>
    <w:rsid w:val="007938CB"/>
    <w:rsid w:val="00793E68"/>
    <w:rsid w:val="007A0D0E"/>
    <w:rsid w:val="007A25D1"/>
    <w:rsid w:val="007A26BE"/>
    <w:rsid w:val="007A2FE0"/>
    <w:rsid w:val="007A4440"/>
    <w:rsid w:val="007A526E"/>
    <w:rsid w:val="007A5F93"/>
    <w:rsid w:val="007A72D5"/>
    <w:rsid w:val="007A783D"/>
    <w:rsid w:val="007A7D08"/>
    <w:rsid w:val="007B0D58"/>
    <w:rsid w:val="007B1071"/>
    <w:rsid w:val="007B2777"/>
    <w:rsid w:val="007B2825"/>
    <w:rsid w:val="007B2AB9"/>
    <w:rsid w:val="007B336C"/>
    <w:rsid w:val="007B3E36"/>
    <w:rsid w:val="007B4656"/>
    <w:rsid w:val="007B4992"/>
    <w:rsid w:val="007B5869"/>
    <w:rsid w:val="007B69A9"/>
    <w:rsid w:val="007C01B7"/>
    <w:rsid w:val="007C0281"/>
    <w:rsid w:val="007C0529"/>
    <w:rsid w:val="007C10E6"/>
    <w:rsid w:val="007C1C7C"/>
    <w:rsid w:val="007C5160"/>
    <w:rsid w:val="007D1D6C"/>
    <w:rsid w:val="007D285A"/>
    <w:rsid w:val="007D3770"/>
    <w:rsid w:val="007D39AE"/>
    <w:rsid w:val="007D48DA"/>
    <w:rsid w:val="007D5A97"/>
    <w:rsid w:val="007E2906"/>
    <w:rsid w:val="007E4F58"/>
    <w:rsid w:val="007F0787"/>
    <w:rsid w:val="007F5469"/>
    <w:rsid w:val="007F5A96"/>
    <w:rsid w:val="007F693D"/>
    <w:rsid w:val="007F6FAF"/>
    <w:rsid w:val="007F70FD"/>
    <w:rsid w:val="0080064E"/>
    <w:rsid w:val="0080095D"/>
    <w:rsid w:val="00801FFF"/>
    <w:rsid w:val="008031A3"/>
    <w:rsid w:val="008035C6"/>
    <w:rsid w:val="00804EE1"/>
    <w:rsid w:val="008057EF"/>
    <w:rsid w:val="008060AA"/>
    <w:rsid w:val="00806215"/>
    <w:rsid w:val="00806B96"/>
    <w:rsid w:val="00810BEC"/>
    <w:rsid w:val="00810D54"/>
    <w:rsid w:val="00810EF3"/>
    <w:rsid w:val="00811C7B"/>
    <w:rsid w:val="00811D1C"/>
    <w:rsid w:val="00812F14"/>
    <w:rsid w:val="0081327E"/>
    <w:rsid w:val="00814F62"/>
    <w:rsid w:val="008159A7"/>
    <w:rsid w:val="00816EBE"/>
    <w:rsid w:val="00817B67"/>
    <w:rsid w:val="008245C6"/>
    <w:rsid w:val="0082476B"/>
    <w:rsid w:val="00825165"/>
    <w:rsid w:val="00825E08"/>
    <w:rsid w:val="00826E63"/>
    <w:rsid w:val="00832CF0"/>
    <w:rsid w:val="008348B7"/>
    <w:rsid w:val="00834D54"/>
    <w:rsid w:val="00834ED4"/>
    <w:rsid w:val="00835F27"/>
    <w:rsid w:val="00840063"/>
    <w:rsid w:val="00840F3E"/>
    <w:rsid w:val="008427B8"/>
    <w:rsid w:val="0084376E"/>
    <w:rsid w:val="008442C3"/>
    <w:rsid w:val="008451BD"/>
    <w:rsid w:val="00850382"/>
    <w:rsid w:val="00850F92"/>
    <w:rsid w:val="008518B3"/>
    <w:rsid w:val="008534CA"/>
    <w:rsid w:val="008544EA"/>
    <w:rsid w:val="00854EB1"/>
    <w:rsid w:val="008557DE"/>
    <w:rsid w:val="00855C0F"/>
    <w:rsid w:val="00861ED8"/>
    <w:rsid w:val="008626BD"/>
    <w:rsid w:val="00862E2E"/>
    <w:rsid w:val="008638A4"/>
    <w:rsid w:val="00865015"/>
    <w:rsid w:val="0086587A"/>
    <w:rsid w:val="00866A88"/>
    <w:rsid w:val="00866F80"/>
    <w:rsid w:val="00870262"/>
    <w:rsid w:val="008711AB"/>
    <w:rsid w:val="00871636"/>
    <w:rsid w:val="00872279"/>
    <w:rsid w:val="00872354"/>
    <w:rsid w:val="00872CC2"/>
    <w:rsid w:val="00874316"/>
    <w:rsid w:val="00875058"/>
    <w:rsid w:val="00875BC4"/>
    <w:rsid w:val="008762A9"/>
    <w:rsid w:val="00876308"/>
    <w:rsid w:val="00876DB2"/>
    <w:rsid w:val="00882B9B"/>
    <w:rsid w:val="00884293"/>
    <w:rsid w:val="0088488D"/>
    <w:rsid w:val="00885617"/>
    <w:rsid w:val="0088702D"/>
    <w:rsid w:val="00887DD7"/>
    <w:rsid w:val="008910B9"/>
    <w:rsid w:val="00891158"/>
    <w:rsid w:val="00891EED"/>
    <w:rsid w:val="00893113"/>
    <w:rsid w:val="00895412"/>
    <w:rsid w:val="0089583B"/>
    <w:rsid w:val="00896393"/>
    <w:rsid w:val="00897B01"/>
    <w:rsid w:val="008A188E"/>
    <w:rsid w:val="008A18B0"/>
    <w:rsid w:val="008A48ED"/>
    <w:rsid w:val="008A798C"/>
    <w:rsid w:val="008B05B1"/>
    <w:rsid w:val="008B0703"/>
    <w:rsid w:val="008B0D8D"/>
    <w:rsid w:val="008B2045"/>
    <w:rsid w:val="008B3041"/>
    <w:rsid w:val="008B73CA"/>
    <w:rsid w:val="008B79FF"/>
    <w:rsid w:val="008C04CC"/>
    <w:rsid w:val="008C1950"/>
    <w:rsid w:val="008C1E65"/>
    <w:rsid w:val="008C1FF0"/>
    <w:rsid w:val="008C2B00"/>
    <w:rsid w:val="008C3489"/>
    <w:rsid w:val="008C3543"/>
    <w:rsid w:val="008C3F34"/>
    <w:rsid w:val="008C4243"/>
    <w:rsid w:val="008C5882"/>
    <w:rsid w:val="008C6044"/>
    <w:rsid w:val="008C7305"/>
    <w:rsid w:val="008D2826"/>
    <w:rsid w:val="008D3163"/>
    <w:rsid w:val="008D48AB"/>
    <w:rsid w:val="008D5E7A"/>
    <w:rsid w:val="008D6E3D"/>
    <w:rsid w:val="008D706F"/>
    <w:rsid w:val="008E289C"/>
    <w:rsid w:val="008E2F09"/>
    <w:rsid w:val="008E3351"/>
    <w:rsid w:val="008E3D97"/>
    <w:rsid w:val="008E5E6E"/>
    <w:rsid w:val="008E74E1"/>
    <w:rsid w:val="008F09B4"/>
    <w:rsid w:val="008F0A81"/>
    <w:rsid w:val="008F28DA"/>
    <w:rsid w:val="008F2C5F"/>
    <w:rsid w:val="008F39E2"/>
    <w:rsid w:val="008F4109"/>
    <w:rsid w:val="008F6316"/>
    <w:rsid w:val="008F741E"/>
    <w:rsid w:val="0090011C"/>
    <w:rsid w:val="0090024D"/>
    <w:rsid w:val="009002C3"/>
    <w:rsid w:val="009007B3"/>
    <w:rsid w:val="00900F57"/>
    <w:rsid w:val="00901762"/>
    <w:rsid w:val="009028A8"/>
    <w:rsid w:val="00906C94"/>
    <w:rsid w:val="009073E9"/>
    <w:rsid w:val="0090742F"/>
    <w:rsid w:val="009078C9"/>
    <w:rsid w:val="00910010"/>
    <w:rsid w:val="00911E56"/>
    <w:rsid w:val="00912FA1"/>
    <w:rsid w:val="009134CD"/>
    <w:rsid w:val="00914CE6"/>
    <w:rsid w:val="0091572C"/>
    <w:rsid w:val="00915B4F"/>
    <w:rsid w:val="0091743D"/>
    <w:rsid w:val="009210CF"/>
    <w:rsid w:val="009212F2"/>
    <w:rsid w:val="009216DE"/>
    <w:rsid w:val="00921E84"/>
    <w:rsid w:val="00922650"/>
    <w:rsid w:val="00922D7D"/>
    <w:rsid w:val="00923B93"/>
    <w:rsid w:val="00925B09"/>
    <w:rsid w:val="00925BC4"/>
    <w:rsid w:val="009320F6"/>
    <w:rsid w:val="0093553C"/>
    <w:rsid w:val="00940CEB"/>
    <w:rsid w:val="00945CF8"/>
    <w:rsid w:val="0094710B"/>
    <w:rsid w:val="00954101"/>
    <w:rsid w:val="009546CA"/>
    <w:rsid w:val="0095697F"/>
    <w:rsid w:val="0095789F"/>
    <w:rsid w:val="009579FF"/>
    <w:rsid w:val="0096045D"/>
    <w:rsid w:val="00961A7C"/>
    <w:rsid w:val="00963595"/>
    <w:rsid w:val="00964D39"/>
    <w:rsid w:val="0096638C"/>
    <w:rsid w:val="0096700E"/>
    <w:rsid w:val="0097181D"/>
    <w:rsid w:val="0097244E"/>
    <w:rsid w:val="009737C3"/>
    <w:rsid w:val="009738ED"/>
    <w:rsid w:val="00976A29"/>
    <w:rsid w:val="009770D1"/>
    <w:rsid w:val="0098121F"/>
    <w:rsid w:val="00981CF0"/>
    <w:rsid w:val="0098395C"/>
    <w:rsid w:val="00984144"/>
    <w:rsid w:val="00993354"/>
    <w:rsid w:val="009938B3"/>
    <w:rsid w:val="00993944"/>
    <w:rsid w:val="00993B54"/>
    <w:rsid w:val="00993EE5"/>
    <w:rsid w:val="009945A2"/>
    <w:rsid w:val="009949A6"/>
    <w:rsid w:val="00995162"/>
    <w:rsid w:val="009962D1"/>
    <w:rsid w:val="0099691F"/>
    <w:rsid w:val="00996A2E"/>
    <w:rsid w:val="0099777F"/>
    <w:rsid w:val="009A060D"/>
    <w:rsid w:val="009A296D"/>
    <w:rsid w:val="009A2A21"/>
    <w:rsid w:val="009A4B2C"/>
    <w:rsid w:val="009A76E9"/>
    <w:rsid w:val="009B2008"/>
    <w:rsid w:val="009B2B4B"/>
    <w:rsid w:val="009B3006"/>
    <w:rsid w:val="009B33C3"/>
    <w:rsid w:val="009B5574"/>
    <w:rsid w:val="009B5BF6"/>
    <w:rsid w:val="009C0021"/>
    <w:rsid w:val="009C013E"/>
    <w:rsid w:val="009C2414"/>
    <w:rsid w:val="009C4253"/>
    <w:rsid w:val="009C54E6"/>
    <w:rsid w:val="009C58A8"/>
    <w:rsid w:val="009C6CAB"/>
    <w:rsid w:val="009C7587"/>
    <w:rsid w:val="009C7656"/>
    <w:rsid w:val="009C7F38"/>
    <w:rsid w:val="009D0C04"/>
    <w:rsid w:val="009D241D"/>
    <w:rsid w:val="009D7050"/>
    <w:rsid w:val="009D7CD5"/>
    <w:rsid w:val="009E04B6"/>
    <w:rsid w:val="009E0A2A"/>
    <w:rsid w:val="009E4316"/>
    <w:rsid w:val="009E48D4"/>
    <w:rsid w:val="009E63FB"/>
    <w:rsid w:val="009F1BC2"/>
    <w:rsid w:val="009F2C36"/>
    <w:rsid w:val="009F52B4"/>
    <w:rsid w:val="009F5560"/>
    <w:rsid w:val="009F6243"/>
    <w:rsid w:val="009F63D4"/>
    <w:rsid w:val="009F73EC"/>
    <w:rsid w:val="009F7ACF"/>
    <w:rsid w:val="00A00255"/>
    <w:rsid w:val="00A009A7"/>
    <w:rsid w:val="00A02A02"/>
    <w:rsid w:val="00A031EB"/>
    <w:rsid w:val="00A0370E"/>
    <w:rsid w:val="00A043BB"/>
    <w:rsid w:val="00A0564E"/>
    <w:rsid w:val="00A05CFF"/>
    <w:rsid w:val="00A0623D"/>
    <w:rsid w:val="00A0728E"/>
    <w:rsid w:val="00A07338"/>
    <w:rsid w:val="00A075EE"/>
    <w:rsid w:val="00A11C2E"/>
    <w:rsid w:val="00A122DC"/>
    <w:rsid w:val="00A123F9"/>
    <w:rsid w:val="00A15204"/>
    <w:rsid w:val="00A163CE"/>
    <w:rsid w:val="00A16CFB"/>
    <w:rsid w:val="00A2001A"/>
    <w:rsid w:val="00A20693"/>
    <w:rsid w:val="00A20ADC"/>
    <w:rsid w:val="00A21FEB"/>
    <w:rsid w:val="00A23937"/>
    <w:rsid w:val="00A23B56"/>
    <w:rsid w:val="00A23C76"/>
    <w:rsid w:val="00A23ED6"/>
    <w:rsid w:val="00A2578E"/>
    <w:rsid w:val="00A25CF7"/>
    <w:rsid w:val="00A26C13"/>
    <w:rsid w:val="00A27914"/>
    <w:rsid w:val="00A31E2D"/>
    <w:rsid w:val="00A32700"/>
    <w:rsid w:val="00A33514"/>
    <w:rsid w:val="00A35645"/>
    <w:rsid w:val="00A40D46"/>
    <w:rsid w:val="00A4146F"/>
    <w:rsid w:val="00A420F2"/>
    <w:rsid w:val="00A44EA8"/>
    <w:rsid w:val="00A50F07"/>
    <w:rsid w:val="00A52093"/>
    <w:rsid w:val="00A557C0"/>
    <w:rsid w:val="00A57506"/>
    <w:rsid w:val="00A57B3A"/>
    <w:rsid w:val="00A60140"/>
    <w:rsid w:val="00A612B4"/>
    <w:rsid w:val="00A61FDB"/>
    <w:rsid w:val="00A639FC"/>
    <w:rsid w:val="00A64FB3"/>
    <w:rsid w:val="00A65E8D"/>
    <w:rsid w:val="00A6613F"/>
    <w:rsid w:val="00A6620E"/>
    <w:rsid w:val="00A6663D"/>
    <w:rsid w:val="00A70CEA"/>
    <w:rsid w:val="00A70D0D"/>
    <w:rsid w:val="00A70F36"/>
    <w:rsid w:val="00A733F4"/>
    <w:rsid w:val="00A74A11"/>
    <w:rsid w:val="00A77A7D"/>
    <w:rsid w:val="00A804DF"/>
    <w:rsid w:val="00A8142A"/>
    <w:rsid w:val="00A838BA"/>
    <w:rsid w:val="00A83A5F"/>
    <w:rsid w:val="00A83CEF"/>
    <w:rsid w:val="00A90C57"/>
    <w:rsid w:val="00A92AAD"/>
    <w:rsid w:val="00A92C41"/>
    <w:rsid w:val="00A93443"/>
    <w:rsid w:val="00A975C8"/>
    <w:rsid w:val="00A97B6E"/>
    <w:rsid w:val="00A97EA5"/>
    <w:rsid w:val="00AA00F5"/>
    <w:rsid w:val="00AA0647"/>
    <w:rsid w:val="00AA456A"/>
    <w:rsid w:val="00AA4F81"/>
    <w:rsid w:val="00AA55F4"/>
    <w:rsid w:val="00AA7C0E"/>
    <w:rsid w:val="00AB007A"/>
    <w:rsid w:val="00AB10C3"/>
    <w:rsid w:val="00AB378C"/>
    <w:rsid w:val="00AB4665"/>
    <w:rsid w:val="00AB4A91"/>
    <w:rsid w:val="00AB4CF5"/>
    <w:rsid w:val="00AB60E4"/>
    <w:rsid w:val="00AC27B7"/>
    <w:rsid w:val="00AC5D5B"/>
    <w:rsid w:val="00AC61E6"/>
    <w:rsid w:val="00AC659A"/>
    <w:rsid w:val="00AD111A"/>
    <w:rsid w:val="00AD185D"/>
    <w:rsid w:val="00AD24FA"/>
    <w:rsid w:val="00AD286C"/>
    <w:rsid w:val="00AD3F6E"/>
    <w:rsid w:val="00AD4DCA"/>
    <w:rsid w:val="00AD6FD8"/>
    <w:rsid w:val="00AD76E9"/>
    <w:rsid w:val="00AE00B8"/>
    <w:rsid w:val="00AE0D0D"/>
    <w:rsid w:val="00AE19CF"/>
    <w:rsid w:val="00AE1C79"/>
    <w:rsid w:val="00AE3B4E"/>
    <w:rsid w:val="00AE3E21"/>
    <w:rsid w:val="00AE3F08"/>
    <w:rsid w:val="00AE44DF"/>
    <w:rsid w:val="00AE481F"/>
    <w:rsid w:val="00AE4D49"/>
    <w:rsid w:val="00AE586F"/>
    <w:rsid w:val="00AE5E73"/>
    <w:rsid w:val="00AE630A"/>
    <w:rsid w:val="00AE71C0"/>
    <w:rsid w:val="00AE745F"/>
    <w:rsid w:val="00AF016A"/>
    <w:rsid w:val="00AF237D"/>
    <w:rsid w:val="00AF264F"/>
    <w:rsid w:val="00AF41A4"/>
    <w:rsid w:val="00AF6566"/>
    <w:rsid w:val="00B002AF"/>
    <w:rsid w:val="00B00D58"/>
    <w:rsid w:val="00B01A34"/>
    <w:rsid w:val="00B026E4"/>
    <w:rsid w:val="00B02F5C"/>
    <w:rsid w:val="00B02F75"/>
    <w:rsid w:val="00B037A0"/>
    <w:rsid w:val="00B03C70"/>
    <w:rsid w:val="00B03F5B"/>
    <w:rsid w:val="00B055F7"/>
    <w:rsid w:val="00B0565A"/>
    <w:rsid w:val="00B058E7"/>
    <w:rsid w:val="00B05C27"/>
    <w:rsid w:val="00B05FB3"/>
    <w:rsid w:val="00B108D9"/>
    <w:rsid w:val="00B12D01"/>
    <w:rsid w:val="00B13C5C"/>
    <w:rsid w:val="00B14D63"/>
    <w:rsid w:val="00B203C8"/>
    <w:rsid w:val="00B2377D"/>
    <w:rsid w:val="00B2441C"/>
    <w:rsid w:val="00B252A7"/>
    <w:rsid w:val="00B2577D"/>
    <w:rsid w:val="00B26917"/>
    <w:rsid w:val="00B277E7"/>
    <w:rsid w:val="00B30321"/>
    <w:rsid w:val="00B30335"/>
    <w:rsid w:val="00B307EE"/>
    <w:rsid w:val="00B308F0"/>
    <w:rsid w:val="00B3296F"/>
    <w:rsid w:val="00B32F42"/>
    <w:rsid w:val="00B33C28"/>
    <w:rsid w:val="00B33FDF"/>
    <w:rsid w:val="00B34034"/>
    <w:rsid w:val="00B35AB9"/>
    <w:rsid w:val="00B3669B"/>
    <w:rsid w:val="00B40E8B"/>
    <w:rsid w:val="00B40EA1"/>
    <w:rsid w:val="00B42A0F"/>
    <w:rsid w:val="00B442CA"/>
    <w:rsid w:val="00B44348"/>
    <w:rsid w:val="00B44AD8"/>
    <w:rsid w:val="00B46F51"/>
    <w:rsid w:val="00B500F2"/>
    <w:rsid w:val="00B54E41"/>
    <w:rsid w:val="00B552B1"/>
    <w:rsid w:val="00B5659B"/>
    <w:rsid w:val="00B57149"/>
    <w:rsid w:val="00B6119C"/>
    <w:rsid w:val="00B61CEE"/>
    <w:rsid w:val="00B6258B"/>
    <w:rsid w:val="00B626F5"/>
    <w:rsid w:val="00B63444"/>
    <w:rsid w:val="00B6465B"/>
    <w:rsid w:val="00B647CC"/>
    <w:rsid w:val="00B64C45"/>
    <w:rsid w:val="00B65245"/>
    <w:rsid w:val="00B66110"/>
    <w:rsid w:val="00B67F33"/>
    <w:rsid w:val="00B702CB"/>
    <w:rsid w:val="00B71613"/>
    <w:rsid w:val="00B71B13"/>
    <w:rsid w:val="00B71D97"/>
    <w:rsid w:val="00B738EB"/>
    <w:rsid w:val="00B74F4B"/>
    <w:rsid w:val="00B75231"/>
    <w:rsid w:val="00B76A68"/>
    <w:rsid w:val="00B77360"/>
    <w:rsid w:val="00B7772C"/>
    <w:rsid w:val="00B816EA"/>
    <w:rsid w:val="00B81878"/>
    <w:rsid w:val="00B8495A"/>
    <w:rsid w:val="00B84A74"/>
    <w:rsid w:val="00B84B06"/>
    <w:rsid w:val="00B860EF"/>
    <w:rsid w:val="00B874BE"/>
    <w:rsid w:val="00B879F0"/>
    <w:rsid w:val="00B87AC7"/>
    <w:rsid w:val="00B90FCC"/>
    <w:rsid w:val="00B929BD"/>
    <w:rsid w:val="00B92B6B"/>
    <w:rsid w:val="00B92E55"/>
    <w:rsid w:val="00B93AEB"/>
    <w:rsid w:val="00B9503D"/>
    <w:rsid w:val="00BA094F"/>
    <w:rsid w:val="00BA213E"/>
    <w:rsid w:val="00BA3ACD"/>
    <w:rsid w:val="00BA4007"/>
    <w:rsid w:val="00BA4647"/>
    <w:rsid w:val="00BA516F"/>
    <w:rsid w:val="00BA530B"/>
    <w:rsid w:val="00BA607A"/>
    <w:rsid w:val="00BA6A8F"/>
    <w:rsid w:val="00BA6BCD"/>
    <w:rsid w:val="00BB1CDE"/>
    <w:rsid w:val="00BB1CEB"/>
    <w:rsid w:val="00BB2813"/>
    <w:rsid w:val="00BB2CBF"/>
    <w:rsid w:val="00BB3B27"/>
    <w:rsid w:val="00BB3F25"/>
    <w:rsid w:val="00BB5E5E"/>
    <w:rsid w:val="00BB722D"/>
    <w:rsid w:val="00BB7307"/>
    <w:rsid w:val="00BC1D41"/>
    <w:rsid w:val="00BC20AA"/>
    <w:rsid w:val="00BC2411"/>
    <w:rsid w:val="00BC3281"/>
    <w:rsid w:val="00BC541C"/>
    <w:rsid w:val="00BC563B"/>
    <w:rsid w:val="00BC5979"/>
    <w:rsid w:val="00BC59F1"/>
    <w:rsid w:val="00BC6C42"/>
    <w:rsid w:val="00BD0395"/>
    <w:rsid w:val="00BD0610"/>
    <w:rsid w:val="00BD1DFE"/>
    <w:rsid w:val="00BD415E"/>
    <w:rsid w:val="00BD636F"/>
    <w:rsid w:val="00BE1486"/>
    <w:rsid w:val="00BE1EDE"/>
    <w:rsid w:val="00BE2EE7"/>
    <w:rsid w:val="00BE363C"/>
    <w:rsid w:val="00BE39ED"/>
    <w:rsid w:val="00BE43A7"/>
    <w:rsid w:val="00BE4AF0"/>
    <w:rsid w:val="00BE552E"/>
    <w:rsid w:val="00BE6D22"/>
    <w:rsid w:val="00BE7503"/>
    <w:rsid w:val="00BE765A"/>
    <w:rsid w:val="00BE7AE2"/>
    <w:rsid w:val="00BF009F"/>
    <w:rsid w:val="00BF0764"/>
    <w:rsid w:val="00BF0949"/>
    <w:rsid w:val="00BF0F79"/>
    <w:rsid w:val="00BF17DF"/>
    <w:rsid w:val="00BF2B4A"/>
    <w:rsid w:val="00BF3F89"/>
    <w:rsid w:val="00BF40B2"/>
    <w:rsid w:val="00BF4925"/>
    <w:rsid w:val="00BF568D"/>
    <w:rsid w:val="00BF6199"/>
    <w:rsid w:val="00BF750B"/>
    <w:rsid w:val="00C00941"/>
    <w:rsid w:val="00C02A77"/>
    <w:rsid w:val="00C0356F"/>
    <w:rsid w:val="00C05E23"/>
    <w:rsid w:val="00C05ED1"/>
    <w:rsid w:val="00C063F7"/>
    <w:rsid w:val="00C074AD"/>
    <w:rsid w:val="00C11C28"/>
    <w:rsid w:val="00C11E83"/>
    <w:rsid w:val="00C12A2C"/>
    <w:rsid w:val="00C13051"/>
    <w:rsid w:val="00C13698"/>
    <w:rsid w:val="00C14490"/>
    <w:rsid w:val="00C14930"/>
    <w:rsid w:val="00C14F91"/>
    <w:rsid w:val="00C15118"/>
    <w:rsid w:val="00C1705D"/>
    <w:rsid w:val="00C17BEE"/>
    <w:rsid w:val="00C20962"/>
    <w:rsid w:val="00C212F5"/>
    <w:rsid w:val="00C24A45"/>
    <w:rsid w:val="00C24CC6"/>
    <w:rsid w:val="00C25D6C"/>
    <w:rsid w:val="00C348E4"/>
    <w:rsid w:val="00C3507C"/>
    <w:rsid w:val="00C35292"/>
    <w:rsid w:val="00C35324"/>
    <w:rsid w:val="00C3643F"/>
    <w:rsid w:val="00C4170B"/>
    <w:rsid w:val="00C439AB"/>
    <w:rsid w:val="00C43BFC"/>
    <w:rsid w:val="00C43DFA"/>
    <w:rsid w:val="00C449B1"/>
    <w:rsid w:val="00C44C5B"/>
    <w:rsid w:val="00C45DA5"/>
    <w:rsid w:val="00C47802"/>
    <w:rsid w:val="00C51683"/>
    <w:rsid w:val="00C5430B"/>
    <w:rsid w:val="00C549E1"/>
    <w:rsid w:val="00C561C0"/>
    <w:rsid w:val="00C57125"/>
    <w:rsid w:val="00C600E9"/>
    <w:rsid w:val="00C6182D"/>
    <w:rsid w:val="00C61944"/>
    <w:rsid w:val="00C61BDA"/>
    <w:rsid w:val="00C61E74"/>
    <w:rsid w:val="00C629D4"/>
    <w:rsid w:val="00C62F89"/>
    <w:rsid w:val="00C636AD"/>
    <w:rsid w:val="00C6435E"/>
    <w:rsid w:val="00C654A0"/>
    <w:rsid w:val="00C66915"/>
    <w:rsid w:val="00C70F1D"/>
    <w:rsid w:val="00C71EFA"/>
    <w:rsid w:val="00C72611"/>
    <w:rsid w:val="00C72EE3"/>
    <w:rsid w:val="00C73B18"/>
    <w:rsid w:val="00C741FE"/>
    <w:rsid w:val="00C74F4D"/>
    <w:rsid w:val="00C759E4"/>
    <w:rsid w:val="00C761A4"/>
    <w:rsid w:val="00C82762"/>
    <w:rsid w:val="00C82F1D"/>
    <w:rsid w:val="00C83DE4"/>
    <w:rsid w:val="00C84CCA"/>
    <w:rsid w:val="00C84DB8"/>
    <w:rsid w:val="00C859A9"/>
    <w:rsid w:val="00C859AA"/>
    <w:rsid w:val="00C8631E"/>
    <w:rsid w:val="00C86F2E"/>
    <w:rsid w:val="00C90021"/>
    <w:rsid w:val="00C9014C"/>
    <w:rsid w:val="00C90948"/>
    <w:rsid w:val="00C90C40"/>
    <w:rsid w:val="00C9108B"/>
    <w:rsid w:val="00C93558"/>
    <w:rsid w:val="00C94E5B"/>
    <w:rsid w:val="00C9669C"/>
    <w:rsid w:val="00C97822"/>
    <w:rsid w:val="00CA0E3E"/>
    <w:rsid w:val="00CA2691"/>
    <w:rsid w:val="00CA27C8"/>
    <w:rsid w:val="00CA3A8A"/>
    <w:rsid w:val="00CA436A"/>
    <w:rsid w:val="00CA549D"/>
    <w:rsid w:val="00CA645B"/>
    <w:rsid w:val="00CA7769"/>
    <w:rsid w:val="00CB0E12"/>
    <w:rsid w:val="00CB0E4C"/>
    <w:rsid w:val="00CB15F1"/>
    <w:rsid w:val="00CB1D83"/>
    <w:rsid w:val="00CB2262"/>
    <w:rsid w:val="00CB6A77"/>
    <w:rsid w:val="00CB7071"/>
    <w:rsid w:val="00CC4418"/>
    <w:rsid w:val="00CC4870"/>
    <w:rsid w:val="00CC593D"/>
    <w:rsid w:val="00CC7450"/>
    <w:rsid w:val="00CD02E6"/>
    <w:rsid w:val="00CD0627"/>
    <w:rsid w:val="00CD18E2"/>
    <w:rsid w:val="00CD26ED"/>
    <w:rsid w:val="00CD2E7E"/>
    <w:rsid w:val="00CD39FD"/>
    <w:rsid w:val="00CD4858"/>
    <w:rsid w:val="00CD537C"/>
    <w:rsid w:val="00CD65EE"/>
    <w:rsid w:val="00CD7519"/>
    <w:rsid w:val="00CE2A4F"/>
    <w:rsid w:val="00CE2C97"/>
    <w:rsid w:val="00CE3065"/>
    <w:rsid w:val="00CE3968"/>
    <w:rsid w:val="00CE3F58"/>
    <w:rsid w:val="00CE5325"/>
    <w:rsid w:val="00CE6B49"/>
    <w:rsid w:val="00CF0F8B"/>
    <w:rsid w:val="00CF1501"/>
    <w:rsid w:val="00CF6726"/>
    <w:rsid w:val="00CF7C43"/>
    <w:rsid w:val="00D00AC1"/>
    <w:rsid w:val="00D0330A"/>
    <w:rsid w:val="00D03C2E"/>
    <w:rsid w:val="00D053CD"/>
    <w:rsid w:val="00D05563"/>
    <w:rsid w:val="00D06E02"/>
    <w:rsid w:val="00D10359"/>
    <w:rsid w:val="00D1418A"/>
    <w:rsid w:val="00D14878"/>
    <w:rsid w:val="00D14C83"/>
    <w:rsid w:val="00D14EB1"/>
    <w:rsid w:val="00D16307"/>
    <w:rsid w:val="00D16CCC"/>
    <w:rsid w:val="00D17C34"/>
    <w:rsid w:val="00D22006"/>
    <w:rsid w:val="00D232DE"/>
    <w:rsid w:val="00D23411"/>
    <w:rsid w:val="00D2463C"/>
    <w:rsid w:val="00D24C8B"/>
    <w:rsid w:val="00D24D97"/>
    <w:rsid w:val="00D24DD5"/>
    <w:rsid w:val="00D2513E"/>
    <w:rsid w:val="00D25F40"/>
    <w:rsid w:val="00D26038"/>
    <w:rsid w:val="00D26F55"/>
    <w:rsid w:val="00D27BE4"/>
    <w:rsid w:val="00D30D11"/>
    <w:rsid w:val="00D3151E"/>
    <w:rsid w:val="00D322D5"/>
    <w:rsid w:val="00D32442"/>
    <w:rsid w:val="00D3280C"/>
    <w:rsid w:val="00D34113"/>
    <w:rsid w:val="00D34EC2"/>
    <w:rsid w:val="00D356DF"/>
    <w:rsid w:val="00D3657B"/>
    <w:rsid w:val="00D37A04"/>
    <w:rsid w:val="00D40782"/>
    <w:rsid w:val="00D4170D"/>
    <w:rsid w:val="00D432C4"/>
    <w:rsid w:val="00D439FC"/>
    <w:rsid w:val="00D440AF"/>
    <w:rsid w:val="00D458D3"/>
    <w:rsid w:val="00D4648E"/>
    <w:rsid w:val="00D50985"/>
    <w:rsid w:val="00D54524"/>
    <w:rsid w:val="00D55458"/>
    <w:rsid w:val="00D56556"/>
    <w:rsid w:val="00D579C1"/>
    <w:rsid w:val="00D60D45"/>
    <w:rsid w:val="00D61438"/>
    <w:rsid w:val="00D61DD0"/>
    <w:rsid w:val="00D645CC"/>
    <w:rsid w:val="00D65186"/>
    <w:rsid w:val="00D66D00"/>
    <w:rsid w:val="00D677B4"/>
    <w:rsid w:val="00D71224"/>
    <w:rsid w:val="00D71992"/>
    <w:rsid w:val="00D719AC"/>
    <w:rsid w:val="00D71CC0"/>
    <w:rsid w:val="00D7285A"/>
    <w:rsid w:val="00D72E15"/>
    <w:rsid w:val="00D737C7"/>
    <w:rsid w:val="00D74693"/>
    <w:rsid w:val="00D75181"/>
    <w:rsid w:val="00D75ED3"/>
    <w:rsid w:val="00D76DC3"/>
    <w:rsid w:val="00D80F8E"/>
    <w:rsid w:val="00D81718"/>
    <w:rsid w:val="00D83F6B"/>
    <w:rsid w:val="00D8456E"/>
    <w:rsid w:val="00D8484C"/>
    <w:rsid w:val="00D91A51"/>
    <w:rsid w:val="00D94B1F"/>
    <w:rsid w:val="00D970A3"/>
    <w:rsid w:val="00D971E5"/>
    <w:rsid w:val="00D97206"/>
    <w:rsid w:val="00DA2295"/>
    <w:rsid w:val="00DA35C2"/>
    <w:rsid w:val="00DA3C1D"/>
    <w:rsid w:val="00DA6E75"/>
    <w:rsid w:val="00DB43D4"/>
    <w:rsid w:val="00DB47A3"/>
    <w:rsid w:val="00DB498C"/>
    <w:rsid w:val="00DB5E8C"/>
    <w:rsid w:val="00DB766C"/>
    <w:rsid w:val="00DC0FB1"/>
    <w:rsid w:val="00DC169A"/>
    <w:rsid w:val="00DC1DD9"/>
    <w:rsid w:val="00DC1E83"/>
    <w:rsid w:val="00DC21EA"/>
    <w:rsid w:val="00DC2A63"/>
    <w:rsid w:val="00DC580C"/>
    <w:rsid w:val="00DC5D07"/>
    <w:rsid w:val="00DC5EA8"/>
    <w:rsid w:val="00DC69E8"/>
    <w:rsid w:val="00DC7128"/>
    <w:rsid w:val="00DC71E0"/>
    <w:rsid w:val="00DC74DA"/>
    <w:rsid w:val="00DD2709"/>
    <w:rsid w:val="00DD2B81"/>
    <w:rsid w:val="00DD30BB"/>
    <w:rsid w:val="00DD36D8"/>
    <w:rsid w:val="00DD680A"/>
    <w:rsid w:val="00DE0B52"/>
    <w:rsid w:val="00DE138C"/>
    <w:rsid w:val="00DE140A"/>
    <w:rsid w:val="00DE3643"/>
    <w:rsid w:val="00DE3CA5"/>
    <w:rsid w:val="00DE40A9"/>
    <w:rsid w:val="00DF00BF"/>
    <w:rsid w:val="00DF0370"/>
    <w:rsid w:val="00DF2A9C"/>
    <w:rsid w:val="00DF4FAA"/>
    <w:rsid w:val="00DF5621"/>
    <w:rsid w:val="00DF5FB7"/>
    <w:rsid w:val="00DF6D0F"/>
    <w:rsid w:val="00E008E8"/>
    <w:rsid w:val="00E01473"/>
    <w:rsid w:val="00E01A29"/>
    <w:rsid w:val="00E02189"/>
    <w:rsid w:val="00E02A1F"/>
    <w:rsid w:val="00E04F45"/>
    <w:rsid w:val="00E055DF"/>
    <w:rsid w:val="00E05C62"/>
    <w:rsid w:val="00E0610F"/>
    <w:rsid w:val="00E066A3"/>
    <w:rsid w:val="00E06A0C"/>
    <w:rsid w:val="00E105BF"/>
    <w:rsid w:val="00E11941"/>
    <w:rsid w:val="00E12466"/>
    <w:rsid w:val="00E127A3"/>
    <w:rsid w:val="00E130D4"/>
    <w:rsid w:val="00E14607"/>
    <w:rsid w:val="00E16081"/>
    <w:rsid w:val="00E17911"/>
    <w:rsid w:val="00E20D71"/>
    <w:rsid w:val="00E21FA1"/>
    <w:rsid w:val="00E22F0C"/>
    <w:rsid w:val="00E23254"/>
    <w:rsid w:val="00E23949"/>
    <w:rsid w:val="00E25F0E"/>
    <w:rsid w:val="00E26279"/>
    <w:rsid w:val="00E276BB"/>
    <w:rsid w:val="00E278C8"/>
    <w:rsid w:val="00E30056"/>
    <w:rsid w:val="00E3087D"/>
    <w:rsid w:val="00E30FDE"/>
    <w:rsid w:val="00E31B64"/>
    <w:rsid w:val="00E32D07"/>
    <w:rsid w:val="00E33B62"/>
    <w:rsid w:val="00E35BD7"/>
    <w:rsid w:val="00E37294"/>
    <w:rsid w:val="00E37C43"/>
    <w:rsid w:val="00E40259"/>
    <w:rsid w:val="00E42A0D"/>
    <w:rsid w:val="00E46CF8"/>
    <w:rsid w:val="00E47262"/>
    <w:rsid w:val="00E473B0"/>
    <w:rsid w:val="00E4741F"/>
    <w:rsid w:val="00E47B25"/>
    <w:rsid w:val="00E51FFA"/>
    <w:rsid w:val="00E52891"/>
    <w:rsid w:val="00E530D8"/>
    <w:rsid w:val="00E5326A"/>
    <w:rsid w:val="00E53B67"/>
    <w:rsid w:val="00E54734"/>
    <w:rsid w:val="00E55D7F"/>
    <w:rsid w:val="00E55F55"/>
    <w:rsid w:val="00E55FE8"/>
    <w:rsid w:val="00E562A3"/>
    <w:rsid w:val="00E5695D"/>
    <w:rsid w:val="00E56B29"/>
    <w:rsid w:val="00E57CC2"/>
    <w:rsid w:val="00E60E67"/>
    <w:rsid w:val="00E64D1C"/>
    <w:rsid w:val="00E65B9C"/>
    <w:rsid w:val="00E67BB5"/>
    <w:rsid w:val="00E701CD"/>
    <w:rsid w:val="00E712F8"/>
    <w:rsid w:val="00E7410D"/>
    <w:rsid w:val="00E74BFD"/>
    <w:rsid w:val="00E74C57"/>
    <w:rsid w:val="00E75B2E"/>
    <w:rsid w:val="00E76F40"/>
    <w:rsid w:val="00E80ED2"/>
    <w:rsid w:val="00E81252"/>
    <w:rsid w:val="00E818D1"/>
    <w:rsid w:val="00E823A0"/>
    <w:rsid w:val="00E82951"/>
    <w:rsid w:val="00E835F0"/>
    <w:rsid w:val="00E83C00"/>
    <w:rsid w:val="00E869BB"/>
    <w:rsid w:val="00E90702"/>
    <w:rsid w:val="00E919A9"/>
    <w:rsid w:val="00E932FD"/>
    <w:rsid w:val="00EA11BE"/>
    <w:rsid w:val="00EA233F"/>
    <w:rsid w:val="00EA336C"/>
    <w:rsid w:val="00EA3C25"/>
    <w:rsid w:val="00EA61C0"/>
    <w:rsid w:val="00EA7089"/>
    <w:rsid w:val="00EB10DA"/>
    <w:rsid w:val="00EB2418"/>
    <w:rsid w:val="00EB3D71"/>
    <w:rsid w:val="00EB5ABD"/>
    <w:rsid w:val="00EB7854"/>
    <w:rsid w:val="00EC1633"/>
    <w:rsid w:val="00EC36BA"/>
    <w:rsid w:val="00EC4073"/>
    <w:rsid w:val="00EC479E"/>
    <w:rsid w:val="00EC7057"/>
    <w:rsid w:val="00ED21AB"/>
    <w:rsid w:val="00ED3634"/>
    <w:rsid w:val="00EE41B9"/>
    <w:rsid w:val="00EE5C0B"/>
    <w:rsid w:val="00EE66B8"/>
    <w:rsid w:val="00EF047B"/>
    <w:rsid w:val="00EF1BC0"/>
    <w:rsid w:val="00EF2183"/>
    <w:rsid w:val="00EF248C"/>
    <w:rsid w:val="00EF28AB"/>
    <w:rsid w:val="00EF497E"/>
    <w:rsid w:val="00EF5B38"/>
    <w:rsid w:val="00EF60A4"/>
    <w:rsid w:val="00EF6120"/>
    <w:rsid w:val="00EF680A"/>
    <w:rsid w:val="00F00DD7"/>
    <w:rsid w:val="00F026C5"/>
    <w:rsid w:val="00F028A6"/>
    <w:rsid w:val="00F03698"/>
    <w:rsid w:val="00F059C3"/>
    <w:rsid w:val="00F05B5A"/>
    <w:rsid w:val="00F117F2"/>
    <w:rsid w:val="00F11962"/>
    <w:rsid w:val="00F130C0"/>
    <w:rsid w:val="00F135DC"/>
    <w:rsid w:val="00F14BE0"/>
    <w:rsid w:val="00F15D48"/>
    <w:rsid w:val="00F16DF6"/>
    <w:rsid w:val="00F176A6"/>
    <w:rsid w:val="00F203A5"/>
    <w:rsid w:val="00F216D2"/>
    <w:rsid w:val="00F22579"/>
    <w:rsid w:val="00F2371F"/>
    <w:rsid w:val="00F2381B"/>
    <w:rsid w:val="00F24171"/>
    <w:rsid w:val="00F24F27"/>
    <w:rsid w:val="00F25FC2"/>
    <w:rsid w:val="00F31058"/>
    <w:rsid w:val="00F324D8"/>
    <w:rsid w:val="00F359F2"/>
    <w:rsid w:val="00F35B16"/>
    <w:rsid w:val="00F35B6D"/>
    <w:rsid w:val="00F37157"/>
    <w:rsid w:val="00F37A97"/>
    <w:rsid w:val="00F40257"/>
    <w:rsid w:val="00F416A7"/>
    <w:rsid w:val="00F41DEC"/>
    <w:rsid w:val="00F4287E"/>
    <w:rsid w:val="00F438A6"/>
    <w:rsid w:val="00F4727E"/>
    <w:rsid w:val="00F47A37"/>
    <w:rsid w:val="00F47AD8"/>
    <w:rsid w:val="00F51F8D"/>
    <w:rsid w:val="00F53D68"/>
    <w:rsid w:val="00F551FA"/>
    <w:rsid w:val="00F55780"/>
    <w:rsid w:val="00F55831"/>
    <w:rsid w:val="00F606F3"/>
    <w:rsid w:val="00F6083E"/>
    <w:rsid w:val="00F62B8E"/>
    <w:rsid w:val="00F63EF8"/>
    <w:rsid w:val="00F64BAA"/>
    <w:rsid w:val="00F67986"/>
    <w:rsid w:val="00F67C0E"/>
    <w:rsid w:val="00F71FD1"/>
    <w:rsid w:val="00F738C0"/>
    <w:rsid w:val="00F739EB"/>
    <w:rsid w:val="00F764EF"/>
    <w:rsid w:val="00F76DD0"/>
    <w:rsid w:val="00F7721C"/>
    <w:rsid w:val="00F77B58"/>
    <w:rsid w:val="00F81CD4"/>
    <w:rsid w:val="00F8272B"/>
    <w:rsid w:val="00F82C1D"/>
    <w:rsid w:val="00F835FE"/>
    <w:rsid w:val="00F83949"/>
    <w:rsid w:val="00F84CF5"/>
    <w:rsid w:val="00F87A28"/>
    <w:rsid w:val="00F905FD"/>
    <w:rsid w:val="00F917BA"/>
    <w:rsid w:val="00F92CBC"/>
    <w:rsid w:val="00F93040"/>
    <w:rsid w:val="00F93A22"/>
    <w:rsid w:val="00F9470C"/>
    <w:rsid w:val="00F94D92"/>
    <w:rsid w:val="00F9621C"/>
    <w:rsid w:val="00F96ADA"/>
    <w:rsid w:val="00F96EDF"/>
    <w:rsid w:val="00FA046C"/>
    <w:rsid w:val="00FA0B2D"/>
    <w:rsid w:val="00FA17DF"/>
    <w:rsid w:val="00FA23D9"/>
    <w:rsid w:val="00FA6027"/>
    <w:rsid w:val="00FA606E"/>
    <w:rsid w:val="00FA7363"/>
    <w:rsid w:val="00FA766E"/>
    <w:rsid w:val="00FA7931"/>
    <w:rsid w:val="00FA7C15"/>
    <w:rsid w:val="00FB1A6D"/>
    <w:rsid w:val="00FB2899"/>
    <w:rsid w:val="00FB4747"/>
    <w:rsid w:val="00FB5E88"/>
    <w:rsid w:val="00FC059F"/>
    <w:rsid w:val="00FC26DB"/>
    <w:rsid w:val="00FC3A9E"/>
    <w:rsid w:val="00FC4AC5"/>
    <w:rsid w:val="00FC4CD8"/>
    <w:rsid w:val="00FC5466"/>
    <w:rsid w:val="00FC59A4"/>
    <w:rsid w:val="00FC669F"/>
    <w:rsid w:val="00FC7D18"/>
    <w:rsid w:val="00FD01B5"/>
    <w:rsid w:val="00FD0A86"/>
    <w:rsid w:val="00FD2236"/>
    <w:rsid w:val="00FD2865"/>
    <w:rsid w:val="00FD33B2"/>
    <w:rsid w:val="00FD489A"/>
    <w:rsid w:val="00FD50D5"/>
    <w:rsid w:val="00FD6233"/>
    <w:rsid w:val="00FD7088"/>
    <w:rsid w:val="00FD7B83"/>
    <w:rsid w:val="00FE05E3"/>
    <w:rsid w:val="00FE1E91"/>
    <w:rsid w:val="00FE232F"/>
    <w:rsid w:val="00FE3A28"/>
    <w:rsid w:val="00FF169B"/>
    <w:rsid w:val="00FF3027"/>
    <w:rsid w:val="00FF3644"/>
    <w:rsid w:val="00FF5F3D"/>
    <w:rsid w:val="00FF615E"/>
    <w:rsid w:val="00FF6D89"/>
    <w:rsid w:val="00FF7382"/>
    <w:rsid w:val="00FF7456"/>
    <w:rsid w:val="00FF752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247B5E"/>
  <w15:docId w15:val="{EBC76007-C976-444C-88C0-F4226BCE8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rsid w:val="00C66915"/>
    <w:pPr>
      <w:keepNext/>
      <w:keepLines/>
      <w:spacing w:line="240" w:lineRule="auto"/>
      <w:outlineLvl w:val="1"/>
    </w:pPr>
    <w:rPr>
      <w:rFonts w:asciiTheme="majorBidi" w:hAnsiTheme="majorBidi"/>
      <w:sz w:val="24"/>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0145CA"/>
    <w:pPr>
      <w:spacing w:line="240" w:lineRule="auto"/>
    </w:pPr>
    <w:rPr>
      <w:rFonts w:asciiTheme="minorHAnsi" w:eastAsiaTheme="minorHAnsi" w:hAnsiTheme="minorHAnsi" w:cstheme="minorBid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45CA"/>
    <w:pPr>
      <w:spacing w:after="160" w:line="259" w:lineRule="auto"/>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0145CA"/>
    <w:pPr>
      <w:tabs>
        <w:tab w:val="center" w:pos="4680"/>
        <w:tab w:val="right" w:pos="9360"/>
      </w:tabs>
      <w:spacing w:line="240" w:lineRule="auto"/>
    </w:pPr>
  </w:style>
  <w:style w:type="character" w:customStyle="1" w:styleId="HeaderChar">
    <w:name w:val="Header Char"/>
    <w:basedOn w:val="DefaultParagraphFont"/>
    <w:link w:val="Header"/>
    <w:uiPriority w:val="99"/>
    <w:rsid w:val="000145CA"/>
  </w:style>
  <w:style w:type="paragraph" w:styleId="Footer">
    <w:name w:val="footer"/>
    <w:basedOn w:val="Normal"/>
    <w:link w:val="FooterChar"/>
    <w:uiPriority w:val="99"/>
    <w:unhideWhenUsed/>
    <w:rsid w:val="000145CA"/>
    <w:pPr>
      <w:tabs>
        <w:tab w:val="center" w:pos="4680"/>
        <w:tab w:val="right" w:pos="9360"/>
      </w:tabs>
      <w:spacing w:line="240" w:lineRule="auto"/>
    </w:pPr>
  </w:style>
  <w:style w:type="character" w:customStyle="1" w:styleId="FooterChar">
    <w:name w:val="Footer Char"/>
    <w:basedOn w:val="DefaultParagraphFont"/>
    <w:link w:val="Footer"/>
    <w:uiPriority w:val="99"/>
    <w:rsid w:val="000145CA"/>
  </w:style>
  <w:style w:type="paragraph" w:styleId="CommentSubject">
    <w:name w:val="annotation subject"/>
    <w:basedOn w:val="CommentText"/>
    <w:next w:val="CommentText"/>
    <w:link w:val="CommentSubjectChar"/>
    <w:uiPriority w:val="99"/>
    <w:semiHidden/>
    <w:unhideWhenUsed/>
    <w:rsid w:val="00416E15"/>
    <w:rPr>
      <w:b/>
      <w:bCs/>
    </w:rPr>
  </w:style>
  <w:style w:type="character" w:customStyle="1" w:styleId="CommentSubjectChar">
    <w:name w:val="Comment Subject Char"/>
    <w:basedOn w:val="CommentTextChar"/>
    <w:link w:val="CommentSubject"/>
    <w:uiPriority w:val="99"/>
    <w:semiHidden/>
    <w:rsid w:val="00416E15"/>
    <w:rPr>
      <w:b/>
      <w:bCs/>
      <w:sz w:val="20"/>
      <w:szCs w:val="20"/>
    </w:rPr>
  </w:style>
  <w:style w:type="character" w:styleId="Hyperlink">
    <w:name w:val="Hyperlink"/>
    <w:basedOn w:val="DefaultParagraphFont"/>
    <w:uiPriority w:val="99"/>
    <w:unhideWhenUsed/>
    <w:rsid w:val="00C50F58"/>
    <w:rPr>
      <w:color w:val="0000FF" w:themeColor="hyperlink"/>
      <w:u w:val="single"/>
    </w:rPr>
  </w:style>
  <w:style w:type="character" w:styleId="UnresolvedMention">
    <w:name w:val="Unresolved Mention"/>
    <w:basedOn w:val="DefaultParagraphFont"/>
    <w:uiPriority w:val="99"/>
    <w:semiHidden/>
    <w:unhideWhenUsed/>
    <w:rsid w:val="00C50F58"/>
    <w:rPr>
      <w:color w:val="605E5C"/>
      <w:shd w:val="clear" w:color="auto" w:fill="E1DFDD"/>
    </w:rPr>
  </w:style>
  <w:style w:type="paragraph" w:customStyle="1" w:styleId="EndNoteBibliographyTitle">
    <w:name w:val="EndNote Bibliography Title"/>
    <w:basedOn w:val="Normal"/>
    <w:link w:val="EndNoteBibliographyTitleChar"/>
    <w:rsid w:val="000904E5"/>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904E5"/>
    <w:rPr>
      <w:rFonts w:ascii="Times New Roman" w:hAnsi="Times New Roman" w:cs="Times New Roman"/>
      <w:noProof/>
      <w:lang w:val="en-US"/>
    </w:rPr>
  </w:style>
  <w:style w:type="paragraph" w:customStyle="1" w:styleId="EndNoteBibliography">
    <w:name w:val="EndNote Bibliography"/>
    <w:basedOn w:val="Normal"/>
    <w:link w:val="EndNoteBibliographyChar"/>
    <w:rsid w:val="000904E5"/>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0904E5"/>
    <w:rPr>
      <w:rFonts w:ascii="Times New Roman" w:hAnsi="Times New Roman" w:cs="Times New Roman"/>
      <w:noProof/>
      <w:lang w:val="en-US"/>
    </w:rPr>
  </w:style>
  <w:style w:type="table" w:customStyle="1" w:styleId="a0">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b">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c">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d">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e">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f">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f0">
    <w:basedOn w:val="TableNormal"/>
    <w:pPr>
      <w:spacing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paragraph" w:customStyle="1" w:styleId="Style1">
    <w:name w:val="Style1"/>
    <w:basedOn w:val="Normal"/>
    <w:link w:val="Style1Char"/>
    <w:qFormat/>
    <w:rsid w:val="00704432"/>
    <w:pPr>
      <w:jc w:val="center"/>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704432"/>
    <w:pPr>
      <w:spacing w:before="240" w:after="0" w:line="259" w:lineRule="auto"/>
      <w:outlineLvl w:val="9"/>
    </w:pPr>
    <w:rPr>
      <w:rFonts w:asciiTheme="majorHAnsi" w:eastAsiaTheme="majorEastAsia" w:hAnsiTheme="majorHAnsi" w:cstheme="majorBidi"/>
      <w:color w:val="365F91" w:themeColor="accent1" w:themeShade="BF"/>
      <w:sz w:val="32"/>
      <w:szCs w:val="32"/>
    </w:rPr>
  </w:style>
  <w:style w:type="character" w:customStyle="1" w:styleId="Style1Char">
    <w:name w:val="Style1 Char"/>
    <w:basedOn w:val="DefaultParagraphFont"/>
    <w:link w:val="Style1"/>
    <w:rsid w:val="00704432"/>
    <w:rPr>
      <w:rFonts w:ascii="Times New Roman" w:eastAsia="Times New Roman" w:hAnsi="Times New Roman" w:cs="Times New Roman"/>
      <w:sz w:val="24"/>
      <w:szCs w:val="24"/>
    </w:rPr>
  </w:style>
  <w:style w:type="paragraph" w:styleId="NoSpacing">
    <w:name w:val="No Spacing"/>
    <w:uiPriority w:val="1"/>
    <w:qFormat/>
    <w:rsid w:val="00F4287E"/>
    <w:pPr>
      <w:spacing w:line="240" w:lineRule="auto"/>
    </w:pPr>
  </w:style>
  <w:style w:type="paragraph" w:styleId="TOC2">
    <w:name w:val="toc 2"/>
    <w:basedOn w:val="Normal"/>
    <w:next w:val="Normal"/>
    <w:autoRedefine/>
    <w:uiPriority w:val="39"/>
    <w:unhideWhenUsed/>
    <w:rsid w:val="00C66915"/>
    <w:pPr>
      <w:tabs>
        <w:tab w:val="right" w:leader="dot" w:pos="9350"/>
      </w:tabs>
      <w:spacing w:after="100"/>
    </w:pPr>
  </w:style>
  <w:style w:type="paragraph" w:styleId="BalloonText">
    <w:name w:val="Balloon Text"/>
    <w:basedOn w:val="Normal"/>
    <w:link w:val="BalloonTextChar"/>
    <w:uiPriority w:val="99"/>
    <w:semiHidden/>
    <w:unhideWhenUsed/>
    <w:rsid w:val="002178B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8BE"/>
    <w:rPr>
      <w:rFonts w:ascii="Segoe UI" w:hAnsi="Segoe UI" w:cs="Segoe UI"/>
      <w:sz w:val="18"/>
      <w:szCs w:val="18"/>
      <w:lang w:val="en-US"/>
    </w:rPr>
  </w:style>
  <w:style w:type="paragraph" w:styleId="Revision">
    <w:name w:val="Revision"/>
    <w:hidden/>
    <w:uiPriority w:val="99"/>
    <w:semiHidden/>
    <w:rsid w:val="00AA0647"/>
    <w:pPr>
      <w:spacing w:line="240" w:lineRule="auto"/>
    </w:pPr>
    <w:rPr>
      <w:lang w:val="en-US"/>
    </w:rPr>
  </w:style>
  <w:style w:type="character" w:styleId="FollowedHyperlink">
    <w:name w:val="FollowedHyperlink"/>
    <w:basedOn w:val="DefaultParagraphFont"/>
    <w:uiPriority w:val="99"/>
    <w:semiHidden/>
    <w:unhideWhenUsed/>
    <w:rsid w:val="00B84B06"/>
    <w:rPr>
      <w:color w:val="800080" w:themeColor="followedHyperlink"/>
      <w:u w:val="single"/>
    </w:rPr>
  </w:style>
  <w:style w:type="character" w:customStyle="1" w:styleId="cf01">
    <w:name w:val="cf01"/>
    <w:basedOn w:val="DefaultParagraphFont"/>
    <w:rsid w:val="00E33B6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eb-s-ebscohost-com.ezp-prod1.hul.harvard.edu/ehost/search/advanced?vid=0&amp;sid=f7ae3604-bbbf-4586-af1d-df9316a67d10%40redis" TargetMode="External"/><Relationship Id="rId18"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www.aeaweb.org/econlit/"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www.scopus.com/sources.uri"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eric.ed.gov/" TargetMode="External"/><Relationship Id="rId5" Type="http://schemas.openxmlformats.org/officeDocument/2006/relationships/settings" Target="settings.xml"/><Relationship Id="rId15" Type="http://schemas.openxmlformats.org/officeDocument/2006/relationships/hyperlink" Target="https://scholar.google.com/" TargetMode="External"/><Relationship Id="rId10" Type="http://schemas.openxmlformats.org/officeDocument/2006/relationships/hyperlink" Target="https://pubmed.ncbi.nlm.nih.gov/" TargetMode="Externa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pubmed.ncbi.nlm.nih.gov/" TargetMode="External"/><Relationship Id="rId14" Type="http://schemas.openxmlformats.org/officeDocument/2006/relationships/hyperlink" Target="https://scholar.googl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et8dfdvj5RVO8ag45hRyIBFjLwQ==">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7E0E0C2-1D95-443F-8D85-69E9EF4A3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1</TotalTime>
  <Pages>8</Pages>
  <Words>1796</Words>
  <Characters>1024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n-Walter De Neve</dc:creator>
  <cp:lastModifiedBy>JanWalter DeNeve</cp:lastModifiedBy>
  <cp:revision>147</cp:revision>
  <cp:lastPrinted>2022-11-02T13:32:00Z</cp:lastPrinted>
  <dcterms:created xsi:type="dcterms:W3CDTF">2023-04-22T20:30:00Z</dcterms:created>
  <dcterms:modified xsi:type="dcterms:W3CDTF">2023-05-08T07:37:00Z</dcterms:modified>
</cp:coreProperties>
</file>